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D784E7E" w14:textId="074FC549" w:rsidR="003D7802" w:rsidRDefault="00484965" w:rsidP="00F570C6">
      <w:pPr>
        <w:pStyle w:val="TableTitle"/>
      </w:pPr>
      <w:r>
        <w:t xml:space="preserve">Table </w:t>
      </w:r>
      <w:r w:rsidR="001F7744">
        <w:t>S</w:t>
      </w:r>
      <w:r w:rsidR="009E109F">
        <w:t>5</w:t>
      </w:r>
      <w:r>
        <w:t>. Linear Regression Results of the Treatment Practices Index</w:t>
      </w:r>
    </w:p>
    <w:tbl>
      <w:tblPr>
        <w:tblW w:w="7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555"/>
        <w:gridCol w:w="2835"/>
        <w:gridCol w:w="810"/>
      </w:tblGrid>
      <w:tr w:rsidR="003D7802" w14:paraId="2D784E81" w14:textId="77777777" w:rsidTr="00973F85">
        <w:trPr>
          <w:trHeight w:val="257"/>
        </w:trPr>
        <w:tc>
          <w:tcPr>
            <w:tcW w:w="3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784E7F" w14:textId="77777777" w:rsidR="003D7802" w:rsidRDefault="00484965" w:rsidP="00F570C6">
            <w:pPr>
              <w:pStyle w:val="TableHeading"/>
            </w:pPr>
            <w:r>
              <w:t>Variable</w:t>
            </w:r>
            <w:r>
              <w:rPr>
                <w:vertAlign w:val="superscript"/>
              </w:rPr>
              <w:t>1</w:t>
            </w:r>
          </w:p>
        </w:tc>
        <w:tc>
          <w:tcPr>
            <w:tcW w:w="3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80" w14:textId="77777777" w:rsidR="003D7802" w:rsidRDefault="00484965" w:rsidP="00D10AE8">
            <w:pPr>
              <w:pStyle w:val="TableHeading"/>
              <w:jc w:val="center"/>
            </w:pPr>
            <w:r>
              <w:t>Treatment Practices Index</w:t>
            </w:r>
          </w:p>
        </w:tc>
      </w:tr>
      <w:tr w:rsidR="003D7802" w14:paraId="2D784E85" w14:textId="77777777" w:rsidTr="00973F85">
        <w:trPr>
          <w:trHeight w:val="257"/>
        </w:trPr>
        <w:tc>
          <w:tcPr>
            <w:tcW w:w="35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784E82" w14:textId="77777777" w:rsidR="003D7802" w:rsidRDefault="003D7802" w:rsidP="00F570C6">
            <w:pPr>
              <w:pStyle w:val="TableHeading"/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3A062F" w14:textId="77777777" w:rsidR="00687501" w:rsidRDefault="00687501" w:rsidP="00687501">
            <w:pPr>
              <w:pStyle w:val="TableHeading"/>
            </w:pPr>
            <w:r>
              <w:t xml:space="preserve">Coefficient with </w:t>
            </w:r>
          </w:p>
          <w:p w14:paraId="6F0BF085" w14:textId="77777777" w:rsidR="00687501" w:rsidRDefault="00687501" w:rsidP="00687501">
            <w:pPr>
              <w:pStyle w:val="TableHeading"/>
            </w:pPr>
            <w:r>
              <w:t xml:space="preserve">Standard Error and </w:t>
            </w:r>
          </w:p>
          <w:p w14:paraId="2D784E83" w14:textId="3817080B" w:rsidR="003D7802" w:rsidRDefault="00687501" w:rsidP="00687501">
            <w:pPr>
              <w:pStyle w:val="TableHeading"/>
            </w:pPr>
            <w:r>
              <w:t>95% Confidence Interv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84" w14:textId="77777777" w:rsidR="003D7802" w:rsidRDefault="00484965" w:rsidP="00F570C6">
            <w:pPr>
              <w:pStyle w:val="TableHeading"/>
            </w:pPr>
            <w:r>
              <w:t>p-value</w:t>
            </w:r>
          </w:p>
        </w:tc>
      </w:tr>
      <w:tr w:rsidR="003D7802" w14:paraId="2D784E87" w14:textId="77777777" w:rsidTr="00973F85">
        <w:trPr>
          <w:trHeight w:val="144"/>
        </w:trPr>
        <w:tc>
          <w:tcPr>
            <w:tcW w:w="7197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86" w14:textId="77777777" w:rsidR="003D7802" w:rsidRDefault="00484965" w:rsidP="00F570C6">
            <w:pPr>
              <w:pStyle w:val="TableData"/>
            </w:pPr>
            <w:r>
              <w:t>Province</w:t>
            </w:r>
          </w:p>
        </w:tc>
      </w:tr>
      <w:tr w:rsidR="003D7802" w14:paraId="2D784E8B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88" w14:textId="77777777" w:rsidR="003D7802" w:rsidRDefault="00484965" w:rsidP="00F570C6">
            <w:pPr>
              <w:pStyle w:val="TableData"/>
            </w:pPr>
            <w:r>
              <w:t xml:space="preserve">   Kampong Tho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89" w14:textId="1089AB0C" w:rsidR="003D7802" w:rsidRDefault="00996769" w:rsidP="0099676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8A" w14:textId="5E47D0D8" w:rsidR="003D7802" w:rsidRDefault="00314C68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E8F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8C" w14:textId="77777777" w:rsidR="003D7802" w:rsidRDefault="00484965" w:rsidP="00F570C6">
            <w:pPr>
              <w:pStyle w:val="TableData"/>
            </w:pPr>
            <w:r>
              <w:t xml:space="preserve">   Kand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8D" w14:textId="35F95892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1</w:t>
            </w:r>
            <w:r w:rsidR="00853547">
              <w:tab/>
              <w:t>(</w:t>
            </w:r>
            <w:r w:rsidR="00EE7595">
              <w:t>0.2)</w:t>
            </w:r>
            <w:r w:rsidR="00EE7595">
              <w:tab/>
              <w:t>-0.3</w:t>
            </w:r>
            <w:r w:rsidR="00973F85">
              <w:t xml:space="preserve">  </w:t>
            </w:r>
            <w:r w:rsidR="00EE7595">
              <w:t xml:space="preserve"> to </w:t>
            </w:r>
            <w:r w:rsidR="00173BB8">
              <w:t xml:space="preserve"> 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8E" w14:textId="77777777" w:rsidR="003D7802" w:rsidRDefault="00484965" w:rsidP="00F570C6">
            <w:pPr>
              <w:pStyle w:val="TableData"/>
            </w:pPr>
            <w:r>
              <w:t>0.6</w:t>
            </w:r>
          </w:p>
        </w:tc>
      </w:tr>
      <w:tr w:rsidR="003D7802" w14:paraId="2D784E93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0" w14:textId="77777777" w:rsidR="003D7802" w:rsidRDefault="00484965" w:rsidP="00F570C6">
            <w:pPr>
              <w:pStyle w:val="TableData"/>
            </w:pPr>
            <w:r>
              <w:t xml:space="preserve">   Prey Ve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1" w14:textId="0907BE7E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1</w:t>
            </w:r>
            <w:r w:rsidR="00173BB8">
              <w:tab/>
              <w:t>(0.2)</w:t>
            </w:r>
            <w:r w:rsidR="00173BB8">
              <w:tab/>
              <w:t xml:space="preserve">-0.3 </w:t>
            </w:r>
            <w:r w:rsidR="00973F85">
              <w:t xml:space="preserve">  </w:t>
            </w:r>
            <w:r w:rsidR="00173BB8">
              <w:t>to  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2" w14:textId="77777777" w:rsidR="003D7802" w:rsidRDefault="00484965" w:rsidP="00F570C6">
            <w:pPr>
              <w:pStyle w:val="TableData"/>
            </w:pPr>
            <w:r>
              <w:t>0.4</w:t>
            </w:r>
          </w:p>
        </w:tc>
      </w:tr>
      <w:tr w:rsidR="003D7802" w14:paraId="2D784E97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4" w14:textId="77777777" w:rsidR="003D7802" w:rsidRDefault="00484965" w:rsidP="00F570C6">
            <w:pPr>
              <w:pStyle w:val="TableData"/>
            </w:pPr>
            <w:r>
              <w:t xml:space="preserve">   Siem Rea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5" w14:textId="75C032F6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0</w:t>
            </w:r>
            <w:r w:rsidR="00173BB8">
              <w:tab/>
              <w:t>(0.3)</w:t>
            </w:r>
            <w:r w:rsidR="00173BB8">
              <w:tab/>
            </w:r>
            <w:r w:rsidR="00B7411F">
              <w:t xml:space="preserve">-0.6 </w:t>
            </w:r>
            <w:r w:rsidR="00973F85">
              <w:t xml:space="preserve">  </w:t>
            </w:r>
            <w:r w:rsidR="00B7411F">
              <w:t>to -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6" w14:textId="77777777" w:rsidR="003D7802" w:rsidRDefault="00484965" w:rsidP="00F570C6">
            <w:pPr>
              <w:pStyle w:val="TableData"/>
            </w:pPr>
            <w:r>
              <w:t>0.8</w:t>
            </w:r>
          </w:p>
        </w:tc>
      </w:tr>
      <w:tr w:rsidR="003D7802" w14:paraId="2D784E9B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8" w14:textId="77777777" w:rsidR="003D7802" w:rsidRDefault="00484965" w:rsidP="00F570C6">
            <w:pPr>
              <w:pStyle w:val="TableData"/>
            </w:pPr>
            <w:r w:rsidRPr="4FCD93D0">
              <w:t xml:space="preserve">   Svay Rie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9" w14:textId="7F764909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2</w:t>
            </w:r>
            <w:r w:rsidR="00B7411F">
              <w:tab/>
              <w:t>(0.1)</w:t>
            </w:r>
            <w:r w:rsidR="00B7411F">
              <w:tab/>
              <w:t xml:space="preserve"> 0.0 </w:t>
            </w:r>
            <w:r w:rsidR="00973F85">
              <w:t xml:space="preserve">  </w:t>
            </w:r>
            <w:r w:rsidR="00B7411F">
              <w:t xml:space="preserve">to  </w:t>
            </w:r>
            <w:r w:rsidR="0086435B"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A" w14:textId="77777777" w:rsidR="003D7802" w:rsidRDefault="00484965" w:rsidP="00F570C6">
            <w:pPr>
              <w:pStyle w:val="TableData"/>
            </w:pPr>
            <w:r>
              <w:t>0.2</w:t>
            </w:r>
          </w:p>
        </w:tc>
      </w:tr>
      <w:tr w:rsidR="003D7802" w14:paraId="2D784E9D" w14:textId="77777777" w:rsidTr="00973F85">
        <w:trPr>
          <w:trHeight w:val="144"/>
        </w:trPr>
        <w:tc>
          <w:tcPr>
            <w:tcW w:w="7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C" w14:textId="77777777" w:rsidR="003D7802" w:rsidRDefault="00484965" w:rsidP="00F570C6">
            <w:pPr>
              <w:pStyle w:val="TableData"/>
            </w:pPr>
            <w:r>
              <w:t>Flood proneness</w:t>
            </w:r>
          </w:p>
        </w:tc>
      </w:tr>
      <w:tr w:rsidR="003D7802" w14:paraId="2D784EA1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E" w14:textId="77777777" w:rsidR="003D7802" w:rsidRDefault="00484965" w:rsidP="00F570C6">
            <w:pPr>
              <w:pStyle w:val="TableData"/>
            </w:pPr>
            <w:r>
              <w:t xml:space="preserve">   Non-flood pr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9F" w14:textId="3781FB12" w:rsidR="003D7802" w:rsidRDefault="00996769" w:rsidP="0099676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0" w14:textId="034DE49B" w:rsidR="003D7802" w:rsidRDefault="00314C68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EA5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2" w14:textId="77777777" w:rsidR="003D7802" w:rsidRDefault="00484965" w:rsidP="00F570C6">
            <w:pPr>
              <w:pStyle w:val="TableData"/>
            </w:pPr>
            <w:r>
              <w:t xml:space="preserve">   Flood-pr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3" w14:textId="0CE3EB76" w:rsidR="003D7802" w:rsidRDefault="00484965" w:rsidP="00853547">
            <w:pPr>
              <w:pStyle w:val="TableData"/>
              <w:tabs>
                <w:tab w:val="left" w:pos="870"/>
                <w:tab w:val="left" w:pos="1470"/>
              </w:tabs>
            </w:pPr>
            <w:r>
              <w:t>-0.19**</w:t>
            </w:r>
            <w:r w:rsidR="0086435B">
              <w:tab/>
            </w:r>
            <w:r w:rsidR="001168C7">
              <w:t>(0.03)</w:t>
            </w:r>
            <w:r w:rsidR="001168C7">
              <w:tab/>
              <w:t>-0.</w:t>
            </w:r>
            <w:r w:rsidR="00973F85">
              <w:t>25</w:t>
            </w:r>
            <w:r w:rsidR="001168C7">
              <w:t xml:space="preserve"> to </w:t>
            </w:r>
            <w:r w:rsidR="00973F85">
              <w:t>-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4" w14:textId="77777777" w:rsidR="003D7802" w:rsidRDefault="00484965" w:rsidP="00F570C6">
            <w:pPr>
              <w:pStyle w:val="TableData"/>
            </w:pPr>
            <w:r>
              <w:t>0.02</w:t>
            </w:r>
          </w:p>
        </w:tc>
      </w:tr>
      <w:tr w:rsidR="003D7802" w14:paraId="2D784EA7" w14:textId="77777777" w:rsidTr="00973F85">
        <w:trPr>
          <w:trHeight w:val="144"/>
        </w:trPr>
        <w:tc>
          <w:tcPr>
            <w:tcW w:w="7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6" w14:textId="77777777" w:rsidR="003D7802" w:rsidRDefault="00484965" w:rsidP="00F570C6">
            <w:pPr>
              <w:pStyle w:val="TableData"/>
            </w:pPr>
            <w:r w:rsidRPr="4FCD93D0">
              <w:t>Poverty level (IDPoor status)</w:t>
            </w:r>
          </w:p>
        </w:tc>
      </w:tr>
      <w:tr w:rsidR="003D7802" w14:paraId="2D784EAB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8" w14:textId="77777777" w:rsidR="003D7802" w:rsidRDefault="00484965" w:rsidP="00F570C6">
            <w:pPr>
              <w:pStyle w:val="TableData"/>
            </w:pPr>
            <w:r w:rsidRPr="4FCD93D0">
              <w:t xml:space="preserve">   Non-IDPo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9" w14:textId="36C826B7" w:rsidR="003D7802" w:rsidRDefault="00996769" w:rsidP="0099676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A" w14:textId="2FB66503" w:rsidR="003D7802" w:rsidRDefault="00314C68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EAF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C" w14:textId="77777777" w:rsidR="003D7802" w:rsidRDefault="00484965" w:rsidP="00F570C6">
            <w:pPr>
              <w:pStyle w:val="TableData"/>
            </w:pPr>
            <w:r w:rsidRPr="4FCD93D0">
              <w:t xml:space="preserve">   IDPoor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D" w14:textId="533F6340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1.27***</w:t>
            </w:r>
            <w:r w:rsidR="00973F85">
              <w:tab/>
              <w:t>(</w:t>
            </w:r>
            <w:r w:rsidR="00E87AA1">
              <w:t>0.07)</w:t>
            </w:r>
            <w:r w:rsidR="00E87AA1">
              <w:tab/>
              <w:t>1.13  to  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AE" w14:textId="77777777" w:rsidR="003D7802" w:rsidRDefault="00484965" w:rsidP="00F570C6">
            <w:pPr>
              <w:pStyle w:val="TableData"/>
            </w:pPr>
            <w:r>
              <w:t>0.000</w:t>
            </w:r>
          </w:p>
        </w:tc>
      </w:tr>
      <w:tr w:rsidR="003D7802" w14:paraId="2D784EB3" w14:textId="77777777" w:rsidTr="00973F85">
        <w:trPr>
          <w:trHeight w:val="27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0" w14:textId="77777777" w:rsidR="003D7802" w:rsidRDefault="00484965" w:rsidP="00F570C6">
            <w:pPr>
              <w:pStyle w:val="TableData"/>
            </w:pPr>
            <w:r w:rsidRPr="4FCD93D0">
              <w:t xml:space="preserve">   IDPoor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1" w14:textId="0D3CFF89" w:rsidR="003D7802" w:rsidRDefault="00484965" w:rsidP="00CB5478">
            <w:pPr>
              <w:pStyle w:val="TableData"/>
              <w:tabs>
                <w:tab w:val="left" w:pos="870"/>
                <w:tab w:val="left" w:pos="1470"/>
              </w:tabs>
            </w:pPr>
            <w:r>
              <w:t>-0.2</w:t>
            </w:r>
            <w:r w:rsidR="00CB5478">
              <w:tab/>
              <w:t>(0.2)</w:t>
            </w:r>
            <w:r w:rsidR="00CB5478">
              <w:tab/>
              <w:t xml:space="preserve">-0.6   to </w:t>
            </w:r>
            <w:r w:rsidR="005336E8">
              <w:t xml:space="preserve"> </w:t>
            </w:r>
            <w:r w:rsidR="00CB5478">
              <w:t>0</w:t>
            </w:r>
            <w:r w:rsidR="005336E8">
              <w:t>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2" w14:textId="77777777" w:rsidR="003D7802" w:rsidRDefault="00484965" w:rsidP="00F570C6">
            <w:pPr>
              <w:pStyle w:val="TableData"/>
            </w:pPr>
            <w:r>
              <w:t>0.3</w:t>
            </w:r>
          </w:p>
        </w:tc>
      </w:tr>
      <w:tr w:rsidR="003D7802" w14:paraId="2D784EB7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4" w14:textId="77777777" w:rsidR="003D7802" w:rsidRDefault="00484965" w:rsidP="00F570C6">
            <w:pPr>
              <w:pStyle w:val="TableData"/>
            </w:pPr>
            <w:r>
              <w:t xml:space="preserve">   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5" w14:textId="371DC500" w:rsidR="003D7802" w:rsidRDefault="00484965" w:rsidP="00853547">
            <w:pPr>
              <w:pStyle w:val="TableData"/>
              <w:tabs>
                <w:tab w:val="left" w:pos="870"/>
                <w:tab w:val="left" w:pos="1470"/>
              </w:tabs>
            </w:pPr>
            <w:r>
              <w:t>-0.18*</w:t>
            </w:r>
            <w:r w:rsidR="005336E8">
              <w:tab/>
              <w:t>(0.05)</w:t>
            </w:r>
            <w:r w:rsidR="005336E8">
              <w:tab/>
            </w:r>
            <w:r w:rsidR="00CE222A">
              <w:t>-0.28 to 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6" w14:textId="77777777" w:rsidR="003D7802" w:rsidRDefault="00484965" w:rsidP="00F570C6">
            <w:pPr>
              <w:pStyle w:val="TableData"/>
            </w:pPr>
            <w:r>
              <w:t>0.06</w:t>
            </w:r>
          </w:p>
        </w:tc>
      </w:tr>
      <w:tr w:rsidR="003D7802" w14:paraId="2D784EBB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8" w14:textId="77777777" w:rsidR="003D7802" w:rsidRDefault="00484965" w:rsidP="00F570C6">
            <w:pPr>
              <w:pStyle w:val="TableData"/>
              <w:rPr>
                <w:vertAlign w:val="superscript"/>
              </w:rPr>
            </w:pPr>
            <w:r>
              <w:t>Edu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9" w14:textId="77777777" w:rsidR="003D7802" w:rsidRDefault="00484965" w:rsidP="00F570C6">
            <w:pPr>
              <w:pStyle w:val="TableData"/>
            </w:pPr>
            <w: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A" w14:textId="77777777" w:rsidR="003D7802" w:rsidRDefault="00484965" w:rsidP="00F570C6">
            <w:pPr>
              <w:pStyle w:val="TableData"/>
            </w:pPr>
            <w:r>
              <w:t xml:space="preserve"> </w:t>
            </w:r>
          </w:p>
        </w:tc>
      </w:tr>
      <w:tr w:rsidR="003D7802" w14:paraId="2D784EBF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C" w14:textId="77777777" w:rsidR="003D7802" w:rsidRDefault="00484965" w:rsidP="00F570C6">
            <w:pPr>
              <w:pStyle w:val="TableData"/>
            </w:pPr>
            <w:r>
              <w:t xml:space="preserve">   No formal edu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D" w14:textId="1B235D8A" w:rsidR="003D7802" w:rsidRDefault="00996769" w:rsidP="0099676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BE" w14:textId="6D7D53B7" w:rsidR="003D7802" w:rsidRDefault="00314C68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EC3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0" w14:textId="77777777" w:rsidR="003D7802" w:rsidRDefault="00484965" w:rsidP="00F570C6">
            <w:pPr>
              <w:pStyle w:val="TableData"/>
              <w:rPr>
                <w:vertAlign w:val="superscript"/>
              </w:rPr>
            </w:pPr>
            <w:r>
              <w:t xml:space="preserve">   Primary schooling</w:t>
            </w:r>
            <w:r>
              <w:rPr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1" w14:textId="4F055890" w:rsidR="003D7802" w:rsidRDefault="00996769" w:rsidP="0099676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2" w14:textId="603B7865" w:rsidR="003D7802" w:rsidRDefault="00314C68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EC7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4" w14:textId="77777777" w:rsidR="003D7802" w:rsidRDefault="00484965" w:rsidP="00F570C6">
            <w:pPr>
              <w:pStyle w:val="TableData"/>
            </w:pPr>
            <w:r>
              <w:t xml:space="preserve">   Secondary school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5" w14:textId="5AC68DB1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1</w:t>
            </w:r>
            <w:r w:rsidR="00CE222A">
              <w:tab/>
              <w:t>(0.1)</w:t>
            </w:r>
            <w:r w:rsidR="00CE222A">
              <w:tab/>
            </w:r>
            <w:r w:rsidR="007E775E">
              <w:t>-0.1  to   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6" w14:textId="77777777" w:rsidR="003D7802" w:rsidRDefault="00484965" w:rsidP="00F570C6">
            <w:pPr>
              <w:pStyle w:val="TableData"/>
            </w:pPr>
            <w:r>
              <w:t>0.2</w:t>
            </w:r>
          </w:p>
        </w:tc>
      </w:tr>
      <w:tr w:rsidR="003D7802" w14:paraId="2D784ECB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8" w14:textId="77777777" w:rsidR="003D7802" w:rsidRDefault="00484965" w:rsidP="00F570C6">
            <w:pPr>
              <w:pStyle w:val="TableData"/>
            </w:pPr>
            <w:r>
              <w:t xml:space="preserve">   University gradu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9" w14:textId="7591EF10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0</w:t>
            </w:r>
            <w:r w:rsidR="007E775E">
              <w:tab/>
              <w:t>(0.3)</w:t>
            </w:r>
            <w:r w:rsidR="007E775E">
              <w:tab/>
            </w:r>
            <w:r w:rsidR="00F257C2">
              <w:t xml:space="preserve">-0.6  to   0.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A" w14:textId="77777777" w:rsidR="003D7802" w:rsidRDefault="00484965" w:rsidP="00F570C6">
            <w:pPr>
              <w:pStyle w:val="TableData"/>
            </w:pPr>
            <w:r>
              <w:t>0.9</w:t>
            </w:r>
          </w:p>
        </w:tc>
      </w:tr>
      <w:tr w:rsidR="003D7802" w14:paraId="2D784ECF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C" w14:textId="77777777" w:rsidR="003D7802" w:rsidRDefault="00484965" w:rsidP="00F570C6">
            <w:pPr>
              <w:pStyle w:val="TableData"/>
            </w:pPr>
            <w:r>
              <w:t xml:space="preserve">   Vocational trai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D" w14:textId="5E803CCD" w:rsidR="003D7802" w:rsidRDefault="00484965" w:rsidP="00853547">
            <w:pPr>
              <w:pStyle w:val="TableData"/>
              <w:tabs>
                <w:tab w:val="left" w:pos="870"/>
                <w:tab w:val="left" w:pos="1470"/>
              </w:tabs>
            </w:pPr>
            <w:r>
              <w:t>-0.2</w:t>
            </w:r>
            <w:r w:rsidR="00F257C2">
              <w:tab/>
              <w:t>(0.1)</w:t>
            </w:r>
            <w:r w:rsidR="00F257C2">
              <w:tab/>
            </w:r>
            <w:r w:rsidR="00AF2EB9">
              <w:t>-0.4  to   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CE" w14:textId="77777777" w:rsidR="003D7802" w:rsidRDefault="00484965" w:rsidP="00F570C6">
            <w:pPr>
              <w:pStyle w:val="TableData"/>
            </w:pPr>
            <w:r>
              <w:t>0.2</w:t>
            </w:r>
          </w:p>
        </w:tc>
      </w:tr>
      <w:tr w:rsidR="003D7802" w14:paraId="2D784ED1" w14:textId="77777777" w:rsidTr="00973F85">
        <w:trPr>
          <w:trHeight w:val="144"/>
        </w:trPr>
        <w:tc>
          <w:tcPr>
            <w:tcW w:w="7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0" w14:textId="77777777" w:rsidR="003D7802" w:rsidRDefault="00484965" w:rsidP="00F570C6">
            <w:pPr>
              <w:pStyle w:val="TableData"/>
            </w:pPr>
            <w:r>
              <w:t># times pit overflowed since ADP installed</w:t>
            </w:r>
          </w:p>
        </w:tc>
      </w:tr>
      <w:tr w:rsidR="003D7802" w14:paraId="2D784ED5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2" w14:textId="77777777" w:rsidR="003D7802" w:rsidRDefault="00484965" w:rsidP="00F570C6">
            <w:pPr>
              <w:pStyle w:val="TableData"/>
            </w:pPr>
            <w:r>
              <w:t xml:space="preserve">   Ne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3" w14:textId="4AD45673" w:rsidR="003D7802" w:rsidRDefault="00996769" w:rsidP="00996769">
            <w:pPr>
              <w:pStyle w:val="TableData"/>
              <w:tabs>
                <w:tab w:val="left" w:pos="160"/>
              </w:tabs>
            </w:pPr>
            <w:r>
              <w:tab/>
            </w:r>
            <w:r w:rsidR="00484965"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4" w14:textId="1DE54A13" w:rsidR="003D7802" w:rsidRDefault="00314C68" w:rsidP="00F570C6">
            <w:pPr>
              <w:pStyle w:val="TableData"/>
            </w:pPr>
            <w:r>
              <w:t xml:space="preserve">  </w:t>
            </w:r>
            <w:r w:rsidR="00484965">
              <w:t>-</w:t>
            </w:r>
          </w:p>
        </w:tc>
      </w:tr>
      <w:tr w:rsidR="003D7802" w14:paraId="2D784ED9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6" w14:textId="77777777" w:rsidR="003D7802" w:rsidRDefault="00484965" w:rsidP="00F570C6">
            <w:pPr>
              <w:pStyle w:val="TableData"/>
            </w:pPr>
            <w:r>
              <w:t xml:space="preserve">   1-3 tim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7" w14:textId="1BC5A2E1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34***</w:t>
            </w:r>
            <w:r w:rsidR="00AF2EB9">
              <w:tab/>
              <w:t>(0.04)</w:t>
            </w:r>
            <w:r w:rsidR="006F3416">
              <w:tab/>
              <w:t xml:space="preserve"> 0.26 to  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8" w14:textId="77777777" w:rsidR="003D7802" w:rsidRDefault="00484965" w:rsidP="00F570C6">
            <w:pPr>
              <w:pStyle w:val="TableData"/>
            </w:pPr>
            <w:r>
              <w:t>0.000</w:t>
            </w:r>
          </w:p>
        </w:tc>
      </w:tr>
      <w:tr w:rsidR="003D7802" w14:paraId="2D784EDD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A" w14:textId="77777777" w:rsidR="003D7802" w:rsidRDefault="00484965" w:rsidP="00F570C6">
            <w:pPr>
              <w:pStyle w:val="TableData"/>
            </w:pPr>
            <w:r>
              <w:t xml:space="preserve">   4-10 tim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B" w14:textId="62E20A3F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2</w:t>
            </w:r>
            <w:r w:rsidR="006F3416">
              <w:tab/>
              <w:t>(0.1)</w:t>
            </w:r>
            <w:r w:rsidR="006F3416">
              <w:tab/>
              <w:t xml:space="preserve"> </w:t>
            </w:r>
            <w:r w:rsidR="000B7E4D">
              <w:t>0.0   to  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C" w14:textId="77777777" w:rsidR="003D7802" w:rsidRDefault="00484965" w:rsidP="00F570C6">
            <w:pPr>
              <w:pStyle w:val="TableData"/>
            </w:pPr>
            <w:r>
              <w:t>0.2</w:t>
            </w:r>
          </w:p>
        </w:tc>
      </w:tr>
      <w:tr w:rsidR="003D7802" w14:paraId="2D784EE1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E" w14:textId="77777777" w:rsidR="003D7802" w:rsidRDefault="00484965" w:rsidP="00F570C6">
            <w:pPr>
              <w:pStyle w:val="TableData"/>
            </w:pPr>
            <w:r>
              <w:t xml:space="preserve">   More than 10 tim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DF" w14:textId="5FD823BF" w:rsidR="003D7802" w:rsidRDefault="00D55075" w:rsidP="00D55075">
            <w:pPr>
              <w:pStyle w:val="TableData"/>
              <w:tabs>
                <w:tab w:val="left" w:pos="72"/>
                <w:tab w:val="left" w:pos="870"/>
                <w:tab w:val="left" w:pos="1490"/>
              </w:tabs>
            </w:pPr>
            <w:r>
              <w:tab/>
            </w:r>
            <w:r w:rsidR="00484965">
              <w:t>0.57***</w:t>
            </w:r>
            <w:r w:rsidR="000B7E4D">
              <w:tab/>
              <w:t>(0.07)</w:t>
            </w:r>
            <w:r w:rsidR="000B7E4D">
              <w:tab/>
            </w:r>
            <w:r w:rsidR="007F6471">
              <w:t xml:space="preserve"> 0.42 to  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E0" w14:textId="77777777" w:rsidR="003D7802" w:rsidRDefault="00484965" w:rsidP="00F570C6">
            <w:pPr>
              <w:pStyle w:val="TableData"/>
            </w:pPr>
            <w:r>
              <w:t>0.008</w:t>
            </w:r>
          </w:p>
        </w:tc>
      </w:tr>
      <w:tr w:rsidR="003D7802" w14:paraId="2D784EE5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E2" w14:textId="77777777" w:rsidR="003D7802" w:rsidRDefault="00484965" w:rsidP="00F570C6">
            <w:pPr>
              <w:pStyle w:val="TableData"/>
            </w:pPr>
            <w:r>
              <w:t>Consta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E3" w14:textId="0117306E" w:rsidR="003D7802" w:rsidRDefault="00484965" w:rsidP="00853547">
            <w:pPr>
              <w:pStyle w:val="TableData"/>
              <w:tabs>
                <w:tab w:val="left" w:pos="870"/>
                <w:tab w:val="left" w:pos="1470"/>
              </w:tabs>
            </w:pPr>
            <w:r>
              <w:t>-0.1</w:t>
            </w:r>
            <w:r w:rsidR="007F6471">
              <w:tab/>
              <w:t>(0.2)</w:t>
            </w:r>
            <w:r w:rsidR="007F6471">
              <w:tab/>
            </w:r>
            <w:r w:rsidR="00210EC0">
              <w:t>-0.5   to  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E4" w14:textId="77777777" w:rsidR="003D7802" w:rsidRDefault="00484965" w:rsidP="00F570C6">
            <w:pPr>
              <w:pStyle w:val="TableData"/>
            </w:pPr>
            <w:r>
              <w:t>0.5</w:t>
            </w:r>
          </w:p>
        </w:tc>
      </w:tr>
      <w:tr w:rsidR="003D7802" w14:paraId="2D784EE8" w14:textId="77777777" w:rsidTr="00973F85">
        <w:trPr>
          <w:trHeight w:val="144"/>
        </w:trPr>
        <w:tc>
          <w:tcPr>
            <w:tcW w:w="35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E6" w14:textId="77777777" w:rsidR="003D7802" w:rsidRDefault="00484965" w:rsidP="00F570C6">
            <w:pPr>
              <w:pStyle w:val="TableData"/>
            </w:pPr>
            <w:r>
              <w:t>Observations</w:t>
            </w:r>
          </w:p>
        </w:tc>
        <w:tc>
          <w:tcPr>
            <w:tcW w:w="3642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E7" w14:textId="77777777" w:rsidR="003D7802" w:rsidRDefault="00484965" w:rsidP="00F570C6">
            <w:pPr>
              <w:pStyle w:val="TableData"/>
              <w:jc w:val="center"/>
            </w:pPr>
            <w:r>
              <w:t>311</w:t>
            </w:r>
          </w:p>
        </w:tc>
      </w:tr>
      <w:tr w:rsidR="003D7802" w14:paraId="2D784EEB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E9" w14:textId="77777777" w:rsidR="003D7802" w:rsidRDefault="00484965" w:rsidP="00F570C6">
            <w:pPr>
              <w:pStyle w:val="TableData"/>
            </w:pPr>
            <w:r>
              <w:t>Adjusted R-Squared</w:t>
            </w:r>
          </w:p>
        </w:tc>
        <w:tc>
          <w:tcPr>
            <w:tcW w:w="3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84EEA" w14:textId="77777777" w:rsidR="003D7802" w:rsidRDefault="00484965" w:rsidP="00F570C6">
            <w:pPr>
              <w:pStyle w:val="TableData"/>
              <w:jc w:val="center"/>
            </w:pPr>
            <w:r>
              <w:t>0.07</w:t>
            </w:r>
          </w:p>
        </w:tc>
      </w:tr>
      <w:tr w:rsidR="00511E60" w14:paraId="0E2AC85E" w14:textId="77777777" w:rsidTr="00973F85">
        <w:trPr>
          <w:trHeight w:val="144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BD168D" w14:textId="77777777" w:rsidR="00511E60" w:rsidRDefault="00511E60" w:rsidP="00511E60">
            <w:pPr>
              <w:pStyle w:val="TableData"/>
            </w:pPr>
          </w:p>
        </w:tc>
        <w:tc>
          <w:tcPr>
            <w:tcW w:w="3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6D65F" w14:textId="77777777" w:rsidR="00511E60" w:rsidRDefault="00511E60" w:rsidP="00511E60">
            <w:pPr>
              <w:pStyle w:val="TableData"/>
            </w:pPr>
          </w:p>
        </w:tc>
      </w:tr>
    </w:tbl>
    <w:p w14:paraId="2D784EEC" w14:textId="77777777" w:rsidR="003D7802" w:rsidRDefault="00484965" w:rsidP="00F570C6">
      <w:pPr>
        <w:pStyle w:val="Normalsmall"/>
      </w:pPr>
      <w:r w:rsidRPr="4FCD93D0">
        <w:t>1: All coefficients of categorical variables are in reference to the first response indicated (e.g., “Non-IDPoor” and “No formal education”). Thus, all coefficients describe the difference between a given response and the reference response.</w:t>
      </w:r>
    </w:p>
    <w:p w14:paraId="2D784EED" w14:textId="1154BD80" w:rsidR="003D7802" w:rsidRDefault="00484965" w:rsidP="00F570C6">
      <w:pPr>
        <w:pStyle w:val="Normalsmall"/>
      </w:pPr>
      <w:r>
        <w:t>2: Too few households reported this response</w:t>
      </w:r>
      <w:r w:rsidR="00CE222A">
        <w:t>;</w:t>
      </w:r>
      <w:r>
        <w:t xml:space="preserve"> thus, this category was removed from this model.</w:t>
      </w:r>
    </w:p>
    <w:p w14:paraId="2D784FD0" w14:textId="182D5497" w:rsidR="003D7802" w:rsidRPr="00AB4E18" w:rsidRDefault="00484965" w:rsidP="00DD7E88">
      <w:pPr>
        <w:pStyle w:val="Normalsmall"/>
      </w:pPr>
      <w:r>
        <w:t>* p&lt;0.1; ** p&lt;0.05; *** p&lt;0.01</w:t>
      </w:r>
    </w:p>
    <w:sectPr w:rsidR="003D7802" w:rsidRPr="00AB4E1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63FEA" w14:textId="77777777" w:rsidR="00FC2F59" w:rsidRDefault="00FC2F59" w:rsidP="008423AC">
      <w:r>
        <w:separator/>
      </w:r>
    </w:p>
  </w:endnote>
  <w:endnote w:type="continuationSeparator" w:id="0">
    <w:p w14:paraId="40375F8A" w14:textId="77777777" w:rsidR="00FC2F59" w:rsidRDefault="00FC2F59" w:rsidP="008423AC">
      <w:r>
        <w:continuationSeparator/>
      </w:r>
    </w:p>
  </w:endnote>
  <w:endnote w:type="continuationNotice" w:id="1">
    <w:p w14:paraId="1FD2AF70" w14:textId="77777777" w:rsidR="00FC2F59" w:rsidRDefault="00FC2F59" w:rsidP="008423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C9C8F" w14:textId="77777777" w:rsidR="001C1330" w:rsidRDefault="001C1330" w:rsidP="008423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78FD4" w14:textId="77777777" w:rsidR="001C1330" w:rsidRDefault="001C1330" w:rsidP="008423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BEB9" w14:textId="77777777" w:rsidR="001C1330" w:rsidRDefault="001C1330" w:rsidP="00842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22155" w14:textId="77777777" w:rsidR="00FC2F59" w:rsidRDefault="00FC2F59" w:rsidP="008423AC">
      <w:r>
        <w:separator/>
      </w:r>
    </w:p>
  </w:footnote>
  <w:footnote w:type="continuationSeparator" w:id="0">
    <w:p w14:paraId="44847462" w14:textId="77777777" w:rsidR="00FC2F59" w:rsidRDefault="00FC2F59" w:rsidP="008423AC">
      <w:r>
        <w:continuationSeparator/>
      </w:r>
    </w:p>
  </w:footnote>
  <w:footnote w:type="continuationNotice" w:id="1">
    <w:p w14:paraId="2BB5DE1F" w14:textId="77777777" w:rsidR="00FC2F59" w:rsidRDefault="00FC2F59" w:rsidP="008423A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5EED" w14:textId="77777777" w:rsidR="001C1330" w:rsidRDefault="001C1330" w:rsidP="008423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82D1B" w14:textId="77777777" w:rsidR="001C1330" w:rsidRDefault="001C1330" w:rsidP="008423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644DA" w14:textId="77777777" w:rsidR="001C1330" w:rsidRDefault="001C1330" w:rsidP="008423A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5LaM+A93r7U4+" int2:id="JbOREA1t">
      <int2:state int2:value="Rejected" int2:type="AugLoop_Text_Critique"/>
    </int2:textHash>
    <int2:textHash int2:hashCode="rSSmnzjN3ig3RT" int2:id="JqSEoO1y">
      <int2:state int2:value="Rejected" int2:type="AugLoop_Text_Critique"/>
    </int2:textHash>
    <int2:textHash int2:hashCode="VN3i5KgQYcFwUu" int2:id="KJ9S3Gvd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97A"/>
    <w:multiLevelType w:val="hybridMultilevel"/>
    <w:tmpl w:val="262E2FD0"/>
    <w:lvl w:ilvl="0" w:tplc="D88C16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C34FE"/>
    <w:multiLevelType w:val="hybridMultilevel"/>
    <w:tmpl w:val="190C2DCE"/>
    <w:lvl w:ilvl="0" w:tplc="9A5892E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05896"/>
    <w:multiLevelType w:val="hybridMultilevel"/>
    <w:tmpl w:val="BE9E4E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510E5"/>
    <w:multiLevelType w:val="hybridMultilevel"/>
    <w:tmpl w:val="E5742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64D08"/>
    <w:multiLevelType w:val="hybridMultilevel"/>
    <w:tmpl w:val="F0C8C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BF04F5"/>
    <w:multiLevelType w:val="multilevel"/>
    <w:tmpl w:val="A5E031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866452"/>
    <w:multiLevelType w:val="multilevel"/>
    <w:tmpl w:val="C2B650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631E3F"/>
    <w:multiLevelType w:val="multilevel"/>
    <w:tmpl w:val="11C2BD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color w:val="000000"/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0652782"/>
    <w:multiLevelType w:val="multilevel"/>
    <w:tmpl w:val="9B384C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ADE6721"/>
    <w:multiLevelType w:val="multilevel"/>
    <w:tmpl w:val="53C2CC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21778306">
    <w:abstractNumId w:val="9"/>
  </w:num>
  <w:num w:numId="2" w16cid:durableId="838885887">
    <w:abstractNumId w:val="6"/>
  </w:num>
  <w:num w:numId="3" w16cid:durableId="1836336387">
    <w:abstractNumId w:val="7"/>
  </w:num>
  <w:num w:numId="4" w16cid:durableId="72506312">
    <w:abstractNumId w:val="5"/>
  </w:num>
  <w:num w:numId="5" w16cid:durableId="1123695126">
    <w:abstractNumId w:val="8"/>
  </w:num>
  <w:num w:numId="6" w16cid:durableId="1197428646">
    <w:abstractNumId w:val="3"/>
  </w:num>
  <w:num w:numId="7" w16cid:durableId="128091565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963576">
    <w:abstractNumId w:val="2"/>
  </w:num>
  <w:num w:numId="9" w16cid:durableId="951130607">
    <w:abstractNumId w:val="4"/>
  </w:num>
  <w:num w:numId="10" w16cid:durableId="56441802">
    <w:abstractNumId w:val="0"/>
  </w:num>
  <w:num w:numId="11" w16cid:durableId="939219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802"/>
    <w:rsid w:val="000000C3"/>
    <w:rsid w:val="00001802"/>
    <w:rsid w:val="0000233A"/>
    <w:rsid w:val="00002925"/>
    <w:rsid w:val="00004BD5"/>
    <w:rsid w:val="000058FA"/>
    <w:rsid w:val="00006521"/>
    <w:rsid w:val="00006ED1"/>
    <w:rsid w:val="00007473"/>
    <w:rsid w:val="000126E9"/>
    <w:rsid w:val="00013F86"/>
    <w:rsid w:val="0001512A"/>
    <w:rsid w:val="00016EE3"/>
    <w:rsid w:val="000205AD"/>
    <w:rsid w:val="000217BF"/>
    <w:rsid w:val="000257D7"/>
    <w:rsid w:val="00025B49"/>
    <w:rsid w:val="000276AB"/>
    <w:rsid w:val="00030484"/>
    <w:rsid w:val="000354C1"/>
    <w:rsid w:val="000375BB"/>
    <w:rsid w:val="00037A73"/>
    <w:rsid w:val="0004108A"/>
    <w:rsid w:val="00042D17"/>
    <w:rsid w:val="00043AE5"/>
    <w:rsid w:val="00043F73"/>
    <w:rsid w:val="00044358"/>
    <w:rsid w:val="00044939"/>
    <w:rsid w:val="000458E4"/>
    <w:rsid w:val="00045A91"/>
    <w:rsid w:val="00046529"/>
    <w:rsid w:val="00046BFA"/>
    <w:rsid w:val="00052886"/>
    <w:rsid w:val="00053C1A"/>
    <w:rsid w:val="000573CD"/>
    <w:rsid w:val="0006201E"/>
    <w:rsid w:val="00064967"/>
    <w:rsid w:val="00065321"/>
    <w:rsid w:val="0006688B"/>
    <w:rsid w:val="000669F4"/>
    <w:rsid w:val="00071857"/>
    <w:rsid w:val="00072415"/>
    <w:rsid w:val="0007313B"/>
    <w:rsid w:val="0007321B"/>
    <w:rsid w:val="00074F65"/>
    <w:rsid w:val="000758EC"/>
    <w:rsid w:val="000773CF"/>
    <w:rsid w:val="00080852"/>
    <w:rsid w:val="000814D6"/>
    <w:rsid w:val="00082641"/>
    <w:rsid w:val="000877FE"/>
    <w:rsid w:val="00090C5D"/>
    <w:rsid w:val="00093C26"/>
    <w:rsid w:val="00096391"/>
    <w:rsid w:val="000963F7"/>
    <w:rsid w:val="000971F4"/>
    <w:rsid w:val="000A10F7"/>
    <w:rsid w:val="000A1861"/>
    <w:rsid w:val="000A6823"/>
    <w:rsid w:val="000A6BF9"/>
    <w:rsid w:val="000A734C"/>
    <w:rsid w:val="000B1407"/>
    <w:rsid w:val="000B4DCE"/>
    <w:rsid w:val="000B5379"/>
    <w:rsid w:val="000B5EA4"/>
    <w:rsid w:val="000B6101"/>
    <w:rsid w:val="000B6418"/>
    <w:rsid w:val="000B7E4D"/>
    <w:rsid w:val="000C1798"/>
    <w:rsid w:val="000C3435"/>
    <w:rsid w:val="000C3B41"/>
    <w:rsid w:val="000C3C94"/>
    <w:rsid w:val="000C6E03"/>
    <w:rsid w:val="000D216C"/>
    <w:rsid w:val="000D5C14"/>
    <w:rsid w:val="000D6202"/>
    <w:rsid w:val="000D67B2"/>
    <w:rsid w:val="000D7A13"/>
    <w:rsid w:val="000E0501"/>
    <w:rsid w:val="000E11BD"/>
    <w:rsid w:val="000E1440"/>
    <w:rsid w:val="000E162D"/>
    <w:rsid w:val="000E2784"/>
    <w:rsid w:val="000E29AB"/>
    <w:rsid w:val="000E4356"/>
    <w:rsid w:val="000E4CDD"/>
    <w:rsid w:val="000E6DD1"/>
    <w:rsid w:val="000E71F5"/>
    <w:rsid w:val="000F0F09"/>
    <w:rsid w:val="000F1768"/>
    <w:rsid w:val="000F24AF"/>
    <w:rsid w:val="000F2E58"/>
    <w:rsid w:val="000F59A5"/>
    <w:rsid w:val="000F5E15"/>
    <w:rsid w:val="000F72D6"/>
    <w:rsid w:val="0010467F"/>
    <w:rsid w:val="001049AD"/>
    <w:rsid w:val="001055D7"/>
    <w:rsid w:val="00106283"/>
    <w:rsid w:val="001072F8"/>
    <w:rsid w:val="001074A7"/>
    <w:rsid w:val="00110324"/>
    <w:rsid w:val="00110AF2"/>
    <w:rsid w:val="00114252"/>
    <w:rsid w:val="00115FCA"/>
    <w:rsid w:val="001168C7"/>
    <w:rsid w:val="001174F6"/>
    <w:rsid w:val="00120E95"/>
    <w:rsid w:val="00122BCA"/>
    <w:rsid w:val="0012756A"/>
    <w:rsid w:val="00132772"/>
    <w:rsid w:val="00134792"/>
    <w:rsid w:val="00135E95"/>
    <w:rsid w:val="001378C6"/>
    <w:rsid w:val="00140E60"/>
    <w:rsid w:val="001426E0"/>
    <w:rsid w:val="001443D0"/>
    <w:rsid w:val="001447C3"/>
    <w:rsid w:val="001450E2"/>
    <w:rsid w:val="001462A4"/>
    <w:rsid w:val="0014660F"/>
    <w:rsid w:val="00147B73"/>
    <w:rsid w:val="00150502"/>
    <w:rsid w:val="00150D66"/>
    <w:rsid w:val="001521D6"/>
    <w:rsid w:val="00153412"/>
    <w:rsid w:val="00154FE7"/>
    <w:rsid w:val="00155880"/>
    <w:rsid w:val="0016100B"/>
    <w:rsid w:val="00161250"/>
    <w:rsid w:val="001620C7"/>
    <w:rsid w:val="0016306A"/>
    <w:rsid w:val="00163905"/>
    <w:rsid w:val="00164799"/>
    <w:rsid w:val="001650B9"/>
    <w:rsid w:val="001652D1"/>
    <w:rsid w:val="0017170D"/>
    <w:rsid w:val="00171F13"/>
    <w:rsid w:val="00172144"/>
    <w:rsid w:val="00172219"/>
    <w:rsid w:val="001727C4"/>
    <w:rsid w:val="00172C24"/>
    <w:rsid w:val="00173BB8"/>
    <w:rsid w:val="00176313"/>
    <w:rsid w:val="001830F1"/>
    <w:rsid w:val="001854EC"/>
    <w:rsid w:val="0018561D"/>
    <w:rsid w:val="001860E3"/>
    <w:rsid w:val="001870D5"/>
    <w:rsid w:val="00190BDB"/>
    <w:rsid w:val="00190C8A"/>
    <w:rsid w:val="00190E82"/>
    <w:rsid w:val="00192E41"/>
    <w:rsid w:val="00195176"/>
    <w:rsid w:val="00195BD2"/>
    <w:rsid w:val="001973C9"/>
    <w:rsid w:val="001A039E"/>
    <w:rsid w:val="001A231B"/>
    <w:rsid w:val="001A3285"/>
    <w:rsid w:val="001A341C"/>
    <w:rsid w:val="001A423C"/>
    <w:rsid w:val="001A4370"/>
    <w:rsid w:val="001A4E2B"/>
    <w:rsid w:val="001A4FD9"/>
    <w:rsid w:val="001A6A6D"/>
    <w:rsid w:val="001B02C6"/>
    <w:rsid w:val="001B0A9F"/>
    <w:rsid w:val="001B170C"/>
    <w:rsid w:val="001B1BB6"/>
    <w:rsid w:val="001B36A8"/>
    <w:rsid w:val="001B4DC3"/>
    <w:rsid w:val="001B5AF8"/>
    <w:rsid w:val="001B72E8"/>
    <w:rsid w:val="001B796C"/>
    <w:rsid w:val="001B7AB1"/>
    <w:rsid w:val="001C1330"/>
    <w:rsid w:val="001C1B43"/>
    <w:rsid w:val="001C3344"/>
    <w:rsid w:val="001C585B"/>
    <w:rsid w:val="001D357D"/>
    <w:rsid w:val="001D5DF3"/>
    <w:rsid w:val="001D65A4"/>
    <w:rsid w:val="001D6AB2"/>
    <w:rsid w:val="001D6BCD"/>
    <w:rsid w:val="001D7344"/>
    <w:rsid w:val="001D79C7"/>
    <w:rsid w:val="001E04CC"/>
    <w:rsid w:val="001E1407"/>
    <w:rsid w:val="001E36A8"/>
    <w:rsid w:val="001E3986"/>
    <w:rsid w:val="001E6157"/>
    <w:rsid w:val="001E6269"/>
    <w:rsid w:val="001E6367"/>
    <w:rsid w:val="001E70A2"/>
    <w:rsid w:val="001F0027"/>
    <w:rsid w:val="001F02BA"/>
    <w:rsid w:val="001F0CFE"/>
    <w:rsid w:val="001F1FC1"/>
    <w:rsid w:val="001F28F8"/>
    <w:rsid w:val="001F29F9"/>
    <w:rsid w:val="001F3600"/>
    <w:rsid w:val="001F5419"/>
    <w:rsid w:val="001F6452"/>
    <w:rsid w:val="001F7744"/>
    <w:rsid w:val="002019D1"/>
    <w:rsid w:val="00202E8E"/>
    <w:rsid w:val="00203072"/>
    <w:rsid w:val="00203B26"/>
    <w:rsid w:val="00206441"/>
    <w:rsid w:val="00206666"/>
    <w:rsid w:val="00206960"/>
    <w:rsid w:val="00210830"/>
    <w:rsid w:val="00210EC0"/>
    <w:rsid w:val="00211E12"/>
    <w:rsid w:val="002120B1"/>
    <w:rsid w:val="00212C9C"/>
    <w:rsid w:val="002135CA"/>
    <w:rsid w:val="0021468D"/>
    <w:rsid w:val="002147A5"/>
    <w:rsid w:val="00215A5F"/>
    <w:rsid w:val="00215B14"/>
    <w:rsid w:val="002178A9"/>
    <w:rsid w:val="00221024"/>
    <w:rsid w:val="002265A0"/>
    <w:rsid w:val="002267AC"/>
    <w:rsid w:val="0023119C"/>
    <w:rsid w:val="002322E0"/>
    <w:rsid w:val="002336A5"/>
    <w:rsid w:val="00234AF5"/>
    <w:rsid w:val="00234C1D"/>
    <w:rsid w:val="002358B3"/>
    <w:rsid w:val="00235E30"/>
    <w:rsid w:val="00242176"/>
    <w:rsid w:val="002423F4"/>
    <w:rsid w:val="00243051"/>
    <w:rsid w:val="00246475"/>
    <w:rsid w:val="00246A63"/>
    <w:rsid w:val="002472BA"/>
    <w:rsid w:val="002504E4"/>
    <w:rsid w:val="002534BC"/>
    <w:rsid w:val="00253ABF"/>
    <w:rsid w:val="00253FAB"/>
    <w:rsid w:val="00254724"/>
    <w:rsid w:val="002573C7"/>
    <w:rsid w:val="00257F37"/>
    <w:rsid w:val="0026074F"/>
    <w:rsid w:val="002614DC"/>
    <w:rsid w:val="00263A69"/>
    <w:rsid w:val="00265553"/>
    <w:rsid w:val="00265BFF"/>
    <w:rsid w:val="002671DC"/>
    <w:rsid w:val="00270AC7"/>
    <w:rsid w:val="00270F5E"/>
    <w:rsid w:val="0027127D"/>
    <w:rsid w:val="00274F8E"/>
    <w:rsid w:val="002759ED"/>
    <w:rsid w:val="00276B17"/>
    <w:rsid w:val="002836C9"/>
    <w:rsid w:val="002849F4"/>
    <w:rsid w:val="00284EC1"/>
    <w:rsid w:val="00286946"/>
    <w:rsid w:val="00290159"/>
    <w:rsid w:val="00290F6C"/>
    <w:rsid w:val="00292242"/>
    <w:rsid w:val="00292743"/>
    <w:rsid w:val="00292EC9"/>
    <w:rsid w:val="00294080"/>
    <w:rsid w:val="00294930"/>
    <w:rsid w:val="00295B7C"/>
    <w:rsid w:val="002965C9"/>
    <w:rsid w:val="002966AA"/>
    <w:rsid w:val="002A125D"/>
    <w:rsid w:val="002A1549"/>
    <w:rsid w:val="002A237C"/>
    <w:rsid w:val="002A2C3E"/>
    <w:rsid w:val="002A4970"/>
    <w:rsid w:val="002A74C0"/>
    <w:rsid w:val="002A77BF"/>
    <w:rsid w:val="002B2B39"/>
    <w:rsid w:val="002B32BA"/>
    <w:rsid w:val="002B39DF"/>
    <w:rsid w:val="002B61ED"/>
    <w:rsid w:val="002B6BF6"/>
    <w:rsid w:val="002B76B3"/>
    <w:rsid w:val="002C01D5"/>
    <w:rsid w:val="002C099B"/>
    <w:rsid w:val="002C6020"/>
    <w:rsid w:val="002C6F97"/>
    <w:rsid w:val="002C77AE"/>
    <w:rsid w:val="002D17A7"/>
    <w:rsid w:val="002D1871"/>
    <w:rsid w:val="002D194E"/>
    <w:rsid w:val="002D3D60"/>
    <w:rsid w:val="002D3E9B"/>
    <w:rsid w:val="002D3F03"/>
    <w:rsid w:val="002D467D"/>
    <w:rsid w:val="002D4CCA"/>
    <w:rsid w:val="002D747F"/>
    <w:rsid w:val="002D74B3"/>
    <w:rsid w:val="002E2B8D"/>
    <w:rsid w:val="002E2F00"/>
    <w:rsid w:val="002E2F57"/>
    <w:rsid w:val="002E3E54"/>
    <w:rsid w:val="002E5299"/>
    <w:rsid w:val="002E6B13"/>
    <w:rsid w:val="002F210C"/>
    <w:rsid w:val="002F24C0"/>
    <w:rsid w:val="002F35C6"/>
    <w:rsid w:val="002F6251"/>
    <w:rsid w:val="002F6E1B"/>
    <w:rsid w:val="003015A3"/>
    <w:rsid w:val="003023A7"/>
    <w:rsid w:val="00305A36"/>
    <w:rsid w:val="0031080C"/>
    <w:rsid w:val="00311008"/>
    <w:rsid w:val="00312C03"/>
    <w:rsid w:val="00313C22"/>
    <w:rsid w:val="00314C68"/>
    <w:rsid w:val="00314CAF"/>
    <w:rsid w:val="003221E1"/>
    <w:rsid w:val="0032474C"/>
    <w:rsid w:val="00325C91"/>
    <w:rsid w:val="00325CDF"/>
    <w:rsid w:val="00325D5F"/>
    <w:rsid w:val="0032670E"/>
    <w:rsid w:val="00326DDC"/>
    <w:rsid w:val="00330775"/>
    <w:rsid w:val="00330A1B"/>
    <w:rsid w:val="0033336C"/>
    <w:rsid w:val="00335045"/>
    <w:rsid w:val="0034003D"/>
    <w:rsid w:val="00340355"/>
    <w:rsid w:val="00340A44"/>
    <w:rsid w:val="0034142F"/>
    <w:rsid w:val="00341841"/>
    <w:rsid w:val="00341EFC"/>
    <w:rsid w:val="00343C50"/>
    <w:rsid w:val="00344B7D"/>
    <w:rsid w:val="0034726F"/>
    <w:rsid w:val="003537AD"/>
    <w:rsid w:val="00354FAD"/>
    <w:rsid w:val="0036127F"/>
    <w:rsid w:val="0036250C"/>
    <w:rsid w:val="00362697"/>
    <w:rsid w:val="00364E77"/>
    <w:rsid w:val="00365484"/>
    <w:rsid w:val="0036589E"/>
    <w:rsid w:val="00365FF6"/>
    <w:rsid w:val="00367E2D"/>
    <w:rsid w:val="00370B71"/>
    <w:rsid w:val="003729AB"/>
    <w:rsid w:val="00375601"/>
    <w:rsid w:val="00381D8C"/>
    <w:rsid w:val="0038441C"/>
    <w:rsid w:val="00386E64"/>
    <w:rsid w:val="00387208"/>
    <w:rsid w:val="003875EF"/>
    <w:rsid w:val="00387937"/>
    <w:rsid w:val="00387C56"/>
    <w:rsid w:val="0039148D"/>
    <w:rsid w:val="00391642"/>
    <w:rsid w:val="003930EB"/>
    <w:rsid w:val="003945A2"/>
    <w:rsid w:val="0039678B"/>
    <w:rsid w:val="00396A4F"/>
    <w:rsid w:val="00396B8D"/>
    <w:rsid w:val="00396FB3"/>
    <w:rsid w:val="00397F09"/>
    <w:rsid w:val="003A0763"/>
    <w:rsid w:val="003A14C0"/>
    <w:rsid w:val="003A2190"/>
    <w:rsid w:val="003A23A5"/>
    <w:rsid w:val="003A3DD5"/>
    <w:rsid w:val="003A5737"/>
    <w:rsid w:val="003A5795"/>
    <w:rsid w:val="003A5874"/>
    <w:rsid w:val="003A5E0F"/>
    <w:rsid w:val="003A6137"/>
    <w:rsid w:val="003B0E99"/>
    <w:rsid w:val="003B15CE"/>
    <w:rsid w:val="003B1F67"/>
    <w:rsid w:val="003B38F4"/>
    <w:rsid w:val="003B3B6B"/>
    <w:rsid w:val="003B4FED"/>
    <w:rsid w:val="003B746E"/>
    <w:rsid w:val="003B7498"/>
    <w:rsid w:val="003C00EA"/>
    <w:rsid w:val="003C0C3F"/>
    <w:rsid w:val="003C0D44"/>
    <w:rsid w:val="003C3006"/>
    <w:rsid w:val="003C730B"/>
    <w:rsid w:val="003D21A3"/>
    <w:rsid w:val="003D4BAE"/>
    <w:rsid w:val="003D5019"/>
    <w:rsid w:val="003D52D4"/>
    <w:rsid w:val="003D5753"/>
    <w:rsid w:val="003D7758"/>
    <w:rsid w:val="003D7802"/>
    <w:rsid w:val="003E0C72"/>
    <w:rsid w:val="003E105A"/>
    <w:rsid w:val="003E3078"/>
    <w:rsid w:val="003E5022"/>
    <w:rsid w:val="003E5DF5"/>
    <w:rsid w:val="003E5F72"/>
    <w:rsid w:val="003E6256"/>
    <w:rsid w:val="003E7B3F"/>
    <w:rsid w:val="003F0DA8"/>
    <w:rsid w:val="003F2F08"/>
    <w:rsid w:val="003F5FBE"/>
    <w:rsid w:val="00400965"/>
    <w:rsid w:val="00401095"/>
    <w:rsid w:val="00402FB3"/>
    <w:rsid w:val="00406385"/>
    <w:rsid w:val="0040681D"/>
    <w:rsid w:val="00406855"/>
    <w:rsid w:val="004076C2"/>
    <w:rsid w:val="0040796A"/>
    <w:rsid w:val="00407EC5"/>
    <w:rsid w:val="00410A27"/>
    <w:rsid w:val="00412CA2"/>
    <w:rsid w:val="00413265"/>
    <w:rsid w:val="004150E1"/>
    <w:rsid w:val="0041521B"/>
    <w:rsid w:val="00415B55"/>
    <w:rsid w:val="004165EB"/>
    <w:rsid w:val="0042075C"/>
    <w:rsid w:val="0042275B"/>
    <w:rsid w:val="00425DE5"/>
    <w:rsid w:val="00427F04"/>
    <w:rsid w:val="0043365B"/>
    <w:rsid w:val="004410D5"/>
    <w:rsid w:val="00441819"/>
    <w:rsid w:val="004440A9"/>
    <w:rsid w:val="00444844"/>
    <w:rsid w:val="00444FB3"/>
    <w:rsid w:val="0044582A"/>
    <w:rsid w:val="0044624B"/>
    <w:rsid w:val="0044674E"/>
    <w:rsid w:val="00446A69"/>
    <w:rsid w:val="00446BF5"/>
    <w:rsid w:val="004534F4"/>
    <w:rsid w:val="004564C0"/>
    <w:rsid w:val="00460584"/>
    <w:rsid w:val="004623DC"/>
    <w:rsid w:val="00463D5D"/>
    <w:rsid w:val="004640B3"/>
    <w:rsid w:val="00464D31"/>
    <w:rsid w:val="00464D6A"/>
    <w:rsid w:val="0046582C"/>
    <w:rsid w:val="0047080E"/>
    <w:rsid w:val="00472CA1"/>
    <w:rsid w:val="00473CFB"/>
    <w:rsid w:val="0047575E"/>
    <w:rsid w:val="004759C9"/>
    <w:rsid w:val="00477462"/>
    <w:rsid w:val="00477A8C"/>
    <w:rsid w:val="00484750"/>
    <w:rsid w:val="00484965"/>
    <w:rsid w:val="00485624"/>
    <w:rsid w:val="00486849"/>
    <w:rsid w:val="0048748B"/>
    <w:rsid w:val="00490D51"/>
    <w:rsid w:val="00492F51"/>
    <w:rsid w:val="00495F95"/>
    <w:rsid w:val="00496438"/>
    <w:rsid w:val="00496DD9"/>
    <w:rsid w:val="00497CA6"/>
    <w:rsid w:val="004A032D"/>
    <w:rsid w:val="004A3BF4"/>
    <w:rsid w:val="004A3C26"/>
    <w:rsid w:val="004A3F2F"/>
    <w:rsid w:val="004A4CDE"/>
    <w:rsid w:val="004A6AB2"/>
    <w:rsid w:val="004B21E1"/>
    <w:rsid w:val="004B2405"/>
    <w:rsid w:val="004B27B5"/>
    <w:rsid w:val="004B34F7"/>
    <w:rsid w:val="004B36AC"/>
    <w:rsid w:val="004B42A6"/>
    <w:rsid w:val="004B4AA3"/>
    <w:rsid w:val="004B733B"/>
    <w:rsid w:val="004B7661"/>
    <w:rsid w:val="004B7B18"/>
    <w:rsid w:val="004C28DB"/>
    <w:rsid w:val="004C76F5"/>
    <w:rsid w:val="004D3053"/>
    <w:rsid w:val="004D389B"/>
    <w:rsid w:val="004D407F"/>
    <w:rsid w:val="004D6F36"/>
    <w:rsid w:val="004E02EC"/>
    <w:rsid w:val="004E1B65"/>
    <w:rsid w:val="004E2A03"/>
    <w:rsid w:val="004E2D42"/>
    <w:rsid w:val="004E5348"/>
    <w:rsid w:val="004E56DE"/>
    <w:rsid w:val="004E58EA"/>
    <w:rsid w:val="004E7613"/>
    <w:rsid w:val="004F0D5D"/>
    <w:rsid w:val="004F1D25"/>
    <w:rsid w:val="004F1F22"/>
    <w:rsid w:val="004F2BC1"/>
    <w:rsid w:val="004F2EE6"/>
    <w:rsid w:val="004F3F81"/>
    <w:rsid w:val="004F7B93"/>
    <w:rsid w:val="00500B75"/>
    <w:rsid w:val="00503D2B"/>
    <w:rsid w:val="00504659"/>
    <w:rsid w:val="00504C7C"/>
    <w:rsid w:val="00505BAE"/>
    <w:rsid w:val="00511E60"/>
    <w:rsid w:val="00520320"/>
    <w:rsid w:val="00520358"/>
    <w:rsid w:val="005225C7"/>
    <w:rsid w:val="005336E8"/>
    <w:rsid w:val="00534EC7"/>
    <w:rsid w:val="0053772E"/>
    <w:rsid w:val="00537E22"/>
    <w:rsid w:val="00540AFC"/>
    <w:rsid w:val="00540E66"/>
    <w:rsid w:val="00543349"/>
    <w:rsid w:val="0054344B"/>
    <w:rsid w:val="0054383A"/>
    <w:rsid w:val="0054388B"/>
    <w:rsid w:val="0054758E"/>
    <w:rsid w:val="00551F1D"/>
    <w:rsid w:val="005534B9"/>
    <w:rsid w:val="00553957"/>
    <w:rsid w:val="00553DB7"/>
    <w:rsid w:val="005572DA"/>
    <w:rsid w:val="0056373C"/>
    <w:rsid w:val="00564ADC"/>
    <w:rsid w:val="005655D6"/>
    <w:rsid w:val="00566A29"/>
    <w:rsid w:val="00567C08"/>
    <w:rsid w:val="00571B86"/>
    <w:rsid w:val="00574567"/>
    <w:rsid w:val="00574EE6"/>
    <w:rsid w:val="005764F6"/>
    <w:rsid w:val="00576FC0"/>
    <w:rsid w:val="005773AA"/>
    <w:rsid w:val="00577BEC"/>
    <w:rsid w:val="0058183C"/>
    <w:rsid w:val="00581EA8"/>
    <w:rsid w:val="00582612"/>
    <w:rsid w:val="00582B44"/>
    <w:rsid w:val="005843C7"/>
    <w:rsid w:val="00584E87"/>
    <w:rsid w:val="0058554D"/>
    <w:rsid w:val="0059017F"/>
    <w:rsid w:val="00590E16"/>
    <w:rsid w:val="005915ED"/>
    <w:rsid w:val="00591C2A"/>
    <w:rsid w:val="00591D28"/>
    <w:rsid w:val="00592B9F"/>
    <w:rsid w:val="00593193"/>
    <w:rsid w:val="005938F4"/>
    <w:rsid w:val="005A0EDC"/>
    <w:rsid w:val="005A398E"/>
    <w:rsid w:val="005A3B0F"/>
    <w:rsid w:val="005A4795"/>
    <w:rsid w:val="005A6255"/>
    <w:rsid w:val="005A7D58"/>
    <w:rsid w:val="005B136E"/>
    <w:rsid w:val="005B3512"/>
    <w:rsid w:val="005B442F"/>
    <w:rsid w:val="005B5A09"/>
    <w:rsid w:val="005B5D51"/>
    <w:rsid w:val="005B5E6B"/>
    <w:rsid w:val="005B604C"/>
    <w:rsid w:val="005B65CF"/>
    <w:rsid w:val="005B6AEB"/>
    <w:rsid w:val="005B7464"/>
    <w:rsid w:val="005C0471"/>
    <w:rsid w:val="005C2B42"/>
    <w:rsid w:val="005C5F90"/>
    <w:rsid w:val="005C708A"/>
    <w:rsid w:val="005C7D39"/>
    <w:rsid w:val="005D07BA"/>
    <w:rsid w:val="005D0F50"/>
    <w:rsid w:val="005D20FA"/>
    <w:rsid w:val="005D31D7"/>
    <w:rsid w:val="005D3F1F"/>
    <w:rsid w:val="005D5BB7"/>
    <w:rsid w:val="005D5D91"/>
    <w:rsid w:val="005D688F"/>
    <w:rsid w:val="005E1F54"/>
    <w:rsid w:val="005E2098"/>
    <w:rsid w:val="005E4187"/>
    <w:rsid w:val="005E4B78"/>
    <w:rsid w:val="005E4F70"/>
    <w:rsid w:val="005E7628"/>
    <w:rsid w:val="005E7DCD"/>
    <w:rsid w:val="005F0DF0"/>
    <w:rsid w:val="005F0F49"/>
    <w:rsid w:val="005F1C4B"/>
    <w:rsid w:val="005F1EE2"/>
    <w:rsid w:val="005F2C61"/>
    <w:rsid w:val="005F4223"/>
    <w:rsid w:val="005F47F4"/>
    <w:rsid w:val="00602647"/>
    <w:rsid w:val="00603C45"/>
    <w:rsid w:val="00605426"/>
    <w:rsid w:val="006055D3"/>
    <w:rsid w:val="0061128B"/>
    <w:rsid w:val="00616992"/>
    <w:rsid w:val="00622A25"/>
    <w:rsid w:val="00623A2B"/>
    <w:rsid w:val="00623DE1"/>
    <w:rsid w:val="00624BDE"/>
    <w:rsid w:val="00625187"/>
    <w:rsid w:val="0062599F"/>
    <w:rsid w:val="00627877"/>
    <w:rsid w:val="00627ABF"/>
    <w:rsid w:val="00630AA1"/>
    <w:rsid w:val="00631587"/>
    <w:rsid w:val="00637A35"/>
    <w:rsid w:val="00641590"/>
    <w:rsid w:val="00641F28"/>
    <w:rsid w:val="006431CD"/>
    <w:rsid w:val="00645368"/>
    <w:rsid w:val="0064550F"/>
    <w:rsid w:val="00647A88"/>
    <w:rsid w:val="00650D6E"/>
    <w:rsid w:val="0065100A"/>
    <w:rsid w:val="0065226C"/>
    <w:rsid w:val="00653151"/>
    <w:rsid w:val="00653628"/>
    <w:rsid w:val="0065573B"/>
    <w:rsid w:val="006572A3"/>
    <w:rsid w:val="00657F39"/>
    <w:rsid w:val="0066037F"/>
    <w:rsid w:val="006604C1"/>
    <w:rsid w:val="0066174F"/>
    <w:rsid w:val="00661C93"/>
    <w:rsid w:val="0066398E"/>
    <w:rsid w:val="0066780A"/>
    <w:rsid w:val="00671642"/>
    <w:rsid w:val="00672803"/>
    <w:rsid w:val="0067283B"/>
    <w:rsid w:val="00672BCA"/>
    <w:rsid w:val="00674266"/>
    <w:rsid w:val="00674B31"/>
    <w:rsid w:val="00677D9A"/>
    <w:rsid w:val="00681672"/>
    <w:rsid w:val="006859C7"/>
    <w:rsid w:val="00687501"/>
    <w:rsid w:val="00692644"/>
    <w:rsid w:val="0069292D"/>
    <w:rsid w:val="006936FE"/>
    <w:rsid w:val="00693B06"/>
    <w:rsid w:val="0069516D"/>
    <w:rsid w:val="006966F5"/>
    <w:rsid w:val="00696890"/>
    <w:rsid w:val="00697E2A"/>
    <w:rsid w:val="006A0A52"/>
    <w:rsid w:val="006A19A6"/>
    <w:rsid w:val="006A2DF1"/>
    <w:rsid w:val="006A3413"/>
    <w:rsid w:val="006A353D"/>
    <w:rsid w:val="006A5305"/>
    <w:rsid w:val="006A5E94"/>
    <w:rsid w:val="006A77A2"/>
    <w:rsid w:val="006A7ADB"/>
    <w:rsid w:val="006A7D64"/>
    <w:rsid w:val="006B23A2"/>
    <w:rsid w:val="006B3A26"/>
    <w:rsid w:val="006B453E"/>
    <w:rsid w:val="006B58DA"/>
    <w:rsid w:val="006B5946"/>
    <w:rsid w:val="006B63C3"/>
    <w:rsid w:val="006B6DEF"/>
    <w:rsid w:val="006B6F8D"/>
    <w:rsid w:val="006C1536"/>
    <w:rsid w:val="006C24B2"/>
    <w:rsid w:val="006C36B7"/>
    <w:rsid w:val="006C3808"/>
    <w:rsid w:val="006C6A50"/>
    <w:rsid w:val="006D01DD"/>
    <w:rsid w:val="006D3F6B"/>
    <w:rsid w:val="006D5C8A"/>
    <w:rsid w:val="006E060B"/>
    <w:rsid w:val="006E2582"/>
    <w:rsid w:val="006E3DAF"/>
    <w:rsid w:val="006E7CB8"/>
    <w:rsid w:val="006F1B4D"/>
    <w:rsid w:val="006F3416"/>
    <w:rsid w:val="006F349D"/>
    <w:rsid w:val="006F4195"/>
    <w:rsid w:val="006F4EF9"/>
    <w:rsid w:val="00700169"/>
    <w:rsid w:val="00701923"/>
    <w:rsid w:val="00702DF0"/>
    <w:rsid w:val="007049E9"/>
    <w:rsid w:val="00704C45"/>
    <w:rsid w:val="0071585B"/>
    <w:rsid w:val="00716E48"/>
    <w:rsid w:val="007253F9"/>
    <w:rsid w:val="0072556A"/>
    <w:rsid w:val="00726488"/>
    <w:rsid w:val="00730280"/>
    <w:rsid w:val="007309CA"/>
    <w:rsid w:val="007344BE"/>
    <w:rsid w:val="00736905"/>
    <w:rsid w:val="00737F8F"/>
    <w:rsid w:val="0074502A"/>
    <w:rsid w:val="0074687B"/>
    <w:rsid w:val="00752EA8"/>
    <w:rsid w:val="00753232"/>
    <w:rsid w:val="007533DA"/>
    <w:rsid w:val="007540A2"/>
    <w:rsid w:val="00755EC3"/>
    <w:rsid w:val="0075636E"/>
    <w:rsid w:val="007569C1"/>
    <w:rsid w:val="00756C51"/>
    <w:rsid w:val="0075775F"/>
    <w:rsid w:val="00762C30"/>
    <w:rsid w:val="0076357F"/>
    <w:rsid w:val="00764C75"/>
    <w:rsid w:val="00765492"/>
    <w:rsid w:val="00766C0D"/>
    <w:rsid w:val="00766D0C"/>
    <w:rsid w:val="00770066"/>
    <w:rsid w:val="00771530"/>
    <w:rsid w:val="00771A83"/>
    <w:rsid w:val="007739C2"/>
    <w:rsid w:val="00774F7D"/>
    <w:rsid w:val="00775601"/>
    <w:rsid w:val="00776532"/>
    <w:rsid w:val="00776DD2"/>
    <w:rsid w:val="00782454"/>
    <w:rsid w:val="007824D7"/>
    <w:rsid w:val="00783EC7"/>
    <w:rsid w:val="0078494F"/>
    <w:rsid w:val="0078590A"/>
    <w:rsid w:val="007862FE"/>
    <w:rsid w:val="00791028"/>
    <w:rsid w:val="00792F10"/>
    <w:rsid w:val="00794729"/>
    <w:rsid w:val="007951FE"/>
    <w:rsid w:val="00796A81"/>
    <w:rsid w:val="007A4F0A"/>
    <w:rsid w:val="007A6378"/>
    <w:rsid w:val="007A7E83"/>
    <w:rsid w:val="007B0E10"/>
    <w:rsid w:val="007B4B06"/>
    <w:rsid w:val="007B551B"/>
    <w:rsid w:val="007B55B1"/>
    <w:rsid w:val="007B61E1"/>
    <w:rsid w:val="007B62D7"/>
    <w:rsid w:val="007B64BA"/>
    <w:rsid w:val="007B6925"/>
    <w:rsid w:val="007B788D"/>
    <w:rsid w:val="007C04AE"/>
    <w:rsid w:val="007C0AC8"/>
    <w:rsid w:val="007C1889"/>
    <w:rsid w:val="007C2A0D"/>
    <w:rsid w:val="007C3EE8"/>
    <w:rsid w:val="007C4472"/>
    <w:rsid w:val="007D01EF"/>
    <w:rsid w:val="007D19E8"/>
    <w:rsid w:val="007D2C36"/>
    <w:rsid w:val="007D362C"/>
    <w:rsid w:val="007D418A"/>
    <w:rsid w:val="007D4193"/>
    <w:rsid w:val="007D70A0"/>
    <w:rsid w:val="007D7798"/>
    <w:rsid w:val="007E0123"/>
    <w:rsid w:val="007E03C6"/>
    <w:rsid w:val="007E2FFF"/>
    <w:rsid w:val="007E3013"/>
    <w:rsid w:val="007E3A69"/>
    <w:rsid w:val="007E4694"/>
    <w:rsid w:val="007E6290"/>
    <w:rsid w:val="007E775E"/>
    <w:rsid w:val="007E77BC"/>
    <w:rsid w:val="007F0786"/>
    <w:rsid w:val="007F5FC5"/>
    <w:rsid w:val="007F6471"/>
    <w:rsid w:val="008011E2"/>
    <w:rsid w:val="0080210D"/>
    <w:rsid w:val="00802326"/>
    <w:rsid w:val="00804F45"/>
    <w:rsid w:val="008117E7"/>
    <w:rsid w:val="00812313"/>
    <w:rsid w:val="008128A8"/>
    <w:rsid w:val="008129D6"/>
    <w:rsid w:val="0081520A"/>
    <w:rsid w:val="00815DAC"/>
    <w:rsid w:val="00820472"/>
    <w:rsid w:val="00820DFD"/>
    <w:rsid w:val="0082528E"/>
    <w:rsid w:val="00825332"/>
    <w:rsid w:val="0082685E"/>
    <w:rsid w:val="00830117"/>
    <w:rsid w:val="00831C6D"/>
    <w:rsid w:val="0083441E"/>
    <w:rsid w:val="0083581B"/>
    <w:rsid w:val="00836A5D"/>
    <w:rsid w:val="008423AC"/>
    <w:rsid w:val="008432D9"/>
    <w:rsid w:val="008451FE"/>
    <w:rsid w:val="00845523"/>
    <w:rsid w:val="00846C82"/>
    <w:rsid w:val="008475C1"/>
    <w:rsid w:val="00851A1A"/>
    <w:rsid w:val="0085253E"/>
    <w:rsid w:val="00853547"/>
    <w:rsid w:val="00853C23"/>
    <w:rsid w:val="008549A0"/>
    <w:rsid w:val="008565E1"/>
    <w:rsid w:val="0086205F"/>
    <w:rsid w:val="008625AB"/>
    <w:rsid w:val="0086435B"/>
    <w:rsid w:val="00865EC7"/>
    <w:rsid w:val="00866AED"/>
    <w:rsid w:val="008717F8"/>
    <w:rsid w:val="00872E06"/>
    <w:rsid w:val="00873E05"/>
    <w:rsid w:val="0087401E"/>
    <w:rsid w:val="00874FDB"/>
    <w:rsid w:val="0087554E"/>
    <w:rsid w:val="0088041E"/>
    <w:rsid w:val="008808A7"/>
    <w:rsid w:val="008817D1"/>
    <w:rsid w:val="00881EE3"/>
    <w:rsid w:val="008838B6"/>
    <w:rsid w:val="00884EB0"/>
    <w:rsid w:val="00897273"/>
    <w:rsid w:val="008A00C0"/>
    <w:rsid w:val="008A0CD6"/>
    <w:rsid w:val="008A2520"/>
    <w:rsid w:val="008A2868"/>
    <w:rsid w:val="008A3893"/>
    <w:rsid w:val="008A4DC1"/>
    <w:rsid w:val="008A61C2"/>
    <w:rsid w:val="008A67D6"/>
    <w:rsid w:val="008A6A64"/>
    <w:rsid w:val="008B19D8"/>
    <w:rsid w:val="008B20CB"/>
    <w:rsid w:val="008B464B"/>
    <w:rsid w:val="008B6834"/>
    <w:rsid w:val="008B6D4D"/>
    <w:rsid w:val="008C01A4"/>
    <w:rsid w:val="008C7DE7"/>
    <w:rsid w:val="008D06B2"/>
    <w:rsid w:val="008D1485"/>
    <w:rsid w:val="008D3758"/>
    <w:rsid w:val="008D3CC4"/>
    <w:rsid w:val="008D4584"/>
    <w:rsid w:val="008D6529"/>
    <w:rsid w:val="008D6C5E"/>
    <w:rsid w:val="008D7894"/>
    <w:rsid w:val="008E046E"/>
    <w:rsid w:val="008E463D"/>
    <w:rsid w:val="008E5755"/>
    <w:rsid w:val="008E64B9"/>
    <w:rsid w:val="008E6ADF"/>
    <w:rsid w:val="008F18DC"/>
    <w:rsid w:val="008F19B5"/>
    <w:rsid w:val="008F1F3E"/>
    <w:rsid w:val="008F2005"/>
    <w:rsid w:val="008F2520"/>
    <w:rsid w:val="008F3133"/>
    <w:rsid w:val="008F4C3B"/>
    <w:rsid w:val="008F677F"/>
    <w:rsid w:val="009037EC"/>
    <w:rsid w:val="00903EE1"/>
    <w:rsid w:val="009041D6"/>
    <w:rsid w:val="00904840"/>
    <w:rsid w:val="00905597"/>
    <w:rsid w:val="00905F5F"/>
    <w:rsid w:val="00906703"/>
    <w:rsid w:val="00907967"/>
    <w:rsid w:val="009104EE"/>
    <w:rsid w:val="009128BB"/>
    <w:rsid w:val="0091306D"/>
    <w:rsid w:val="0091448C"/>
    <w:rsid w:val="0091527F"/>
    <w:rsid w:val="009205AB"/>
    <w:rsid w:val="009215CD"/>
    <w:rsid w:val="0092177B"/>
    <w:rsid w:val="0092196C"/>
    <w:rsid w:val="009222A6"/>
    <w:rsid w:val="0092589B"/>
    <w:rsid w:val="0092615C"/>
    <w:rsid w:val="0092753B"/>
    <w:rsid w:val="00930F47"/>
    <w:rsid w:val="009314B4"/>
    <w:rsid w:val="00932198"/>
    <w:rsid w:val="00936532"/>
    <w:rsid w:val="0094037C"/>
    <w:rsid w:val="00945D45"/>
    <w:rsid w:val="0094708F"/>
    <w:rsid w:val="009473BF"/>
    <w:rsid w:val="00947B59"/>
    <w:rsid w:val="00952493"/>
    <w:rsid w:val="009530C6"/>
    <w:rsid w:val="00953940"/>
    <w:rsid w:val="0096145C"/>
    <w:rsid w:val="00961DBC"/>
    <w:rsid w:val="00964872"/>
    <w:rsid w:val="00966206"/>
    <w:rsid w:val="00966AA5"/>
    <w:rsid w:val="0096749D"/>
    <w:rsid w:val="00973E72"/>
    <w:rsid w:val="00973F85"/>
    <w:rsid w:val="00976D70"/>
    <w:rsid w:val="00977A3C"/>
    <w:rsid w:val="00981B3B"/>
    <w:rsid w:val="0098244C"/>
    <w:rsid w:val="009827C1"/>
    <w:rsid w:val="009833CE"/>
    <w:rsid w:val="00984CC3"/>
    <w:rsid w:val="0098791A"/>
    <w:rsid w:val="00987FEA"/>
    <w:rsid w:val="009909AE"/>
    <w:rsid w:val="00992771"/>
    <w:rsid w:val="0099298F"/>
    <w:rsid w:val="00992B52"/>
    <w:rsid w:val="0099389B"/>
    <w:rsid w:val="009938FF"/>
    <w:rsid w:val="009946BF"/>
    <w:rsid w:val="0099502F"/>
    <w:rsid w:val="0099639B"/>
    <w:rsid w:val="00996769"/>
    <w:rsid w:val="00996CA7"/>
    <w:rsid w:val="009A0856"/>
    <w:rsid w:val="009A2685"/>
    <w:rsid w:val="009A4D49"/>
    <w:rsid w:val="009A5605"/>
    <w:rsid w:val="009A5D71"/>
    <w:rsid w:val="009A7882"/>
    <w:rsid w:val="009A7EF9"/>
    <w:rsid w:val="009B039A"/>
    <w:rsid w:val="009B19BC"/>
    <w:rsid w:val="009B3269"/>
    <w:rsid w:val="009B4C4F"/>
    <w:rsid w:val="009B52FE"/>
    <w:rsid w:val="009B64D8"/>
    <w:rsid w:val="009B680C"/>
    <w:rsid w:val="009B6B54"/>
    <w:rsid w:val="009B70AF"/>
    <w:rsid w:val="009C02B0"/>
    <w:rsid w:val="009C0F86"/>
    <w:rsid w:val="009C1D9F"/>
    <w:rsid w:val="009C282D"/>
    <w:rsid w:val="009C51AA"/>
    <w:rsid w:val="009C5A7A"/>
    <w:rsid w:val="009D0F9B"/>
    <w:rsid w:val="009D3551"/>
    <w:rsid w:val="009D78DA"/>
    <w:rsid w:val="009E0E95"/>
    <w:rsid w:val="009E109F"/>
    <w:rsid w:val="009E166B"/>
    <w:rsid w:val="009E353E"/>
    <w:rsid w:val="009E39EF"/>
    <w:rsid w:val="009E3A03"/>
    <w:rsid w:val="009E3CD8"/>
    <w:rsid w:val="009E436F"/>
    <w:rsid w:val="009F01F8"/>
    <w:rsid w:val="009F0699"/>
    <w:rsid w:val="009F486E"/>
    <w:rsid w:val="009F488A"/>
    <w:rsid w:val="00A01941"/>
    <w:rsid w:val="00A02EF2"/>
    <w:rsid w:val="00A03645"/>
    <w:rsid w:val="00A05A86"/>
    <w:rsid w:val="00A07953"/>
    <w:rsid w:val="00A1034B"/>
    <w:rsid w:val="00A10E63"/>
    <w:rsid w:val="00A1128C"/>
    <w:rsid w:val="00A121E4"/>
    <w:rsid w:val="00A12EF7"/>
    <w:rsid w:val="00A131A9"/>
    <w:rsid w:val="00A131DA"/>
    <w:rsid w:val="00A13EE7"/>
    <w:rsid w:val="00A205E2"/>
    <w:rsid w:val="00A21BF1"/>
    <w:rsid w:val="00A22161"/>
    <w:rsid w:val="00A2384B"/>
    <w:rsid w:val="00A24917"/>
    <w:rsid w:val="00A250CD"/>
    <w:rsid w:val="00A26646"/>
    <w:rsid w:val="00A2698D"/>
    <w:rsid w:val="00A308B9"/>
    <w:rsid w:val="00A309BF"/>
    <w:rsid w:val="00A30F14"/>
    <w:rsid w:val="00A31B24"/>
    <w:rsid w:val="00A31D0E"/>
    <w:rsid w:val="00A369FF"/>
    <w:rsid w:val="00A40BFF"/>
    <w:rsid w:val="00A41DF2"/>
    <w:rsid w:val="00A45F4D"/>
    <w:rsid w:val="00A6032A"/>
    <w:rsid w:val="00A61E8C"/>
    <w:rsid w:val="00A64DB6"/>
    <w:rsid w:val="00A660C1"/>
    <w:rsid w:val="00A666BA"/>
    <w:rsid w:val="00A71197"/>
    <w:rsid w:val="00A74179"/>
    <w:rsid w:val="00A76C52"/>
    <w:rsid w:val="00A76D6E"/>
    <w:rsid w:val="00A809D1"/>
    <w:rsid w:val="00A81221"/>
    <w:rsid w:val="00A82033"/>
    <w:rsid w:val="00A820BE"/>
    <w:rsid w:val="00A82159"/>
    <w:rsid w:val="00A917E1"/>
    <w:rsid w:val="00A919B7"/>
    <w:rsid w:val="00AA0C3C"/>
    <w:rsid w:val="00AA2224"/>
    <w:rsid w:val="00AA2671"/>
    <w:rsid w:val="00AA4212"/>
    <w:rsid w:val="00AA4D7C"/>
    <w:rsid w:val="00AA5ACD"/>
    <w:rsid w:val="00AA6569"/>
    <w:rsid w:val="00AA6AF3"/>
    <w:rsid w:val="00AB2627"/>
    <w:rsid w:val="00AB4E18"/>
    <w:rsid w:val="00AB57BE"/>
    <w:rsid w:val="00AB6289"/>
    <w:rsid w:val="00AB772A"/>
    <w:rsid w:val="00AC1259"/>
    <w:rsid w:val="00AC1272"/>
    <w:rsid w:val="00AC20D5"/>
    <w:rsid w:val="00AC4475"/>
    <w:rsid w:val="00AC4D65"/>
    <w:rsid w:val="00AC5D7B"/>
    <w:rsid w:val="00AC62B4"/>
    <w:rsid w:val="00AC79BB"/>
    <w:rsid w:val="00AC7C03"/>
    <w:rsid w:val="00AD21ED"/>
    <w:rsid w:val="00AD27A8"/>
    <w:rsid w:val="00AD477C"/>
    <w:rsid w:val="00AD5AAF"/>
    <w:rsid w:val="00AD5B47"/>
    <w:rsid w:val="00AD6684"/>
    <w:rsid w:val="00AD6F51"/>
    <w:rsid w:val="00AE102C"/>
    <w:rsid w:val="00AE2221"/>
    <w:rsid w:val="00AE3858"/>
    <w:rsid w:val="00AE46A8"/>
    <w:rsid w:val="00AE5B4E"/>
    <w:rsid w:val="00AE6286"/>
    <w:rsid w:val="00AF0FFA"/>
    <w:rsid w:val="00AF28C2"/>
    <w:rsid w:val="00AF2EB9"/>
    <w:rsid w:val="00AF2FE1"/>
    <w:rsid w:val="00AF2FF1"/>
    <w:rsid w:val="00AF52D9"/>
    <w:rsid w:val="00B00748"/>
    <w:rsid w:val="00B016B5"/>
    <w:rsid w:val="00B04BFC"/>
    <w:rsid w:val="00B052C2"/>
    <w:rsid w:val="00B06991"/>
    <w:rsid w:val="00B0743B"/>
    <w:rsid w:val="00B10B76"/>
    <w:rsid w:val="00B114BB"/>
    <w:rsid w:val="00B126BB"/>
    <w:rsid w:val="00B12D3B"/>
    <w:rsid w:val="00B13308"/>
    <w:rsid w:val="00B1407C"/>
    <w:rsid w:val="00B16653"/>
    <w:rsid w:val="00B16A0A"/>
    <w:rsid w:val="00B20FAC"/>
    <w:rsid w:val="00B23648"/>
    <w:rsid w:val="00B25652"/>
    <w:rsid w:val="00B27D02"/>
    <w:rsid w:val="00B27E86"/>
    <w:rsid w:val="00B33BFD"/>
    <w:rsid w:val="00B358D6"/>
    <w:rsid w:val="00B376D6"/>
    <w:rsid w:val="00B43285"/>
    <w:rsid w:val="00B4570F"/>
    <w:rsid w:val="00B50B20"/>
    <w:rsid w:val="00B52836"/>
    <w:rsid w:val="00B52D83"/>
    <w:rsid w:val="00B54D88"/>
    <w:rsid w:val="00B555F4"/>
    <w:rsid w:val="00B55AD2"/>
    <w:rsid w:val="00B55C6E"/>
    <w:rsid w:val="00B56413"/>
    <w:rsid w:val="00B608CC"/>
    <w:rsid w:val="00B63C5E"/>
    <w:rsid w:val="00B66511"/>
    <w:rsid w:val="00B6706C"/>
    <w:rsid w:val="00B67E0E"/>
    <w:rsid w:val="00B70127"/>
    <w:rsid w:val="00B70B7A"/>
    <w:rsid w:val="00B716E4"/>
    <w:rsid w:val="00B7411F"/>
    <w:rsid w:val="00B75C8F"/>
    <w:rsid w:val="00B76C24"/>
    <w:rsid w:val="00B82A1E"/>
    <w:rsid w:val="00B82FDE"/>
    <w:rsid w:val="00B83D1E"/>
    <w:rsid w:val="00B83F10"/>
    <w:rsid w:val="00B854A0"/>
    <w:rsid w:val="00B900FD"/>
    <w:rsid w:val="00B90CD9"/>
    <w:rsid w:val="00B90D16"/>
    <w:rsid w:val="00B9196B"/>
    <w:rsid w:val="00B926BB"/>
    <w:rsid w:val="00B92A1C"/>
    <w:rsid w:val="00B92CD9"/>
    <w:rsid w:val="00B94B01"/>
    <w:rsid w:val="00B9530C"/>
    <w:rsid w:val="00B9591D"/>
    <w:rsid w:val="00B971EF"/>
    <w:rsid w:val="00B971F0"/>
    <w:rsid w:val="00B97B4C"/>
    <w:rsid w:val="00BA00A0"/>
    <w:rsid w:val="00BA2396"/>
    <w:rsid w:val="00BA35A0"/>
    <w:rsid w:val="00BA4B3E"/>
    <w:rsid w:val="00BA4DC9"/>
    <w:rsid w:val="00BA4E44"/>
    <w:rsid w:val="00BA503A"/>
    <w:rsid w:val="00BB1010"/>
    <w:rsid w:val="00BB6D19"/>
    <w:rsid w:val="00BB6E9C"/>
    <w:rsid w:val="00BB7086"/>
    <w:rsid w:val="00BC11B6"/>
    <w:rsid w:val="00BC2683"/>
    <w:rsid w:val="00BC76CE"/>
    <w:rsid w:val="00BC778A"/>
    <w:rsid w:val="00BC7F60"/>
    <w:rsid w:val="00BD15B6"/>
    <w:rsid w:val="00BD3D70"/>
    <w:rsid w:val="00BD555B"/>
    <w:rsid w:val="00BD6C1E"/>
    <w:rsid w:val="00BE008A"/>
    <w:rsid w:val="00BE0270"/>
    <w:rsid w:val="00BE02BB"/>
    <w:rsid w:val="00BE211F"/>
    <w:rsid w:val="00BE46CF"/>
    <w:rsid w:val="00BE4A44"/>
    <w:rsid w:val="00BF13F3"/>
    <w:rsid w:val="00BF43D1"/>
    <w:rsid w:val="00BF4F5F"/>
    <w:rsid w:val="00BF4F83"/>
    <w:rsid w:val="00BF5C69"/>
    <w:rsid w:val="00BF6736"/>
    <w:rsid w:val="00BF6EEF"/>
    <w:rsid w:val="00BF74C5"/>
    <w:rsid w:val="00BF7D39"/>
    <w:rsid w:val="00C00734"/>
    <w:rsid w:val="00C00C2D"/>
    <w:rsid w:val="00C01D8C"/>
    <w:rsid w:val="00C03E33"/>
    <w:rsid w:val="00C0568E"/>
    <w:rsid w:val="00C07861"/>
    <w:rsid w:val="00C10EAD"/>
    <w:rsid w:val="00C10F44"/>
    <w:rsid w:val="00C128FD"/>
    <w:rsid w:val="00C1323D"/>
    <w:rsid w:val="00C142BE"/>
    <w:rsid w:val="00C14437"/>
    <w:rsid w:val="00C14622"/>
    <w:rsid w:val="00C14D5B"/>
    <w:rsid w:val="00C2181B"/>
    <w:rsid w:val="00C24B29"/>
    <w:rsid w:val="00C26EA2"/>
    <w:rsid w:val="00C309BF"/>
    <w:rsid w:val="00C30B23"/>
    <w:rsid w:val="00C3222E"/>
    <w:rsid w:val="00C32C5C"/>
    <w:rsid w:val="00C351BA"/>
    <w:rsid w:val="00C362CB"/>
    <w:rsid w:val="00C37BD9"/>
    <w:rsid w:val="00C434EA"/>
    <w:rsid w:val="00C43AC5"/>
    <w:rsid w:val="00C44E87"/>
    <w:rsid w:val="00C472EA"/>
    <w:rsid w:val="00C520C2"/>
    <w:rsid w:val="00C52E23"/>
    <w:rsid w:val="00C54866"/>
    <w:rsid w:val="00C55766"/>
    <w:rsid w:val="00C55B42"/>
    <w:rsid w:val="00C6040B"/>
    <w:rsid w:val="00C6098E"/>
    <w:rsid w:val="00C62C6E"/>
    <w:rsid w:val="00C63210"/>
    <w:rsid w:val="00C6437F"/>
    <w:rsid w:val="00C658A3"/>
    <w:rsid w:val="00C71144"/>
    <w:rsid w:val="00C71250"/>
    <w:rsid w:val="00C71D4B"/>
    <w:rsid w:val="00C72A42"/>
    <w:rsid w:val="00C736D6"/>
    <w:rsid w:val="00C73DE1"/>
    <w:rsid w:val="00C755D6"/>
    <w:rsid w:val="00C75F54"/>
    <w:rsid w:val="00C81B9D"/>
    <w:rsid w:val="00C82C4C"/>
    <w:rsid w:val="00C82F77"/>
    <w:rsid w:val="00C833DC"/>
    <w:rsid w:val="00C86154"/>
    <w:rsid w:val="00C93756"/>
    <w:rsid w:val="00C93C06"/>
    <w:rsid w:val="00C95056"/>
    <w:rsid w:val="00C953E7"/>
    <w:rsid w:val="00C958B6"/>
    <w:rsid w:val="00C9593B"/>
    <w:rsid w:val="00C95E33"/>
    <w:rsid w:val="00CA4B24"/>
    <w:rsid w:val="00CB05EE"/>
    <w:rsid w:val="00CB1954"/>
    <w:rsid w:val="00CB3994"/>
    <w:rsid w:val="00CB46A2"/>
    <w:rsid w:val="00CB5478"/>
    <w:rsid w:val="00CC441D"/>
    <w:rsid w:val="00CC68CE"/>
    <w:rsid w:val="00CD0C96"/>
    <w:rsid w:val="00CD1073"/>
    <w:rsid w:val="00CD123B"/>
    <w:rsid w:val="00CD5F3C"/>
    <w:rsid w:val="00CD7625"/>
    <w:rsid w:val="00CD7DF1"/>
    <w:rsid w:val="00CE0CB2"/>
    <w:rsid w:val="00CE222A"/>
    <w:rsid w:val="00CE25E1"/>
    <w:rsid w:val="00CE2AFC"/>
    <w:rsid w:val="00CE2E5E"/>
    <w:rsid w:val="00CE3CCA"/>
    <w:rsid w:val="00CE4627"/>
    <w:rsid w:val="00CE67CB"/>
    <w:rsid w:val="00CE7BF5"/>
    <w:rsid w:val="00CF03F1"/>
    <w:rsid w:val="00CF083C"/>
    <w:rsid w:val="00CF5D28"/>
    <w:rsid w:val="00D005A6"/>
    <w:rsid w:val="00D00D1B"/>
    <w:rsid w:val="00D00E74"/>
    <w:rsid w:val="00D024CC"/>
    <w:rsid w:val="00D03693"/>
    <w:rsid w:val="00D06177"/>
    <w:rsid w:val="00D06A4A"/>
    <w:rsid w:val="00D07E31"/>
    <w:rsid w:val="00D10623"/>
    <w:rsid w:val="00D10AE8"/>
    <w:rsid w:val="00D114F1"/>
    <w:rsid w:val="00D11EFB"/>
    <w:rsid w:val="00D139E3"/>
    <w:rsid w:val="00D1424C"/>
    <w:rsid w:val="00D14421"/>
    <w:rsid w:val="00D14B46"/>
    <w:rsid w:val="00D14BFF"/>
    <w:rsid w:val="00D16813"/>
    <w:rsid w:val="00D1687A"/>
    <w:rsid w:val="00D16D0B"/>
    <w:rsid w:val="00D22012"/>
    <w:rsid w:val="00D2218F"/>
    <w:rsid w:val="00D22B55"/>
    <w:rsid w:val="00D247A5"/>
    <w:rsid w:val="00D24B4E"/>
    <w:rsid w:val="00D259C1"/>
    <w:rsid w:val="00D25DF9"/>
    <w:rsid w:val="00D27447"/>
    <w:rsid w:val="00D278DA"/>
    <w:rsid w:val="00D31724"/>
    <w:rsid w:val="00D31B9F"/>
    <w:rsid w:val="00D3468D"/>
    <w:rsid w:val="00D40283"/>
    <w:rsid w:val="00D41A04"/>
    <w:rsid w:val="00D42F0D"/>
    <w:rsid w:val="00D46D97"/>
    <w:rsid w:val="00D4710F"/>
    <w:rsid w:val="00D475C5"/>
    <w:rsid w:val="00D5272A"/>
    <w:rsid w:val="00D543D4"/>
    <w:rsid w:val="00D54988"/>
    <w:rsid w:val="00D54D56"/>
    <w:rsid w:val="00D55075"/>
    <w:rsid w:val="00D579CE"/>
    <w:rsid w:val="00D60505"/>
    <w:rsid w:val="00D61E26"/>
    <w:rsid w:val="00D634CD"/>
    <w:rsid w:val="00D643B3"/>
    <w:rsid w:val="00D7158E"/>
    <w:rsid w:val="00D71CB2"/>
    <w:rsid w:val="00D73228"/>
    <w:rsid w:val="00D75A84"/>
    <w:rsid w:val="00D76112"/>
    <w:rsid w:val="00D769F0"/>
    <w:rsid w:val="00D76A41"/>
    <w:rsid w:val="00D76BB2"/>
    <w:rsid w:val="00D76F5E"/>
    <w:rsid w:val="00D810EC"/>
    <w:rsid w:val="00D81596"/>
    <w:rsid w:val="00D83B3E"/>
    <w:rsid w:val="00D84DDB"/>
    <w:rsid w:val="00D85F4A"/>
    <w:rsid w:val="00D870B6"/>
    <w:rsid w:val="00D8715F"/>
    <w:rsid w:val="00D87635"/>
    <w:rsid w:val="00D91174"/>
    <w:rsid w:val="00D91677"/>
    <w:rsid w:val="00D9509B"/>
    <w:rsid w:val="00D95C11"/>
    <w:rsid w:val="00D96622"/>
    <w:rsid w:val="00D97D16"/>
    <w:rsid w:val="00DA1803"/>
    <w:rsid w:val="00DA1B30"/>
    <w:rsid w:val="00DA63B8"/>
    <w:rsid w:val="00DA79E9"/>
    <w:rsid w:val="00DB2089"/>
    <w:rsid w:val="00DB22AF"/>
    <w:rsid w:val="00DB2CD1"/>
    <w:rsid w:val="00DB3049"/>
    <w:rsid w:val="00DB3244"/>
    <w:rsid w:val="00DC0D90"/>
    <w:rsid w:val="00DC0DE4"/>
    <w:rsid w:val="00DC14AB"/>
    <w:rsid w:val="00DC323D"/>
    <w:rsid w:val="00DC52B2"/>
    <w:rsid w:val="00DC7EF5"/>
    <w:rsid w:val="00DD7026"/>
    <w:rsid w:val="00DD7E88"/>
    <w:rsid w:val="00DE1A5D"/>
    <w:rsid w:val="00DE1E0F"/>
    <w:rsid w:val="00DE1F6D"/>
    <w:rsid w:val="00DE1FE3"/>
    <w:rsid w:val="00DE478F"/>
    <w:rsid w:val="00DE7296"/>
    <w:rsid w:val="00DF0554"/>
    <w:rsid w:val="00DF0A77"/>
    <w:rsid w:val="00DF167A"/>
    <w:rsid w:val="00DF2A6A"/>
    <w:rsid w:val="00DF57C3"/>
    <w:rsid w:val="00DF653D"/>
    <w:rsid w:val="00DF7856"/>
    <w:rsid w:val="00DF7AFD"/>
    <w:rsid w:val="00DF7CC5"/>
    <w:rsid w:val="00E01180"/>
    <w:rsid w:val="00E024C3"/>
    <w:rsid w:val="00E02A72"/>
    <w:rsid w:val="00E0473B"/>
    <w:rsid w:val="00E05D3E"/>
    <w:rsid w:val="00E065D6"/>
    <w:rsid w:val="00E07232"/>
    <w:rsid w:val="00E073E3"/>
    <w:rsid w:val="00E07CB5"/>
    <w:rsid w:val="00E10896"/>
    <w:rsid w:val="00E10E99"/>
    <w:rsid w:val="00E1371F"/>
    <w:rsid w:val="00E1428D"/>
    <w:rsid w:val="00E14D6E"/>
    <w:rsid w:val="00E15B8D"/>
    <w:rsid w:val="00E15EC1"/>
    <w:rsid w:val="00E1773D"/>
    <w:rsid w:val="00E201A0"/>
    <w:rsid w:val="00E22D8A"/>
    <w:rsid w:val="00E238CC"/>
    <w:rsid w:val="00E247A6"/>
    <w:rsid w:val="00E26337"/>
    <w:rsid w:val="00E27B4A"/>
    <w:rsid w:val="00E30B79"/>
    <w:rsid w:val="00E339CA"/>
    <w:rsid w:val="00E359FF"/>
    <w:rsid w:val="00E35B26"/>
    <w:rsid w:val="00E35CAA"/>
    <w:rsid w:val="00E3695F"/>
    <w:rsid w:val="00E40EF4"/>
    <w:rsid w:val="00E413FA"/>
    <w:rsid w:val="00E416B1"/>
    <w:rsid w:val="00E424AA"/>
    <w:rsid w:val="00E42FF3"/>
    <w:rsid w:val="00E44EC1"/>
    <w:rsid w:val="00E4510B"/>
    <w:rsid w:val="00E47499"/>
    <w:rsid w:val="00E524CC"/>
    <w:rsid w:val="00E52F1A"/>
    <w:rsid w:val="00E534B9"/>
    <w:rsid w:val="00E54157"/>
    <w:rsid w:val="00E56A42"/>
    <w:rsid w:val="00E56F31"/>
    <w:rsid w:val="00E57797"/>
    <w:rsid w:val="00E63227"/>
    <w:rsid w:val="00E64DA4"/>
    <w:rsid w:val="00E670D6"/>
    <w:rsid w:val="00E723DC"/>
    <w:rsid w:val="00E72855"/>
    <w:rsid w:val="00E7630A"/>
    <w:rsid w:val="00E77452"/>
    <w:rsid w:val="00E80596"/>
    <w:rsid w:val="00E80F0A"/>
    <w:rsid w:val="00E82AD8"/>
    <w:rsid w:val="00E831F3"/>
    <w:rsid w:val="00E83FCE"/>
    <w:rsid w:val="00E8412C"/>
    <w:rsid w:val="00E84AB1"/>
    <w:rsid w:val="00E85DBB"/>
    <w:rsid w:val="00E87440"/>
    <w:rsid w:val="00E875E8"/>
    <w:rsid w:val="00E87AA1"/>
    <w:rsid w:val="00E87E4B"/>
    <w:rsid w:val="00E90251"/>
    <w:rsid w:val="00E90A02"/>
    <w:rsid w:val="00E90BAE"/>
    <w:rsid w:val="00E90E9A"/>
    <w:rsid w:val="00E92B69"/>
    <w:rsid w:val="00E92F7F"/>
    <w:rsid w:val="00E95954"/>
    <w:rsid w:val="00E96D47"/>
    <w:rsid w:val="00E973C2"/>
    <w:rsid w:val="00EA38B0"/>
    <w:rsid w:val="00EA3A3B"/>
    <w:rsid w:val="00EA57AA"/>
    <w:rsid w:val="00EA584F"/>
    <w:rsid w:val="00EA62BF"/>
    <w:rsid w:val="00EA7E1D"/>
    <w:rsid w:val="00EB119D"/>
    <w:rsid w:val="00EB1DC3"/>
    <w:rsid w:val="00EB2315"/>
    <w:rsid w:val="00EB39E6"/>
    <w:rsid w:val="00EB3F82"/>
    <w:rsid w:val="00EB421B"/>
    <w:rsid w:val="00EB4897"/>
    <w:rsid w:val="00EB60D4"/>
    <w:rsid w:val="00EC3D2A"/>
    <w:rsid w:val="00EC76AA"/>
    <w:rsid w:val="00EC7B17"/>
    <w:rsid w:val="00ED026E"/>
    <w:rsid w:val="00ED1EE4"/>
    <w:rsid w:val="00ED2C2E"/>
    <w:rsid w:val="00ED3201"/>
    <w:rsid w:val="00ED67F1"/>
    <w:rsid w:val="00ED7A0C"/>
    <w:rsid w:val="00EE1EB8"/>
    <w:rsid w:val="00EE23DC"/>
    <w:rsid w:val="00EE5DE3"/>
    <w:rsid w:val="00EE7595"/>
    <w:rsid w:val="00EF2355"/>
    <w:rsid w:val="00EF2736"/>
    <w:rsid w:val="00EF3B60"/>
    <w:rsid w:val="00EF5534"/>
    <w:rsid w:val="00EF5CD1"/>
    <w:rsid w:val="00EF6D72"/>
    <w:rsid w:val="00F0154A"/>
    <w:rsid w:val="00F01ECD"/>
    <w:rsid w:val="00F01FD6"/>
    <w:rsid w:val="00F039D9"/>
    <w:rsid w:val="00F108B3"/>
    <w:rsid w:val="00F116F5"/>
    <w:rsid w:val="00F12973"/>
    <w:rsid w:val="00F129ED"/>
    <w:rsid w:val="00F12D91"/>
    <w:rsid w:val="00F13843"/>
    <w:rsid w:val="00F161E2"/>
    <w:rsid w:val="00F17558"/>
    <w:rsid w:val="00F21AAD"/>
    <w:rsid w:val="00F23824"/>
    <w:rsid w:val="00F2453B"/>
    <w:rsid w:val="00F247E5"/>
    <w:rsid w:val="00F257C2"/>
    <w:rsid w:val="00F2698A"/>
    <w:rsid w:val="00F276AB"/>
    <w:rsid w:val="00F27B1F"/>
    <w:rsid w:val="00F307F8"/>
    <w:rsid w:val="00F324ED"/>
    <w:rsid w:val="00F34A89"/>
    <w:rsid w:val="00F35C0B"/>
    <w:rsid w:val="00F36D21"/>
    <w:rsid w:val="00F400FC"/>
    <w:rsid w:val="00F40817"/>
    <w:rsid w:val="00F40AF8"/>
    <w:rsid w:val="00F40F06"/>
    <w:rsid w:val="00F429EA"/>
    <w:rsid w:val="00F43590"/>
    <w:rsid w:val="00F44A46"/>
    <w:rsid w:val="00F45932"/>
    <w:rsid w:val="00F46F26"/>
    <w:rsid w:val="00F47009"/>
    <w:rsid w:val="00F478F2"/>
    <w:rsid w:val="00F5165A"/>
    <w:rsid w:val="00F51D17"/>
    <w:rsid w:val="00F5207D"/>
    <w:rsid w:val="00F5232B"/>
    <w:rsid w:val="00F54486"/>
    <w:rsid w:val="00F546F2"/>
    <w:rsid w:val="00F550E5"/>
    <w:rsid w:val="00F5552E"/>
    <w:rsid w:val="00F55A00"/>
    <w:rsid w:val="00F56061"/>
    <w:rsid w:val="00F5643D"/>
    <w:rsid w:val="00F570C6"/>
    <w:rsid w:val="00F57E3E"/>
    <w:rsid w:val="00F60E8F"/>
    <w:rsid w:val="00F6146E"/>
    <w:rsid w:val="00F629C2"/>
    <w:rsid w:val="00F664D6"/>
    <w:rsid w:val="00F71B7D"/>
    <w:rsid w:val="00F72273"/>
    <w:rsid w:val="00F72C0C"/>
    <w:rsid w:val="00F73506"/>
    <w:rsid w:val="00F74270"/>
    <w:rsid w:val="00F75293"/>
    <w:rsid w:val="00F7646D"/>
    <w:rsid w:val="00F76A12"/>
    <w:rsid w:val="00F76CF9"/>
    <w:rsid w:val="00F770A6"/>
    <w:rsid w:val="00F8009F"/>
    <w:rsid w:val="00F8048B"/>
    <w:rsid w:val="00F81088"/>
    <w:rsid w:val="00F81A4B"/>
    <w:rsid w:val="00F84A8F"/>
    <w:rsid w:val="00F91DDC"/>
    <w:rsid w:val="00F92DC6"/>
    <w:rsid w:val="00FA165A"/>
    <w:rsid w:val="00FA1D0B"/>
    <w:rsid w:val="00FA52EC"/>
    <w:rsid w:val="00FA5C85"/>
    <w:rsid w:val="00FA7327"/>
    <w:rsid w:val="00FB0172"/>
    <w:rsid w:val="00FB090C"/>
    <w:rsid w:val="00FB1332"/>
    <w:rsid w:val="00FB1D32"/>
    <w:rsid w:val="00FB2547"/>
    <w:rsid w:val="00FB335F"/>
    <w:rsid w:val="00FB43A0"/>
    <w:rsid w:val="00FB60DF"/>
    <w:rsid w:val="00FB7CB3"/>
    <w:rsid w:val="00FC1B36"/>
    <w:rsid w:val="00FC2F59"/>
    <w:rsid w:val="00FC4ED2"/>
    <w:rsid w:val="00FC68B9"/>
    <w:rsid w:val="00FC7438"/>
    <w:rsid w:val="00FD472F"/>
    <w:rsid w:val="00FD4CD2"/>
    <w:rsid w:val="00FD5D3A"/>
    <w:rsid w:val="00FD70E2"/>
    <w:rsid w:val="00FD7DB2"/>
    <w:rsid w:val="00FE02A3"/>
    <w:rsid w:val="00FE0D32"/>
    <w:rsid w:val="00FE181A"/>
    <w:rsid w:val="00FE3997"/>
    <w:rsid w:val="00FE5510"/>
    <w:rsid w:val="00FF0D56"/>
    <w:rsid w:val="00FF1965"/>
    <w:rsid w:val="00FF1ED6"/>
    <w:rsid w:val="00FF2209"/>
    <w:rsid w:val="00FF33B4"/>
    <w:rsid w:val="00FF3BB8"/>
    <w:rsid w:val="00FF3E57"/>
    <w:rsid w:val="00FF4AE9"/>
    <w:rsid w:val="00FF5892"/>
    <w:rsid w:val="00FF636B"/>
    <w:rsid w:val="00FF76B9"/>
    <w:rsid w:val="00FF7C78"/>
    <w:rsid w:val="14353F60"/>
    <w:rsid w:val="233D6BE3"/>
    <w:rsid w:val="23E5FF01"/>
    <w:rsid w:val="28306555"/>
    <w:rsid w:val="2B9111B8"/>
    <w:rsid w:val="38C6C4A7"/>
    <w:rsid w:val="4B856418"/>
    <w:rsid w:val="4D325B58"/>
    <w:rsid w:val="4FCD93D0"/>
    <w:rsid w:val="5DCD6B18"/>
    <w:rsid w:val="668CCF5C"/>
    <w:rsid w:val="699DF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4AEE"/>
  <w15:docId w15:val="{467922D9-FF3F-4F39-BCC4-A3F1ADC1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3AC"/>
    <w:pPr>
      <w:jc w:val="both"/>
    </w:pPr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 w:after="200" w:line="240" w:lineRule="auto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200" w:line="240" w:lineRule="auto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40" w:line="240" w:lineRule="auto"/>
      <w:ind w:firstLine="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8117E7"/>
    <w:pPr>
      <w:keepNext/>
      <w:keepLines/>
      <w:spacing w:line="240" w:lineRule="auto"/>
      <w:jc w:val="left"/>
    </w:pPr>
    <w:rPr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 w:line="240" w:lineRule="auto"/>
      <w:ind w:firstLine="0"/>
    </w:pPr>
    <w:rPr>
      <w:sz w:val="28"/>
      <w:szCs w:val="2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29" w:type="dxa"/>
        <w:left w:w="29" w:type="dxa"/>
        <w:bottom w:w="29" w:type="dxa"/>
        <w:right w:w="29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4" w:type="dxa"/>
        <w:left w:w="100" w:type="dxa"/>
        <w:bottom w:w="14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01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3365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AE102C"/>
    <w:pPr>
      <w:numPr>
        <w:numId w:val="11"/>
      </w:numPr>
      <w:contextualSpacing/>
    </w:pPr>
    <w:rPr>
      <w:rFonts w:eastAsiaTheme="minorHAnsi"/>
    </w:rPr>
  </w:style>
  <w:style w:type="paragraph" w:customStyle="1" w:styleId="Default">
    <w:name w:val="Default"/>
    <w:rsid w:val="0043365B"/>
    <w:pPr>
      <w:widowControl w:val="0"/>
      <w:autoSpaceDE w:val="0"/>
      <w:autoSpaceDN w:val="0"/>
      <w:adjustRightInd w:val="0"/>
      <w:spacing w:line="240" w:lineRule="auto"/>
      <w:ind w:firstLine="0"/>
    </w:pPr>
    <w:rPr>
      <w:rFonts w:ascii="HelveticaNeueLT Std" w:hAnsi="HelveticaNeueLT Std" w:cs="HelveticaNeueLT Std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86205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05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6357F"/>
    <w:rPr>
      <w:color w:val="800080" w:themeColor="followedHyperlink"/>
      <w:u w:val="single"/>
    </w:rPr>
  </w:style>
  <w:style w:type="paragraph" w:customStyle="1" w:styleId="pf0">
    <w:name w:val="pf0"/>
    <w:basedOn w:val="Normal"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cf01">
    <w:name w:val="cf01"/>
    <w:basedOn w:val="DefaultParagraphFont"/>
    <w:rsid w:val="00BD6C1E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D6C1E"/>
    <w:pPr>
      <w:spacing w:before="100" w:beforeAutospacing="1" w:after="100" w:afterAutospacing="1" w:line="240" w:lineRule="auto"/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952493"/>
    <w:rPr>
      <w:b/>
      <w:i/>
    </w:rPr>
  </w:style>
  <w:style w:type="paragraph" w:styleId="Header">
    <w:name w:val="header"/>
    <w:basedOn w:val="Normal"/>
    <w:link w:val="Head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C03"/>
  </w:style>
  <w:style w:type="paragraph" w:styleId="Footer">
    <w:name w:val="footer"/>
    <w:basedOn w:val="Normal"/>
    <w:link w:val="FooterChar"/>
    <w:uiPriority w:val="99"/>
    <w:unhideWhenUsed/>
    <w:rsid w:val="00312C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C03"/>
  </w:style>
  <w:style w:type="paragraph" w:styleId="Revision">
    <w:name w:val="Revision"/>
    <w:hidden/>
    <w:uiPriority w:val="99"/>
    <w:semiHidden/>
    <w:rsid w:val="001C1330"/>
    <w:pPr>
      <w:spacing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E024C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4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4C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132772"/>
    <w:rPr>
      <w:vertAlign w:val="superscript"/>
    </w:rPr>
  </w:style>
  <w:style w:type="paragraph" w:customStyle="1" w:styleId="Normalsmall">
    <w:name w:val="Normal_small"/>
    <w:basedOn w:val="Normal"/>
    <w:link w:val="NormalsmallChar"/>
    <w:qFormat/>
    <w:rsid w:val="000B1407"/>
    <w:pPr>
      <w:spacing w:line="240" w:lineRule="auto"/>
      <w:ind w:left="180" w:hanging="180"/>
      <w:jc w:val="left"/>
    </w:pPr>
    <w:rPr>
      <w:sz w:val="20"/>
      <w:szCs w:val="20"/>
    </w:rPr>
  </w:style>
  <w:style w:type="character" w:customStyle="1" w:styleId="NormalsmallChar">
    <w:name w:val="Normal_small Char"/>
    <w:basedOn w:val="DefaultParagraphFont"/>
    <w:link w:val="Normalsmall"/>
    <w:rsid w:val="000B1407"/>
    <w:rPr>
      <w:sz w:val="20"/>
      <w:szCs w:val="20"/>
      <w:lang w:val="en-US"/>
    </w:rPr>
  </w:style>
  <w:style w:type="paragraph" w:customStyle="1" w:styleId="TableTitle">
    <w:name w:val="Table Title"/>
    <w:basedOn w:val="Normal"/>
    <w:link w:val="TableTitleChar"/>
    <w:qFormat/>
    <w:rsid w:val="005F2C61"/>
    <w:pPr>
      <w:ind w:firstLine="0"/>
    </w:pPr>
    <w:rPr>
      <w:b/>
      <w:bCs/>
    </w:rPr>
  </w:style>
  <w:style w:type="character" w:customStyle="1" w:styleId="TableTitleChar">
    <w:name w:val="Table Title Char"/>
    <w:basedOn w:val="DefaultParagraphFont"/>
    <w:link w:val="TableTitle"/>
    <w:rsid w:val="005F2C61"/>
    <w:rPr>
      <w:b/>
      <w:bCs/>
      <w:lang w:val="en-US"/>
    </w:rPr>
  </w:style>
  <w:style w:type="paragraph" w:customStyle="1" w:styleId="TableHeading">
    <w:name w:val="Table Heading"/>
    <w:basedOn w:val="Normal"/>
    <w:link w:val="TableHeadingChar"/>
    <w:qFormat/>
    <w:rsid w:val="005F2C61"/>
    <w:pPr>
      <w:spacing w:line="240" w:lineRule="auto"/>
      <w:ind w:firstLine="0"/>
      <w:jc w:val="left"/>
    </w:pPr>
    <w:rPr>
      <w:b/>
      <w:bCs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5F2C61"/>
    <w:rPr>
      <w:b/>
      <w:bCs/>
      <w:sz w:val="20"/>
      <w:szCs w:val="20"/>
      <w:lang w:val="en-US"/>
    </w:rPr>
  </w:style>
  <w:style w:type="paragraph" w:customStyle="1" w:styleId="TableData">
    <w:name w:val="Table Data"/>
    <w:basedOn w:val="Normal"/>
    <w:link w:val="TableDataChar"/>
    <w:qFormat/>
    <w:rsid w:val="005F2C61"/>
    <w:pPr>
      <w:spacing w:line="240" w:lineRule="auto"/>
      <w:ind w:firstLine="0"/>
      <w:jc w:val="left"/>
    </w:pPr>
    <w:rPr>
      <w:sz w:val="20"/>
      <w:szCs w:val="20"/>
    </w:rPr>
  </w:style>
  <w:style w:type="character" w:customStyle="1" w:styleId="TableDataChar">
    <w:name w:val="Table Data Char"/>
    <w:basedOn w:val="DefaultParagraphFont"/>
    <w:link w:val="TableData"/>
    <w:rsid w:val="005F2C61"/>
    <w:rPr>
      <w:sz w:val="20"/>
      <w:szCs w:val="20"/>
      <w:lang w:val="en-US"/>
    </w:rPr>
  </w:style>
  <w:style w:type="paragraph" w:customStyle="1" w:styleId="FigureTitle">
    <w:name w:val="Figure Title"/>
    <w:basedOn w:val="Normal"/>
    <w:link w:val="FigureTitleChar"/>
    <w:qFormat/>
    <w:rsid w:val="005A7D58"/>
    <w:pPr>
      <w:ind w:firstLine="0"/>
    </w:pPr>
    <w:rPr>
      <w:b/>
      <w:bCs/>
    </w:rPr>
  </w:style>
  <w:style w:type="character" w:customStyle="1" w:styleId="FigureTitleChar">
    <w:name w:val="Figure Title Char"/>
    <w:basedOn w:val="DefaultParagraphFont"/>
    <w:link w:val="FigureTitle"/>
    <w:rsid w:val="005A7D58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4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6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0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1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ZKMyaRgwOeEnBsk9BIO2WLu9nQ==">CgMxLjAaJwoBMBIiCiAIBCocCgtBQUFBOF9tdngxVRAIGgtBQUFBOF9tdngxVRonCgExEiIKIAgEKhwKC0FBQUE4X212eDFVEAgaC0FBQUJEREJxUmlVGicKATISIgogCAQqHAoLQUFBQThfbXZ4ME0QCBoLQUFBQThfbXZ4ME0aJwoBMxIiCiAIBCocCgtBQUFBOF9tdngwTRAIGgtBQUFCRERCdG9SWRonCgE0EiIKIAgEKhwKC0FBQUE4X212eHpZEAgaC0FBQUE4X212eHpZGicKATUSIgogCAQqHAoLQUFBQThfbXZ4MFEQCBoLQUFBQThfbXZ4MFEaJwoBNhIiCiAIBCocCgtBQUFBOF9tdngxYxAIGgtBQUFBOF9tdngxYxonCgE3EiIKIAgEKhwKC0FBQUE4X212eHpNEAgaC0FBQUE4X212eHpNGicKATgSIgogCAQqHAoLQUFBQThfbXZ4MXMQCBoLQUFBQThfbXZ4MXMaJwoBORIiCiAIBCocCgtBQUFBOF9tdngxcxAIGgtBQUFCRERCOExBOBooCgIxMBIiCiAIBCocCgtBQUFBOF9tdnh6SRAIGgtBQUFBOF9tdnh6SRooCgIxMRIiCiAIBCocCgtBQUFBOF9tdngwcxAIGgtBQUFBOF9tdngwcxooCgIxMhIiCiAIBCocCgtBQUFBOF9tdngxMBAIGgtBQUFBOF9tdngxMBooCgIxMxIiCiAIBCocCgtBQUFBOF9tdngxSRAIGgtBQUFBOF9tdngxSRooCgIxNBIiCiAIBCocCgtBQUFBOF9tdngxQRAIGgtBQUFBOF9tdngxQRooCgIxNRIiCiAIBCocCgtBQUFBOF9tdnh6VRAIGgtBQUFBOF9tdnh6VRooCgIxNhIiCiAIBCocCgtBQUFBOF9tdnh6bxAIGgtBQUFBOF9tdnh6bxooCgIxNxIiCiAIBCocCgtBQUFCRERCOExDVRAIGgtBQUFCRERCOExDVRooCgIxOBIiCiAIBCocCgtBQUFBOF9tdnh5MBAIGgtBQUFBOF9tdnh5MBooCgIxORIiCiAIBCocCgtBQUFBOF9tdnh6QRAIGgtBQUFBOF9tdnh6QRooCgIyMBIiCiAIBCocCgtBQUFBOF9tdnh6QRAIGgtBQUFBOF9tdnh6RRooCgIyMRIiCiAIBCocCgtBQUFBOF9tdnh6QRAIGgtBQUFCRERCOExCWRooCgIyMhIiCiAIBCocCgtBQUFBOF9tdngxRRAIGgtBQUFBOF9tdngxRRooCgIyMxIiCiAIBCocCgtBQUFBOF9tdnh6cxAIGgtBQUFBOF9tdnh6cxooCgIyNBIiCiAIBCocCgtBQUFCRERCOExDYxAIGgtBQUFCRERCOExDYxooCgIyNRIiCiAIBCocCgtBQUFBOF9tdnh5OBAIGgtBQUFBOF9tdnh5OBooCgIyNhIiCiAIBCocCgtBQUFBOF9tdnh5OBAIGgtBQUFCRERCOExCOBooCgIyNxIiCiAIBCocCgtBQUFCRERCOExCdxAIGgtBQUFCRERCOExCdxooCgIyOBIiCiAIBCocCgtBQUFBOF9tdngwSRAIGgtBQUFBOF9tdngwSRooCgIyORIiCiAIBCocCgtBQUFBOF9tdngxTRAIGgtBQUFBOF9tdngxTRooCgIzMBIiCiAIBCocCgtBQUFBOF9tdngwdxAIGgtBQUFBOF9tdngwdxooCgIzMRIiCiAIBCocCgtBQUFBOF9tdnh6MBAIGgtBQUFBOF9tdnh6MBooCgIzMhIiCiAIBCocCgtBQUFBOF9tdngwVRAIGgtBQUFBOF9tdngwVRooCgIzMxIiCiAIBCocCgtBQUFBOF9tdnh5dxAIGgtBQUFBOF9tdnh5dxooCgIzNBIiCiAIBCocCgtBQUFBOF9tdnh6NBAIGgtBQUFBOF9tdnh6NBooCgIzNRIiCiAIBCocCgtBQUFBOF9tdnh6URAIGgtBQUFBOF9tdnh6URooCgIzNhIiCiAIBCocCgtBQUFBOF9tdngwRRAIGgtBQUFBOF9tdngwRRooCgIzNxIiCiAIBCocCgtBQUFBOF9tdngxURAIGgtBQUFBOF9tdngxURooCgIzOBIiCiAIBCocCgtBQUFBOF9tdngxaxAIGgtBQUFBOF9tdngxaxooCgIzORIiCiAIBCocCgtBQUFBOF9tdngwYxAIGgtBQUFBOF9tdngwYxooCgI0MBIiCiAIBCocCgtBQUFBOF9tdngwbxAIGgtBQUFBOF9tdngwbxooCgI0MRIiCiAIBCocCgtBQUFBOF9tdngwbxAIGgtBQUFCRERCOExEVRooCgI0MhIiCiAIBCocCgtBQUFBOF9tdngwWRAIGgtBQUFBOF9tdngwWRooCgI0MxIiCiAIBCocCgtBQUFBOF9tdngwWRAIGgtBQUFCRERCOExEZxooCgI0NBIiCiAIBCocCgtBQUFBOF9tdnh6axAIGgtBQUFBOF9tdnh6axooCgI0NRIiCiAIBCocCgtBQUFBOF9tdngwOBAIGgtBQUFBOF9tdngwOBooCgI0NhIiCiAIBCocCgtBQUFBOF9tdnh5NBAIGgtBQUFBOF9tdnh5NBooCgI0NxIiCiAIBCocCgtBQUFBOF9tdngxWRAIGgtBQUFBOF9tdngxWRooCgI0OBIiCiAIBCocCgtBQUFBOF9tdngxWRAIGgtBQUFCRERCOExDSRooCgI0ORIiCiAIBCocCgtBQUFBOF9tdngxdxAIGgtBQUFBOF9tdngxdxooCgI1MBIiCiAIBCocCgtBQUFBOF9tdngxZxAIGgtBQUFBOF9tdngxZxooCgI1MRIiCiAIBCocCgtBQUFBOF9tdngwZxAIGgtBQUFBOF9tdngwZxooCgI1MhIiCiAIBCocCgtBQUFBOF9tdngwZxAIGgtBQUFBOF9tdngwaxooCgI1MxIiCiAIBCocCgtBQUFBOF9tdngxOBAIGgtBQUFBOF9tdngxOBooCgI1NBIiCiAIBCocCgtBQUFCRERCOExGTRAIGgtBQUFCRERCOExGTRooCgI1NRIiCiAIBCocCgtBQUFBOF9tdnh6YxAIGgtBQUFBOF9tdnh6YxooCgI1NhIiCiAIBCocCgtBQUFBOF9tdnh6YxAIGgtBQUFBOF9tdnh6ZxooCgI1NxIiCiAIBCocCgtBQUFCRERlNG9wOBAIGgtBQUFCRERlNG9wOBooCgI1OBIiCiAIBCocCgtBQUFCRERlNG9xVRAIGgtBQUFCRERlNG9xVRooCgI1ORIiCiAIBCocCgtBQUFCRERlNG9xaxAIGgtBQUFCRERlNG9xaxooCgI2MBIiCiAIBCocCgtBQUFBOF9tdngxbxAIGgtBQUFBOF9tdngxbxooCgI2MRIiCiAIBCocCgtBQUFBOF9tdngxNBAIGgtBQUFBOF9tdngxNBooCgI2MhIiCiAIBCocCgtBQUFBOF9tdnh6dxAIGgtBQUFBOF9tdnh6dxooCgI2MxIiCiAIBCocCgtBQUFCRERlNG9wbxAIGgtBQUFCRERlNG9wbxooCgI2NBIiCiAIBCocCgtBQUFCRERlNG9wdxAIGgtBQUFCRERlNG9wdxooCgI2NRIiCiAIBCocCgtBQUFBOF9tdnh6OBAIGgtBQUFBOF9tdnh6OBooCgI2NhIiCiAIBCocCgtBQUFBOF9tdnh6OBAIGgtBQUFBOF9tdngwQRooCgI2NxIiCiAIBCocCgtBQUFBOF9tdngwMBAIGgtBQUFBOF9tdngwMBooCgI2OBIiCiAIBCocCgtBQUFBOF9tdngwMBAIGgtBQUFBOF9tdngwNCKKCgoLQUFBQkREZTRvcG8S2gkKC0FBQUJERGU0b3BvEgtBQUFCRERlNG9wbxrlAgoJdGV4dC9odG1sEtcCTGluayB0aGlzIG1vcmUgdG8gdGhlIHJlc3VsdCB0aGF0IG1vc3QgSEhzIGFyZSBub3Qvc2hvdWxkIG5vdCBiZSBoZWxkIGFjY291bnRhYmxlL3Jlc3BvbnNpYmxlIGZvciBzYWZlbHkgbWFuYWdpbmcgdGhlaXIgc2FuaXRhdGlvbi4gUHJvdmlkaW5nIHN1Y2ggc2VydmljZXMgdGhhdCBhcmUgYWZmb3JkYWJsZcKgd291bGQgbGlrZWx5IHJlZHVjZSB0aGUgbGlrZWx5IG9mIGhvdXNlaG9sZCBzZWxmLWVtcHR5aW5nIHVuc2FmZWx5LiBCYXNlZCBvbiB0aGUgcmVzdWx0cywgbW9zdCBob3VzZWhvbGRzwqBzZWVtZWQgdG8gdW5kZXJzdGFuZMKgaG93IG1hbnVhbCBlbXB0eWluZ8KgY291bGQgYmUgdW5zYWZlLiLmAgoKdGV4dC9wbGFpb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qGyIVMTAwODcxODMwNTQ2Mzk0OTUxMjc5KAA4ADDq343PyDE46t+Nz8gxSkcKCnRleHQvcGxhaW4SOUluY3JlYXNlIGFjY2VzcyB0byBhZmZvcmRhYmxlLCB0cmFpbmVkIHNlcnZpY2UgcHJvdmlkZXJzLloMbzBjNWZ2NjltbmYxcgIgAHgAmgEGCAAQABgAqgHaAhLXAkxpbmsgdGhpcyBtb3JlIHRvIHRoZSByZXN1bHQgdGhhdCBtb3N0IEhIcyBhcmUgbm90L3Nob3VsZCBub3QgYmUgaGVsZCBhY2NvdW50YWJsZS9yZXNwb25zaWJsZSBmb3Igc2FmZWx5IG1hbmFnaW5nIHRoZWlyIHNhbml0YXRpb24uIFByb3ZpZGluZyBzdWNoIHNlcnZpY2VzIHRoYXQgYXJlIGFmZm9yZGFibGXCoHdvdWxkIGxpa2VseSByZWR1Y2UgdGhlIGxpa2VseSBvZiBob3VzZWhvbGQgc2VsZi1lbXB0eWluZyB1bnNhZmVseS4gQmFzZWQgb24gdGhlIHJlc3VsdHMsIG1vc3QgaG91c2Vob2xkc8Kgc2VlbWVkIHRvIHVuZGVyc3RhbmTCoGhvdyBtYW51YWwgZW1wdHlpbmfCoGNvdWxkIGJlIHVuc2FmZS4Y6t+Nz8gxIOrfjc/IMUIQa2l4Lng4cGZxdDhoajMzeiLsNgoLQUFBQThfbXZ4MVkSwTYKC0FBQUE4X212eDFZEgtBQUFBOF9tdngxWRqoAgoJdGV4dC9odG1s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IqkCCgp0ZXh0L3BsYWluEpoCVGhlIGNvbmNsdXNpb25zIG9mIHRoZSBwYXBlciBpcyBub3QgY2xlYXIgb3IgY29uY2lzZSBhbmQgaXMgZGlmZmljdWx0IHRvIGxvY2F0ZSBpbiB0aGUgcGFwZXIuIFRoZXJlIGFyZSBhc3BlY3RzIGluIHRoZWRpc2N1c3Npb24gdGhhdCByZXBvcnQgcmVzdWx0cyBhbmQgY2l0ZSBhZGRpdGlvbmFsIGxpdGVyYXR1cmUuIFRoZXJlIGlzIGFsc28gYSBsb25nIGxpc3Qgb2Ygc2VjdG9yIHJlY29tbWVuZGF0aW9uIHJlcG9ydGVkIHRoYXRoYXZlIGEgbW9yZSB0ZW51b3VzIGxpbmsgdG8gdGhlIHN0dWR5KkUKDEphbWVzIEhhcnBlcho1Ly9zc2wuZ3N0YXRpYy5jb20vZG9jcy9jb21tb24vYmx1ZV9zaWxob3VldHRlOTYtMC5wbmcwwPWfocQxOILX687IMUL6LQoLQUFBQkREQjhMQ0kSC0FBQUE4X212eDFZGpAPCgl0ZXh0L2h0bWwSgg9JbiB0aGUgZGlzY3Vzc2lvbiBJIGJlbGlldmXCoHdlIG5lZWQgdG8gaGlnaGxpZ2h0IGZyb20gdGhlIGZpbmRpbmdzIEhPVyBPRlRFTiBhbmQgV0hZIGFyZSBob3VzZWhvbGRzIG5vdCBmb2xsb3dpbmcgcmVjb21tZW5kZWQgcHJhY3RpY2VzLiBUaGVuIGZvbGxvdyB3aXRoIGFkZHJlc3NpbmfCoHRoZXNlIGNoYWxsZW5nZXMgYW5kIGdhcHMgdGhyb3VnaCByZWNvbW1lbmRhdGlvbnMgcmVsZXZhbnTCoHRvIHRoZSB0aG9zZSBmaW5kaW5ncy48YnI+PGJyPkNvbmNsdXNpb25zOjxicj4tIEV2ZW4gaWYgdGhlIG9uLXNpdGUgc3lzdGVtIGlzIHRyZWF0aW5nIHRoZSBGUyAocmVzdWx0cyBmcm9tIGJpb2xvZ2ljYWwgc3R1ZHkpLCBleHBlY3RhdGlvbnMgZnJvbSB1c2VycyB0byBvcGVyYXRlIGFuZCBtYWludGFpbiAoZW1wdHlpbmcgdHJlYXRlZCBzbHVkZ2UgaW4gYSB0aW1lbHkgbWFubmVyICsgc3dpdGNoaW5nIHBpdHMpIG9mIHRoYXQgc3lzdGVtIGNvdWxkIGJlIGEga2V5IGxpbWl0YXRpb24gdG8gdGhlIGVmZmVjdGl2ZW5lc3Mgb2YgdGhlIHNvbHV0aW9uLjxicj4tIEN1cnJlbnQgYmVoYXZpb3IgY2hhbmdlIGFuZCBpbnN0cnVjdGlvbmFsIG1ldGhvZHMgKGUuZy4gaG91c2Vob2xkIGxlYWZsZXQpIGFyZSBsaW1pdGVkIGF0IGVuc3VyaW5nIHRoYXQgaG91c2Vob2xkcyBrbm93IGhvdyB0byBvcGVyYXRlL21haW50YWluIHRoZWlyIHBpdHMuPGJyPi3CoEhvdXNlaG9sZHMgdHJ1bHkgdmFsdWVkIHRoZSBhZHZhbnRhZ2VzIHByb3ZpZGVkIGJ5IGFuIEFEUCArIE1hbnVhbCBlbXB0eWluZyBvZiB1bnRyZWF0ZWQgRlMgd2FzIGdlbmVyYWxseSBwZXJjZWl2ZWQgdG8gYmUgdW5zYWZlICsgRlMgdHJlYXRtZW50IGFuZCBzYWZlIGRpc3Bvc2FsIGxvY2F0aW9ucyB3ZXJlIGFsbW9zdCB1bml2ZXJzYWxseSB2aWV3ZWQgdG8gYmUgaW1wb3J0YW50LiBZZXQsIEhIIHJhcmVseSBmb2xsb3dlZCByZWNvbW1lbmRlZCBwcmFjdGljZXMuPGJyPjxicj5EaXJlY3QgSW1wcm92ZW1lbnQvcmVjb21tZW5kZWQgc29sdXRpb25zIHRvIGhpZ2hsaWdodDogPGJyPi0gQmVoYXZpb3JhbCBtb25pdG9yaW5nIEtQSXMgYXJlIHJlcXVpcmVkIHRvIGV2YWx1YXRlIHRoZSBob2xpc3RpYyBlZmZlY3RpdmVuZXNzIG9mIG9uLXNpdGUgRlNNIHN5c3RlbSBzdWNoIGFzIHRoZSBBRFAgdG8gZW5zdXJlIHRoYXQgRlMgaXMgYWN0dWFsbHkgc2FmZWx5IG1hbmFnZWQuPGJyPi0gTW9yZSBob2xpc3RpYyBhbmQgc3lzdGVtaWMgZWR1Y2F0aW9uIGFuZCBiZWhhdmlvciBjaGFuZ2UgaW50ZXJ2ZW50aW9ucyBhbG9uZ3NpZGUgdGhlIEFEUCBhcyBhIHNvbHV0aW9uIGNvdWxkIGluY3JlYXNlIHRoZSBsaWtlbGlob29kIGZvciBISCB0byBmb2xsb3cgcmVjb21tZW5kZWQgcHJhY3RpY2VzIGFuZCBzYWZlbHkgbWFuYWdlIHRoZWlyIHNhbml0YXRpb24gb24tc2l0ZS4gTW9yZSBjbGVhciBhbmQgc3BlY2lmaWMgbWVzc2FnaW5nIHRoYXQgaXMgYmV5b25kIGdlbmVyYWwgbmVlZCBmb3IgRlNNIGFuZCBmb2N1c2VkIG9uIHRoZSBjb21tdW5pdHkgdW5kZXJzdGFuZGluZyB3aGVuIHRoZSBGUyBpcyB0cmVhdGVkLCB3aGVuIHRvIGVtcHR5LCB3aGVuIHRvIGFsdGVybmF0ZSBwaXQsIGFuZCB3aHkgc2hvdWxkIHRoZXkgZm9sbG93IHRob3NlIHJlY29tbWVuZGF0aW9ucy4gPGJyPi0gUmVkdWNpbmcgb3IgcmVtb3ZpbmcgdGhlIGRlcGVuZGVuY3kgb24gdXNlciBleHBlY3RhdGlvbnMgdG8gb3BlcmF0ZSBhbmQgbWFpbnRhaW4gdGhlIHN5c3RlbSBieSBwcm92aWRpbmcgYWZmb3JkYWJsZSBlbXB0eWluZy9TTVMgc2VydmljZXMgdGhhdCBhcmUgcmVjb21tZW5kZWQvc3VnZ2VzdGVkIGFzIGEgZm9sbG93IHVwIHRvIHRoZSBBRFAgaW5zdGFsbGF0aW9uIHRvIHByZXZlbnQgSEggZm9yIGhhdmluZyB0aGF0IGxldmVsIG9mIGFjY291bnRhYmlsaXR5LiLzDgoKdGV4dC9wbGFpbhLkDk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goKQ29uY2x1c2lvbnM6C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Ci0gQ3VycmVudCBiZWhhdmlvciBjaGFuZ2UgYW5kIGluc3RydWN0aW9uYWwgbWV0aG9kcyAoZS5nLiBob3VzZWhvbGQgbGVhZmxldCkgYXJlIGxpbWl0ZWQgYXQgZW5zdXJpbmcgdGhhdCBob3VzZWhvbGRzIGtub3cgaG93IHRvIG9wZXJhdGUvbWFpbnRhaW4gdGhlaXIgcGl0cy4K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KCkRpcmVjdCBJbXByb3ZlbWVudC9yZWNvbW1lbmRlZCBzb2x1dGlvbnMgdG8gaGlnaGxpZ2h0OiAKLSBCZWhhdmlvcmFsIG1vbml0b3JpbmcgS1BJcyBhcmUgcmVxdWlyZWQgdG8gZXZhbHVhdGUgdGhlIGhvbGlzdGljIGVmZmVjdGl2ZW5lc3Mgb2Ygb24tc2l0ZSBGU00gc3lzdGVtIHN1Y2ggYXMgdGhlIEFEUCB0byBlbnN1cmUgdGhhdCBGUyBpcyBhY3R1YWxseSBzYWZlbHkgbWFuYWdlZC4K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K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KhsiFTEwMDg3MTgzMDU0NjM5NDk1MTI3OSgAOAAwi8DzzMgxOILX687IMVoMc3ozYXhweGlpZjJncgIgAHgAmgEGCAAQABgAqgGFDxKCD0luIHRoZSBkaXNjdXNzaW9uIEkgYmVsaWV2ZcKgd2UgbmVlZCB0byBoaWdobGlnaHQgZnJvbSB0aGUgZmluZGluZ3MgSE9XIE9GVEVOIGFuZCBXSFkgYXJlIGhvdXNlaG9sZHMgbm90IGZvbGxvd2luZyByZWNvbW1lbmRlZCBwcmFjdGljZXMuIFRoZW4gZm9sbG93IHdpdGggYWRkcmVzc2luZ8KgdGhlc2UgY2hhbGxlbmdlcyBhbmQgZ2FwcyB0aHJvdWdoIHJlY29tbWVuZGF0aW9ucyByZWxldmFudMKgdG8gdGhlIHRob3NlIGZpbmRpbmdzLjxicj48YnI+Q29uY2x1c2lvbnM6PGJyPi0gRXZlbiBpZiB0aGUgb24tc2l0ZSBzeXN0ZW0gaXMgdHJlYXRpbmcgdGhlIEZTIChyZXN1bHRzIGZyb20gYmlvbG9naWNhbCBzdHVkeSksIGV4cGVjdGF0aW9ucyBmcm9tIHVzZXJzIHRvIG9wZXJhdGUgYW5kIG1haW50YWluIChlbXB0eWluZyB0cmVhdGVkIHNsdWRnZSBpbiBhIHRpbWVseSBtYW5uZXIgKyBzd2l0Y2hpbmcgcGl0cykgb2YgdGhhdCBzeXN0ZW0gY291bGQgYmUgYSBrZXkgbGltaXRhdGlvbiB0byB0aGUgZWZmZWN0aXZlbmVzcyBvZiB0aGUgc29sdXRpb24uPGJyPi0gQ3VycmVudCBiZWhhdmlvciBjaGFuZ2UgYW5kIGluc3RydWN0aW9uYWwgbWV0aG9kcyAoZS5nLiBob3VzZWhvbGQgbGVhZmxldCkgYXJlIGxpbWl0ZWQgYXQgZW5zdXJpbmcgdGhhdCBob3VzZWhvbGRzIGtub3cgaG93IHRvIG9wZXJhdGUvbWFpbnRhaW4gdGhlaXIgcGl0cy48YnI+LcKgSG91c2Vob2xkcyB0cnVseSB2YWx1ZWQgdGhlIGFkdmFudGFnZXMgcHJvdmlkZWQgYnkgYW4gQURQICsgTWFudWFsIGVtcHR5aW5nIG9mIHVudHJlYXRlZCBGUyB3YXMgZ2VuZXJhbGx5IHBlcmNlaXZlZCB0byBiZSB1bnNhZmUgKyBGUyB0cmVhdG1lbnQgYW5kIHNhZmUgZGlzcG9zYWwgbG9jYXRpb25zIHdlcmUgYWxtb3N0IHVuaXZlcnNhbGx5IHZpZXdlZCB0byBiZSBpbXBvcnRhbnQuIFlldCwgSEggcmFyZWx5IGZvbGxvd2VkIHJlY29tbWVuZGVkIHByYWN0aWNlcy48YnI+PGJyPkRpcmVjdCBJbXByb3ZlbWVudC9yZWNvbW1lbmRlZCBzb2x1dGlvbnMgdG8gaGlnaGxpZ2h0OiA8YnI+LSBCZWhhdmlvcmFsIG1vbml0b3JpbmcgS1BJcyBhcmUgcmVxdWlyZWQgdG8gZXZhbHVhdGUgdGhlIGhvbGlzdGljIGVmZmVjdGl2ZW5lc3Mgb2Ygb24tc2l0ZSBGU00gc3lzdGVtIHN1Y2ggYXMgdGhlIEFEUCB0byBlbnN1cmUgdGhhdCBGUyBpcyBhY3R1YWxseSBzYWZlbHkgbWFuYWdlZC48YnI+LSBNb3JlIGhvbGlzdGljIGFuZCBzeXN0ZW1pYyBlZHVjYXRpb24gYW5kIGJlaGF2aW9yIGNoYW5nZSBpbnRlcnZlbnRpb25zIGFsb25nc2lkZSB0aGUgQURQIGFzIGEgc29sdXRpb24gY291bGQgaW5jcmVhc2UgdGhlIGxpa2VsaWhvb2QgZm9yIEhIIHRvIGZvbGxvdyByZWNvbW1lbmRlZCBwcmFjdGljZXMgYW5kIHNhZmVseSBtYW5hZ2UgdGhlaXIgc2FuaXRhdGlvbiBvbi1zaXRlLiBNb3JlIGNsZWFyIGFuZCBzcGVjaWZpYyBtZXNzYWdpbmcgdGhhdCBpcyBiZXlvbmQgZ2VuZXJhbCBuZWVkIGZvciBGU00gYW5kIGZvY3VzZWQgb24gdGhlIGNvbW11bml0eSB1bmRlcnN0YW5kaW5nIHdoZW4gdGhlIEZTIGlzIHRyZWF0ZWQsIHdoZW4gdG8gZW1wdHksIHdoZW4gdG8gYWx0ZXJuYXRlIHBpdCwgYW5kIHdoeSBzaG91bGQgdGhleSBmb2xsb3cgdGhvc2UgcmVjb21tZW5kYXRpb25zLiA8YnI+LSBSZWR1Y2luZyBvciByZW1vdmluZyB0aGUgZGVwZW5kZW5jeSBvbiB1c2VyIGV4cGVjdGF0aW9ucyB0byBvcGVyYXRlIGFuZCBtYWludGFpbiB0aGUgc3lzdGVtIGJ5IHByb3ZpZGluZyBhZmZvcmRhYmxlIGVtcHR5aW5nL1NNUyBzZXJ2aWNlcyB0aGF0IGFyZSByZWNvbW1lbmRlZC9zdWdnZXN0ZWQgYXMgYSBmb2xsb3cgdXAgdG8gdGhlIEFEUCBpbnN0YWxsYXRpb24gdG8gcHJldmVudCBISCBmb3IgaGF2aW5nIHRoYXQgbGV2ZWwgb2YgYWNjb3VudGFiaWxpdHkusAEAuAEAckcKDEphbWVzIEhhcnBlcho3CjUvL3NzbC5nc3RhdGljLmNvbS9kb2NzL2NvbW1vbi9ibHVlX3NpbGhvdWV0dGU5Ni0wLnBuZ3gAiAEBmgEGCAAQABgAqgGdAhKaAlRoZSBjb25jbHVzaW9ucyBvZiB0aGUgcGFwZXIgaXMgbm90IGNsZWFyIG9yIGNvbmNpc2UgYW5kIGlzIGRpZmZpY3VsdCB0byBsb2NhdGUgaW4gdGhlIHBhcGVyLiBUaGVyZSBhcmUgYXNwZWN0cyBpbiB0aGVkaXNjdXNzaW9uIHRoYXQgcmVwb3J0IHJlc3VsdHMgYW5kIGNpdGUgYWRkaXRpb25hbCBsaXRlcmF0dXJlLiBUaGVyZSBpcyBhbHNvIGEgbG9uZyBsaXN0IG9mIHNlY3RvciByZWNvbW1lbmRhdGlvbiByZXBvcnRlZCB0aGF0aGF2ZSBhIG1vcmUgdGVudW91cyBsaW5rIHRvIHRoZSBzdHVkebABALgBARjA9Z+hxDEggtfrzsgxMABCCWtpeC5jbXQ0MCKLBAoLQUFBQThfbXZ4MWcS4AMKC0FBQUE4X212eDFnEgtBQUFBOF9tdngxZxpdCgl0ZXh0L2h0bWwSUHRoZSBkaXNjdXNzaW9uIGNvdWxkIGJlIGltcHJvdmVkIHdpdGggc29tZSBjb21wYXJpc29uIHRvb3RoZXIgcHVibGlzaGVkIGZpbmRpbmdzIl4KCnRleHQvcGxhaW4SUHRoZSBkaXNjdXNzaW9uIGNvdWxkIGJlIGltcHJvdmVkIHdpdGggc29tZSBjb21wYXJpc29uIHRvb3RoZXIgcHVibGlzaGVkIGZpbmRpbmdzKkUKDEphbWVzIEhhcnBlcho1Ly9zc2wuZ3N0YXRpYy5jb20vZG9jcy9jb21tb24vYmx1ZV9zaWxob3VldHRlOTYtMC5wbmcwgMXEocQxOIDFxKHEMXJHCgxKYW1lcyBIYXJwZXIaNwo1Ly9zc2wuZ3N0YXRpYy5jb20vZG9jcy9jb21tb24vYmx1ZV9zaWxob3VldHRlOTYtMC5wbmd4AIgBAZoBBggAEAAYAKoBUhJQdGhlIGRpc2N1c3Npb24gY291bGQgYmUgaW1wcm92ZWQgd2l0aCBzb21lIGNvbXBhcmlzb24gdG9vdGhlciBwdWJsaXNoZWQgZmluZGluZ3OwAQC4AQEYgMXEocQxIIDFxKHEMTAAQglraXguY210MzkivwIKC0FBQUE4X212eHkwEpQCCgtBQUFBOF9tdnh5MBILQUFBQThfbXZ4eTAaGQoJdGV4dC9odG1sEgxBZGQgY2l0YXRpb24iGgoKdGV4dC9wbGFpbhIMQWRkIGNpdGF0aW9uKkUKDEphbWVzIEhhcnBlcho1Ly9zc2wuZ3N0YXRpYy5jb20vZG9jcy9jb21tb24vYmx1ZV9zaWxob3VldHRlOTYtMC5wbmcwgMvY58YxOIDL2OfGMXJHCgxKYW1lcyBIYXJwZXIaNwo1Ly9zc2wuZ3N0YXRpYy5jb20vZG9jcy9jb21tb24vYmx1ZV9zaWxob3VldHRlOTYtMC5wbmd4AIgBAZoBBggAEAAYAKoBDhIMQWRkIGNpdGF0aW9usAEAuAEBGIDL2OfGMSCAy9jnxjEwAEIJa2l4LmNtdDE0IpEOCgtBQUFBOF9tdngxYxLmDQoLQUFBQThfbXZ4MWMSC0FBQUE4X212eDFjGo8ECgl0ZXh0L2h0bWwSgQRSZXZpZXdlciBjb21tZW50Ojxicj4mcXVvdDtPdmVyYWxsLCB0aGVyZSBuZWVkcyB0byBiZSBhIGNsZWFyZXIgZGVmaW5pdGlvbiBvZiB3aGF0IHRoZSByZXNlYXJjaCBpbnRlbmRzIHRvIGNvbnRyaWJ1dGUgdG8gdGhlIGxpdGVyYXR1cmUuIEl0IGlzIHN1Z2dlc3RlZHRoYXQgdGhpcyB3aWxsIG9jY3VyIHZpYSBvYnRhaW5pbmcga25vd2xlZGdlIGFib3V0IHRoZSBwZXJjZXB0aW9ucywgcHJhY3RpY2VzLCBhbmQgZXhwZXJpZW5jZXMgb2YgaG91c2Vob2xkIHVzZXJzIGJ1dCB0aGlzY29udHJpYnV0aW9uIGlzIG5vdCB3ZWxsIHN1cHBvcnRlZCBieSB0aGUgbWV0aG9kcyBwcmVzZW50ZWQsIG5vciBieSBob3cgdGhlIHdvcmsgcmVzcG9uZHMgdG8gb3RoZXIgbGl0ZXJhdHVyZSBhbHJlYWR5cHVibGlzaGVkLiZxdW90Ozxicj48YnI+SSB0aGluayBJIGNhbiBhZGQgdGhpcyBpbnRvIHRoZSBJbnRybyB3aXRob3V0IHRvbyBtdWNoIHRyb3VibGUuIEFueSBzdWdnZXN0aW9ucyB3b3VsZCBiZSB3ZWxjb21lZCEi/QMKCnRleHQvcGxhaW4S7gNSZXZpZXdlciBjb21tZW50Ogoi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iCgpJIHRoaW5rIEkgY2FuIGFkZCB0aGlzIGludG8gdGhlIEludHJvIHdpdGhvdXQgdG9vIG11Y2ggdHJvdWJsZS4gQW55IHN1Z2dlc3Rpb25zIHdvdWxkIGJlIHdlbGNvbWVkISpFCgxKYW1lcyBIYXJwZXIaNS8vc3NsLmdzdGF0aWMuY29tL2RvY3MvY29tbW9uL2JsdWVfc2lsaG91ZXR0ZTk2LTAucG5nMKDKo6HEMTigyqOhxDFyRwoMSmFtZXMgSGFycGVyGjcKNS8vc3NsLmdzdGF0aWMuY29tL2RvY3MvY29tbW9uL2JsdWVfc2lsaG91ZXR0ZTk2LTAucG5neACIAQGaAQYIABAAGACqAYQEEoEEUmV2aWV3ZXIgY29tbWVudDo8YnI+JnF1b3Q7T3ZlcmFsbCwgdGhlcmUgbmVlZHMgdG8gYmUgYSBjbGVhcmVyIGRlZmluaXRpb24gb2Ygd2hhdCB0aGUgcmVzZWFyY2ggaW50ZW5kcyB0byBjb250cmlidXRlIHRvIHRoZSBsaXRlcmF0dXJlLiBJdCBpcyBzdWdnZXN0ZWR0aGF0IHRoaXMgd2lsbCBvY2N1ciB2aWEgb2J0YWluaW5nIGtub3dsZWRnZSBhYm91dCB0aGUgcGVyY2VwdGlvbnMsIHByYWN0aWNlcywgYW5kIGV4cGVyaWVuY2VzIG9mIGhvdXNlaG9sZCB1c2VycyBidXQgdGhpc2NvbnRyaWJ1dGlvbiBpcyBub3Qgd2VsbCBzdXBwb3J0ZWQgYnkgdGhlIG1ldGhvZHMgcHJlc2VudGVkLCBub3IgYnkgaG93IHRoZSB3b3JrIHJlc3BvbmRzIHRvIG90aGVyIGxpdGVyYXR1cmUgYWxyZWFkeXB1Ymxpc2hlZC4mcXVvdDs8YnI+PGJyPkkgdGhpbmsgSSBjYW4gYWRkIHRoaXMgaW50byB0aGUgSW50cm8gd2l0aG91dCB0b28gbXVjaCB0cm91YmxlLiBBbnkgc3VnZ2VzdGlvbnMgd291bGQgYmUgd2VsY29tZWQhsAEAuAEBGKDKo6HEMSCgyqOhxDEwAEIJa2l4LmNtdDExIr0DCgtBQUFBOF9tdngxTRKSAwoLQUFBQThfbXZ4MU0SC0FBQUE4X212eDFNGkMKCXRleHQvaHRtbBI2VXBkYXRlIFNJIG9yZ2FuaXphdGlvbiB3aXRoIHN1YmhlYWRpbmdzIGFuZCByZW9yZGVyaW5nIkQKCnRleHQvcGxhaW4SNlVwZGF0ZSBTSSBvcmdhbml6YXRpb24gd2l0aCBzdWJoZWFkaW5ncyBhbmQgcmVvcmRlcmluZypFCgxKYW1lcyBIYXJwZXIaNS8vc3NsLmdzdGF0aWMuY29tL2RvY3MvY29tbW9uL2JsdWVfc2lsaG91ZXR0ZTk2LTAucG5nMMCFgenGMTjAhYHpxjFyRwoMSmFtZXMgSGFycGVyGjcKNS8vc3NsLmdzdGF0aWMuY29tL2RvY3MvY29tbW9uL2JsdWVfc2lsaG91ZXR0ZTk2LTAucG5neACIAQGaAQYIABAAGACqATgSNlVwZGF0ZSBTSSBvcmdhbml6YXRpb24gd2l0aCBzdWJoZWFkaW5ncyBhbmQgcmVvcmRlcmluZ7ABALgBARjAhYHpxjEgwIWB6cYxMABCCWtpeC5jbXQyMSK/BQoLQUFBQThfbXZ4encSlAUKC0FBQUE4X212eHp3EgtBQUFBOF9tdnh6dxqYAQoJdGV4dC9odG1sEooBT3ZlcmFsbCwgdGhpcyBzZWN0aW9uIG5lZWRzIHRvIGJlIGNvbmRlbnNlZCBhIGxvdC4gV2hhdCBkbyB5b3Ugd2FudCB0byBrZWVwPyBXaGF0IHdvdWxkIGJlIGhpZ2hsaWdodD8gV2hhdCBzaG91bGQgYmUgcmVtb3ZlL25vdCBoaWdobGlnaHQ/IpkBCgp0ZXh0L3BsYWluEooBT3ZlcmFsbCwgdGhpcyBzZWN0aW9uIG5lZWRzIHRvIGJlIGNvbmRlbnNlZCBhIGxvdC4gV2hhdCBkbyB5b3Ugd2FudCB0byBrZWVwPyBXaGF0IHdvdWxkIGJlIGhpZ2hsaWdodD8gV2hhdCBzaG91bGQgYmUgcmVtb3ZlL25vdCBoaWdobGlnaHQ/KkUKDEphbWVzIEhhcnBlcho1Ly9zc2wuZ3N0YXRpYy5jb20vZG9jcy9jb21tb24vYmx1ZV9zaWxob3VldHRlOTYtMC5wbmcwwKDC+sYxOMCgwvrGMXJHCgxKYW1lcyBIYXJwZXIaNwo1Ly9zc2wuZ3N0YXRpYy5jb20vZG9jcy9jb21tb24vYmx1ZV9zaWxob3VldHRlOTYtMC5wbmd4AIgBAZoBBggAEAAYAKoBjQESigFPdmVyYWxsLCB0aGlzIHNlY3Rpb24gbmVlZHMgdG8gYmUgY29uZGVuc2VkIGEgbG90LiBXaGF0IGRvIHlvdSB3YW50IHRvIGtlZXA/IFdoYXQgd291bGQgYmUgaGlnaGxpZ2h0PyBXaGF0IHNob3VsZCBiZSByZW1vdmUvbm90IGhpZ2hsaWdodD+wAQC4AQEYwKDC+sYxIMCgwvrGMTAAQglraXguY210NDcijQgKC0FBQUE4X212eDBvEuIHCgtBQUFBOF9tdngwbxILQUFBQThfbXZ4MG8awAEKCXRleHQvaHRtbBKyAUkgYWRkZWQgdGhpcyB0YWJsZS4gSXMgaXQgdXNlZnVsPyBTaG91bGQgaXQgYmUgY2hhbmdlZCB0byBzaG93IG1vcmUgaW5mbyAoZS5nLiwgYmV0YSBjb2VmZmljaWVudHMsIHN0YXRpc3RpY2FsIHNpZ25pZmljYW5jZT8pLiBJdCYjMzk7cyBiYXNpY2FsbHkgYSBzaW1wbGlmaWNhdGlvbiBvZiBUYWJsZXMgUzQtOC4ivQEKCnRleHQvcGxhaW4SrgFJIGFkZGVkIHRoaXMgdGFibGUuIElzIGl0IHVzZWZ1bD8gU2hvdWxkIGl0IGJlIGNoYW5nZWQgdG8gc2hvdyBtb3JlIGluZm8gKGUuZy4sIGJldGEgY29lZmZpY2llbnRzLCBzdGF0aXN0aWNhbCBzaWduaWZpY2FuY2U/KS4gSXQncyBiYXNpY2FsbHkgYSBzaW1wbGlmaWNhdGlvbiBvZiBUYWJsZXMgUzQtOC4qRQoMSmFtZXMgSGFycGVyGjUvL3NzbC5nc3RhdGljLmNvbS9kb2NzL2NvbW1vbi9ibHVlX3NpbGhvdWV0dGU5Ni0wLnBuZzCA97r6xjE4mdD/zcgxQtcBCgtBQUFCRERCOExEVRILQUFBQThfbXZ4MG8aJgoJdGV4dC9odG1sEhlJIGxpa2UgdGhhdCBpdCBpcyBzaW1wbGUuIicKCnRleHQvcGxhaW4SGUkgbGlrZSB0aGF0IGl0IGlzIHNpbXBsZS4qGyIVMTAwODcxODMwNTQ2Mzk0OTUxMjc5KAA4ADCZ0P/NyDE4mdD/zcgxWgx1MTBvaGI1czBnMTNyAiAAeACaAQYIABAAGACqARsSGUkgbGlrZSB0aGF0IGl0IGlzIHNpbXBsZS6wAQC4AQByRwoMSmFtZXMgSGFycGVyGjcKNS8vc3NsLmdzdGF0aWMuY29tL2RvY3MvY29tbW9uL2JsdWVfc2lsaG91ZXR0ZTk2LTAucG5neACIAQGaAQYIABAAGACqAbUBErIBSSBhZGRlZCB0aGlzIHRhYmxlLiBJcyBpdCB1c2VmdWw/IFNob3VsZCBpdCBiZSBjaGFuZ2VkIHRvIHNob3cgbW9yZSBpbmZvIChlLmcuLCBiZXRhIGNvZWZmaWNpZW50cywgc3RhdGlzdGljYWwgc2lnbmlmaWNhbmNlPykuIEl0JiMzOTtzIGJhc2ljYWxseSBhIHNpbXBsaWZpY2F0aW9uIG9mIFRhYmxlcyBTNC04LrABALgBARiA97r6xjEgmdD/zcgxMABCCWtpeC5jbXQzMiKwCgoLQUFBQThfbXZ4MUkShgoKC0FBQUE4X212eDFJEgtBQUFBOF9tdngxSRrvAgoJdGV4dC9odG1sEuECUmV2aWV3ZXIgY29tbWVudDo8YnI+JnF1b3Q7VGhlIHNjb3BlIGFuZCBkZXNpZ24gb2YgdGhlIHBhcGVyIGlzIGhlYXZpbHkgaW5mbHVlbmNlZCBieSB0aGUgYWx0ZXJuYXRpbmcgcGl0IGxhdHJpbmVzLCByYXRoZXIgdGhhbiB0aGUgYnJvYWRlciBjb250ZXh0dWFsIHByb2JsZW0gb2YgcnVyYWwgc2FmZWx5IG1hbmFnZWQgb24gc2l0ZSBzYW5pdGF0aW9uIGluIENhbWJvZGlhLCBvciBpbnRlcm5hdGlvbmFsbHkuJnF1b3Q7PGJyPjxicj5JIGhhdmUgcmVmb2N1c2VkIG9uIHJ1cmFsIFNNT1NTIGluIGludGVybmF0aW9uYWxseSwgdGhlbiBvbiBDYW1ib2RpYSwgdGhlbiBvbiB0aGUgQURQLiBXaGF0IGRvIHlvdSB0aGluaz8i3QIKCnRleHQvcGxhaW4SzgJSZXZpZXdlciBjb21tZW50OgoiVGhlIHNjb3BlIGFuZCBkZXNpZ24gb2YgdGhlIHBhcGVyIGlzIGhlYXZpbHkgaW5mbHVlbmNlZCBieSB0aGUgYWx0ZXJuYXRpbmcgcGl0IGxhdHJpbmVzLCByYXRoZXIgdGhhbiB0aGUgYnJvYWRlciBjb250ZXh0dWFsIHByb2JsZW0gb2YgcnVyYWwgc2FmZWx5IG1hbmFnZWQgb24gc2l0ZSBzYW5pdGF0aW9uIGluIENhbWJvZGlhLCBvciBpbnRlcm5hdGlvbmFsbHkuIgoKSSBoYXZlIHJlZm9jdXNlZCBvbiBydXJhbCBTTU9TUyBpbiBpbnRlcm5hdGlvbmFsbHksIHRoZW4gb24gQ2FtYm9kaWEsIHRoZW4gb24gdGhlIEFEUC4gV2hhdCBkbyB5b3UgdGhpbms/KkUKDEphbWVzIEhhcnBlcho1Ly9zc2wuZ3N0YXRpYy5jb20vZG9jcy9jb21tb24vYmx1ZV9zaWxob3VldHRlOTYtMC5wbmcwgMyYocQxOIDMmKHEMXJHCgxKYW1lcyBIYXJwZXIaNwo1Ly9zc2wuZ3N0YXRpYy5jb20vZG9jcy9jb21tb24vYmx1ZV9zaWxob3VldHRlOTYtMC5wbmd4AIgBAZoBBggAEAAYAKoB5AIS4QJSZXZpZXdlciBjb21tZW50Ojxicj4mcXVvdDtUaGUgc2NvcGUgYW5kIGRlc2lnbiBvZiB0aGUgcGFwZXIgaXMgaGVhdmlseSBpbmZsdWVuY2VkIGJ5IHRoZSBhbHRlcm5hdGluZyBwaXQgbGF0cmluZXMsIHJhdGhlciB0aGFuIHRoZSBicm9hZGVyIGNvbnRleHR1YWwgcHJvYmxlbSBvZiBydXJhbCBzYWZlbHkgbWFuYWdlZCBvbiBzaXRlIHNhbml0YXRpb24gaW4gQ2FtYm9kaWEsIG9yIGludGVybmF0aW9uYWxseS4mcXVvdDs8YnI+PGJyPkkgaGF2ZSByZWZvY3VzZWQgb24gcnVyYWwgU01PU1MgaW4gaW50ZXJuYXRpb25hbGx5LCB0aGVuIG9uIENhbWJvZGlhLCB0aGVuIG9uIHRoZSBBRFAuIFdoYXQgZG8geW91IHRoaW5rP7ABALgBARiAzJihxDEggMyYocQxMABCCGtpeC5jbXQ3IocDCgtBQUFBOF9tdnh6cxLcAgoLQUFBQThfbXZ4enMSC0FBQUE4X212eHpzGjEKCXRleHQvaHRtbBIkQWRkIHRoZSBzYW1lIGNpdGF0aW9uIGFzIGFib3ZlIGhlcmUuIjIKCnRleHQvcGxhaW4SJEFkZCB0aGUgc2FtZSBjaXRhdGlvbiBhcyBhYm92ZSBoZXJlLipFCgxKYW1lcyBIYXJwZXIaNS8vc3NsLmdzdGF0aWMuY29tL2RvY3MvY29tbW9uL2JsdWVfc2lsaG91ZXR0ZTk2LTAucG5nMKDCj+jGMTigwo/oxjFyRwoMSmFtZXMgSGFycGVyGjcKNS8vc3NsLmdzdGF0aWMuY29tL2RvY3MvY29tbW9uL2JsdWVfc2lsaG91ZXR0ZTk2LTAucG5neACIAQGaAQYIABAAGACqASYSJEFkZCB0aGUgc2FtZSBjaXRhdGlvbiBhcyBhYm92ZSBoZXJlLrABALgBARigwo/oxjEgoMKP6MYxMABCCWtpeC5jbXQxOCL4EAoLQUFBQThfbXZ4MVUSzhAKC0FBQUE4X212eDFVEgtBQUFBOF9tdngxVRrCAgoJdGV4dC9odG1sErQCUmV2aWV3IENvbW1lbnQ6PGJyPlRoZSBhYnN0cmFjdCBkb2VzIG5vdCBpbmNsdWRlIGEgY2xlYXIgb2JqZWN0aXZlIGZvciB0aGUgc3R1ZHksIG5vciBkb2VzIGl0IHByb3ZpZGUgYW55IGNvbmNsdXNpb25zLiBPbmx5IHZlcnkgc2VsZWN0IHJlc3VsdHNhcmUgcmVwb3J0ZWQgYW5kIHRoZXkgYXJlIG5vdCBrZXkgdG8gdGhlIGNvbmNsdXNpb24uIFRoZSBncmFwaGljYWwgYWJzdHJhY3QgaXMgbm90IGEgZ3JhcGhpY2FsIGFic3RyYWN0LCByYXRoZXIgaW5zdHJ1Y3Rpb25zZm9yIHVzZXJzIG9mIHRoZSBob3VzZWhvbGQgaW5mcmFzdHJ1Y3R1cmUiwAIKCnRleHQvcGxhaW4SsQJSZXZpZXcgQ29tbWVudDoK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SpFCgxKYW1lcyBIYXJwZXIaNS8vc3NsLmdzdGF0aWMuY29tL2RvY3MvY29tbW9uL2JsdWVfc2lsaG91ZXR0ZTk2LTAucG5nMOCgnKHEMTj31ZHNyDFCvAcKC0FBQUJEREJxUmlVEgtBQUFBOF9tdngxVRqcAgoJdGV4dC9odG1s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Ip0CCgp0ZXh0L3BsYWluEo4CT3ZlcmFsbCwgd2hhdCB3ZSBhcmUgdHJ5aW5nIHRvIGxlYXJuIGZyb20gdGhpcyBzdHVkeSBpcyBob3cgaG91c2Vob2xkIGtub3dsZWRnZSBhbmQgcHJhY3RpY2VzIGltcGFjdCB0aGUgZWZmZWN0aXZlbmVzc8Kgb2Ygb24tc2l0ZSBGU00gc29sdXRpb25zIChsaWtlIEFEUCkgdG8gc2FmZWx5wqBtYW5hZ2UgZmVjYWwgc2x1ZGdlIGluIHJ1cmFsIGFyZWFzLiBBbHNvLCB3aGF0IGZhY3RvcnMvY2hhcmFjdGVyaXN0aWNzIGNvdWxkIGltcGFjdCB0aGF0IGVmZmVjdGl2ZW5lc3MuKhsiFTEwMDg3MTgzMDU0NjM5NDk1MTI3OSgAOAAwwcjeysgxOPfVkc3IMVoMYTY5MTdmeDY5Nm9zcgIgAHgAmgEGCAAQABgAqgGRAhKOAk92ZXJhbGwsIHdoYXQgd2UgYXJlIHRyeWluZyB0byBsZWFybiBmcm9tIHRoaXMgc3R1ZHkgaXMgaG93IGhvdXNlaG9sZCBrbm93bGVkZ2UgYW5kIHByYWN0aWNlcyBpbXBhY3QgdGhlIGVmZmVjdGl2ZW5lc3PCoG9mIG9uLXNpdGUgRlNNIHNvbHV0aW9ucyAobGlrZSBBRFApIHRvIHNhZmVsecKgbWFuYWdlIGZlY2FsIHNsdWRnZSBpbiBydXJhbCBhcmVhcy4gQWxzbywgd2hhdCBmYWN0b3JzL2NoYXJhY3RlcmlzdGljcyBjb3VsZCBpbXBhY3QgdGhhdCBlZmZlY3RpdmVuZXNzLrABALgBAHJHCgxKYW1lcyBIYXJwZXIaNwo1Ly9zc2wuZ3N0YXRpYy5jb20vZG9jcy9jb21tb24vYmx1ZV9zaWxob3VldHRlOTYtMC5wbmd4AIgBAZoBBggAEAAYAKoBtwIStAJSZXZpZXcgQ29tbWVudDo8YnI+VGhlIGFic3RyYWN0IGRvZXMgbm90IGluY2x1ZGUgYSBjbGVhciBvYmplY3RpdmUgZm9yIHRoZSBzdHVkeSwgbm9yIGRvZXMgaXQgcHJvdmlkZSBhbnkgY29uY2x1c2lvbnMuIE9ubHkgdmVyeSBzZWxlY3QgcmVzdWx0c2FyZSByZXBvcnRlZCBhbmQgdGhleSBhcmUgbm90IGtleSB0byB0aGUgY29uY2x1c2lvbi4gVGhlIGdyYXBoaWNhbCBhYnN0cmFjdCBpcyBub3QgYSBncmFwaGljYWwgYWJzdHJhY3QsIHJhdGhlciBpbnN0cnVjdGlvbnNmb3IgdXNlcnMgb2YgdGhlIGhvdXNlaG9sZCBpbmZyYXN0cnVjdHVyZbABALgBARjgoJyhxDEg99WRzcgxMABCCGtpeC5jbXQwIp0GCgtBQUFBOF9tdngwdxLyBQoLQUFBQThfbXZ4MHcSC0FBQUE4X212eDB3GsABCgl0ZXh0L2h0bWwSsgFTb21lIG9mIHRoZSBrZXl3b3JkcyAoJnF1b3Q7YmVoYXZpb3ImcXVvdDssICZxdW90O3RvaWxldCZxdW90OykgYXJlIHRvbyBnZW5lcmljLiBTdWdnZXN0IHNlbGVjdGluZyBvdGhlcnMgb3IgYmVpbmcgbW9yZSBzcGVjaWZpYy48YnI+PGJyPkRlZmluZSBiZWhhdm9yIGFuZCB0b2lsZXQgd2hlbiB1c2VkIGZpcnN0IqcBCgp0ZXh0L3BsYWluEpgBU29tZSBvZiB0aGUga2V5d29yZHMgKCJiZWhhdmlvciIsICJ0b2lsZXQiKSBhcmUgdG9vIGdlbmVyaWMuIFN1Z2dlc3Qgc2VsZWN0aW5nIG90aGVycyBvciBiZWluZyBtb3JlIHNwZWNpZmljLgoKRGVmaW5lIGJlaGF2b3IgYW5kIHRvaWxldCB3aGVuIHVzZWQgZmlyc3QqRQoMSmFtZXMgSGFycGVyGjUvL3NzbC5nc3RhdGljLmNvbS9kb2NzL2NvbW1vbi9ibHVlX3NpbGhvdWV0dGU5Ni0wLnBuZzCg2aLtxjE4oNmi7cYxckcKDEphbWVzIEhhcnBlcho3CjUvL3NzbC5nc3RhdGljLmNvbS9kb2NzL2NvbW1vbi9ibHVlX3NpbGhvdWV0dGU5Ni0wLnBuZ3gAiAEBmgEGCAAQABgAqgG1ARKyAVNvbWUgb2YgdGhlIGtleXdvcmRzICgmcXVvdDtiZWhhdmlvciZxdW90OywgJnF1b3Q7dG9pbGV0JnF1b3Q7KSBhcmUgdG9vIGdlbmVyaWMuIFN1Z2dlc3Qgc2VsZWN0aW5nIG90aGVycyBvciBiZWluZyBtb3JlIHNwZWNpZmljLjxicj48YnI+RGVmaW5lIGJlaGF2b3IgYW5kIHRvaWxldCB3aGVuIHVzZWQgZmlyc3SwAQC4AQEYoNmi7cYxIKDZou3GMTAAQglraXguY210MjIirQIKC0FBQUE4X212eDFREoICCgtBQUFBOF9tdngxURILQUFBQThfbXZ4MVEaEwoJdGV4dC9odG1sEgZVcGRhdGUiFAoKdGV4dC9wbGFpbhIGVXBkYXRlKkUKDEphbWVzIEhhcnBlcho1Ly9zc2wuZ3N0YXRpYy5jb20vZG9jcy9jb21tb24vYmx1ZV9zaWxob3VldHRlOTYtMC5wbmcw4Nix78YxOODYse/GMXJHCgxKYW1lcyBIYXJwZXIaNwo1Ly9zc2wuZ3N0YXRpYy5jb20vZG9jcy9jb21tb24vYmx1ZV9zaWxob3VldHRlOTYtMC5wbmd4AIgBAZoBBggAEAAYAKoBCBIGVXBkYXRlsAEAuAEBGODYse/GMSDg2LHvxjEwAEIJa2l4LmNtdDI5IrMECgtBQUFBOF9tdngwcxKJBAoLQUFBQThfbXZ4MHMSC0FBQUE4X212eDBzGm8KCXRleHQvaHRtbBJiUmV2aWV3ZXIgQ29tbWVudDo8YnI+JnF1b3Q7UmVtb3ZlIGR1cGxpY2F0aW9uIG9mIGluZm9ybWF0aW9uIHByZXNlbnRlZCBpbiB0YWJsZXMgYW5kIGZpZ3VyZXMmcXVvdDsiYwoKdGV4dC9wbGFpbhJVUmV2aWV3ZXIgQ29tbWVudDoKIlJlbW92ZSBkdXBsaWNhdGlvbiBvZiBpbmZvcm1hdGlvbiBwcmVzZW50ZWQgaW4gdGFibGVzIGFuZCBmaWd1cmVzIipFCgxKYW1lcyBIYXJwZXIaNS8vc3NsLmdzdGF0aWMuY29tL2RvY3MvY29tbW9uL2JsdWVfc2lsaG91ZXR0ZTk2LTAucG5nMMCikaHEMTjAopGhxDFyRwoMSmFtZXMgSGFycGVyGjcKNS8vc3NsLmdzdGF0aWMuY29tL2RvY3MvY29tbW9uL2JsdWVfc2lsaG91ZXR0ZTk2LTAucG5neACIAQGaAQYIABAAGACqAWQSYlJldmlld2VyIENvbW1lbnQ6PGJyPiZxdW90O1JlbW92ZSBkdXBsaWNhdGlvbiBvZiBpbmZvcm1hdGlvbiBwcmVzZW50ZWQgaW4gdGFibGVzIGFuZCBmaWd1cmVzJnF1b3Q7sAEAuAEBGMCikaHEMSDAopGhxDEwAEIIa2l4LmNtdDUiwwYKC0FBQUE4X212eHpjEpgGCgtBQUFBOF9tdnh6YxILQUFBQThfbXZ4emMaNAoJdGV4dC9odG1sEidUb3BpY3MgdG8gY29uc2lkZXIgYWRkaW5nIHRvIERpc2N1c3Npb24iNQoKdGV4dC9wbGFpbhInVG9waWNzIHRvIGNvbnNpZGVyIGFkZGluZyB0byBEaXNjdXNzaW9uKkUKDEphbWVzIEhhcnBlcho1Ly9zc2wuZ3N0YXRpYy5jb20vZG9jcy9jb21tb24vYmx1ZV9zaWxob3VldHRlOTYtMC5wbmcwoKmL+sYxOMCgwvrGMUKwAwoLQUFBQThfbXZ4emcSC0FBQUE4X212eHpjGk0KCXRleHQvaHRtbBJARG8geW91IGxpa2UgYW55IG9mIHRoZXNlPyBTaG91bGQgd2UgaGlnaGxpZ2h0IGFueSBpbiBwYXJ0aWN1bGFyPyJOCgp0ZXh0L3BsYWluEkBEbyB5b3UgbGlrZSBhbnkgb2YgdGhlc2U/IFNob3VsZCB3ZSBoaWdobGlnaHQgYW55IGluIHBhcnRpY3VsYXI/KkUKDEphbWVzIEhhcnBlcho1Ly9zc2wuZ3N0YXRpYy5jb20vZG9jcy9jb21tb24vYmx1ZV9zaWxob3VldHRlOTYtMC5wbmcwwKDC+sYxOMCgwvrGMXJHCgxKYW1lcyBIYXJwZXIaNwo1Ly9zc2wuZ3N0YXRpYy5jb20vZG9jcy9jb21tb24vYmx1ZV9zaWxob3VldHRlOTYtMC5wbmd4AIgBAZoBBggAEAAYAKoBQhJARG8geW91IGxpa2UgYW55IG9mIHRoZXNlPyBTaG91bGQgd2UgaGlnaGxpZ2h0IGFueSBpbiBwYXJ0aWN1bGFyP7ABALgBAXJHCgxKYW1lcyBIYXJwZXIaNwo1Ly9zc2wuZ3N0YXRpYy5jb20vZG9jcy9jb21tb24vYmx1ZV9zaWxob3VldHRlOTYtMC5wbmd4AIgBAZoBBggAEAAYAKoBKRInVG9waWNzIHRvIGNvbnNpZGVyIGFkZGluZyB0byBEaXNjdXNzaW9usAEAuAEBGKCpi/rGMSDAoML6xjEwAEIJa2l4LmNtdDQzIpIHCgtBQUFBOF9tdngwWRLnBgoLQUFBQThfbXZ4MFkSC0FBQUE4X212eDBZGn4KCXRleHQvaHRtbBJxU2hvdWxkIHdlIHNheSAmcXVvdDtGb2xsb3dpbmcgcmVjb21tZW5kZWQgZW1wdHlpbmcgcHJhY3RpY2VzJnF1b3Q7IGluc3RlYWQgKGFuZCBzaW1pbGFybHkgZm9yIHRoZSBvdGhlciBpbmRpY2VzKT8idQoKdGV4dC9wbGFpbhJnU2hvdWxkIHdlIHNheSAiRm9sbG93aW5nIHJlY29tbWVuZGVkIGVtcHR5aW5nIHByYWN0aWNlcyIgaW5zdGVhZCAoYW5kIHNpbWlsYXJseSBmb3IgdGhlIG90aGVyIGluZGljZXMpPypFCgxKYW1lcyBIYXJwZXIaNS8vc3NsLmdzdGF0aWMuY29tL2RvY3MvY29tbW9uL2JsdWVfc2lsaG91ZXR0ZTk2LTAucG5nMODwpvDGMTi0+YLOyDFCqwIKC0FBQUJEREI4TERnEgtBQUFBOF9tdngwWRpCCgl0ZXh0L2h0bWwSNVN1cmUgdGhhdCB3b3VsZCBwcm9iYWJseSBiZSBtb3JlIGNsZWFyIGZvciB0aGUgcmVhZGVyIkMKCnRleHQvcGxhaW4SNVN1cmUgdGhhdCB3b3VsZCBwcm9iYWJseSBiZSBtb3JlIGNsZWFyIGZvciB0aGUgcmVhZGVyKhsiFTEwMDg3MTgzMDU0NjM5NDk1MTI3OSgAOAAwtPmCzsgxOLT5gs7IMVoMYmMyc3cxamJnOWMwcgIgAHgAmgEGCAAQABgAqgE3EjVTdXJlIHRoYXQgd291bGQgcHJvYmFibHkgYmUgbW9yZSBjbGVhciBmb3IgdGhlIHJlYWRlcrABALgBAHJHCgxKYW1lcyBIYXJwZXIaNwo1Ly9zc2wuZ3N0YXRpYy5jb20vZG9jcy9jb21tb24vYmx1ZV9zaWxob3VldHRlOTYtMC5wbmd4AIgBAZoBBggAEAAYAKoBcxJxU2hvdWxkIHdlIHNheSAmcXVvdDtGb2xsb3dpbmcgcmVjb21tZW5kZWQgZW1wdHlpbmcgcHJhY3RpY2VzJnF1b3Q7IGluc3RlYWQgKGFuZCBzaW1pbGFybHkgZm9yIHRoZSBvdGhlciBpbmRpY2VzKT+wAQC4AQEY4PCm8MYxILT5gs7IMTAAQglraXguY210MzMihwMKC0FBQUE4X212eDFFEtwCCgtBQUFBOF9tdngxRRILQUFBQThfbXZ4MUUaMQoJdGV4dC9odG1sEiRBZGQgdGhlIHNhbWUgY2l0YXRpb24gYXMgYWJvdmUgaGVyZS4iMgoKdGV4dC9wbGFpbhIkQWRkIHRoZSBzYW1lIGNpdGF0aW9uIGFzIGFib3ZlIGhlcmUuKkUKDEphbWVzIEhhcnBlcho1Ly9zc2wuZ3N0YXRpYy5jb20vZG9jcy9jb21tb24vYmx1ZV9zaWxob3VldHRlOTYtMC5wbmcwoMKP6MYxOKDCj+jGMXJHCgxKYW1lcyBIYXJwZXIaNwo1Ly9zc2wuZ3N0YXRpYy5jb20vZG9jcy9jb21tb24vYmx1ZV9zaWxob3VldHRlOTYtMC5wbmd4AIgBAZoBBggAEAAYAKoBJhIkQWRkIHRoZSBzYW1lIGNpdGF0aW9uIGFzIGFib3ZlIGhlcmUusAEAuAEBGKDCj+jGMSCgwo/oxjEwAEIJa2l4LmNtdDE3IvEHCgtBQUFBOF9tdnh6bxLGBwoLQUFBQThfbXZ4em8SC0FBQUE4X212eHpvGv4BCgl0ZXh0L2h0bWw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i/wEKCnRleHQvcGxhaW4S8AFJbnRyb2R1Y3Rpb246IGl0IGlzIHRvbyBsb25nIGFuZCBmb3IgdGhlIG1vc3QgcGFydCwgaXQgZGVzY3JpYmVzIHRoZSBwcm9kdWN0IHVzZWQgZnJvbSBhIGNvbW1lcmNpYWwgcGVyc3BlY3RpdmUuIFRoZSBsZW5ndGhjb3VsZCBiZSByZWR1Y2VkIGFuZCBhIHNpZGUtYnktc2lkZSBjb21wYXJpc29uIHdpdGggb3RoZXIgdGVjaG5vbG9naWVzIG9yIGFsdGVybmF0aXZlcyB3b3VsZCBiZSB1c2VmdWwgdG8gdGhlIHJlYWRlci4qRQoMSmFtZXMgSGFycGVyGjUvL3NzbC5nc3RhdGljLmNvbS9kb2NzL2NvbW1vbi9ibHVlX3NpbGhvdWV0dGU5Ni0wLnBuZzDgxrmhxDE44Ma5ocQxckcKDEphbWVzIEhhcnBlcho3CjUvL3NzbC5nc3RhdGljLmNvbS9kb2NzL2NvbW1vbi9ibHVlX3NpbGhvdWV0dGU5Ni0wLnBuZ3gAiAEBmgEGCAAQABgAqgHzARLwAUludHJvZHVjdGlvbjogaXQgaXMgdG9vIGxvbmcgYW5kIGZvciB0aGUgbW9zdCBwYXJ0LCBpdCBkZXNjcmliZXMgdGhlIHByb2R1Y3QgdXNlZCBmcm9tIGEgY29tbWVyY2lhbCBwZXJzcGVjdGl2ZS4gVGhlIGxlbmd0aGNvdWxkIGJlIHJlZHVjZWQgYW5kIGEgc2lkZS1ieS1zaWRlIGNvbXBhcmlzb24gd2l0aCBvdGhlciB0ZWNobm9sb2dpZXMgb3IgYWx0ZXJuYXRpdmVzIHdvdWxkIGJlIHVzZWZ1bCB0byB0aGUgcmVhZGVyLrABALgBARjgxrmhxDEg4Ma5ocQxMABCCWtpeC5jbXQxMyKlCQoLQUFBQThfbXZ4MGcS+ggKC0FBQUE4X212eDBnEgtBQUFBOF9tdngwZxrxAQoJdGV4dC9odG1s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8i3wEKCnRleHQvcGxhaW4S0AFSZXZpZXdlciBjb21tZW50OiAKIkRyYXcgY29ubmVjdGlvbnMgd2hlcmUgcG9zc2libGUgYmV0d2VlbiB5b3VyIGRhdGEgYW5kIHRoZSByZWxldmFudHBhcnRzIG9mIHRoZSBzYWZlbHkgbWFuYWdlZCBzYW5pdGF0aW9uIHNlcnZpY2UgY2hhaW4iCgpJIG5lZWQgdG8gZG8gdGhpcyBzdGlsbC4gV2hlcmUgc2hvdWxkIHdlPyBXaGF0IHNob3VsZCB3ZSBoaWdobGlnaHQ/KkUKDEphbWVzIEhhcnBlcho1Ly9zc2wuZ3N0YXRpYy5jb20vZG9jcy9jb21tb24vYmx1ZV9zaWxob3VldHRlOTYtMC5wbmcwoPDAocQxOITxwKHEMULrAQoLQUFBQThfbXZ4MGsSC0FBQUE4X212eDBnGg0KCXRleHQvaHRtbBIAIg4KCnRleHQvcGxhaW4SACpFCgxKYW1lcyBIYXJwZXIaNS8vc3NsLmdzdGF0aWMuY29tL2RvY3MvY29tbW9uL2JsdWVfc2lsaG91ZXR0ZTk2LTAucG5nMITxwKHEMTiE8cChxDFyRwoMSmFtZXMgSGFycGVyGjcKNS8vc3NsLmdzdGF0aWMuY29tL2RvY3MvY29tbW9uL2JsdWVfc2lsaG91ZXR0ZTk2LTAucG5neACIAQGaAQYIABAAGACwAQC4AQFyRwoMSmFtZXMgSGFycGVyGjcKNS8vc3NsLmdzdGF0aWMuY29tL2RvY3MvY29tbW9uL2JsdWVfc2lsaG91ZXR0ZTk2LTAucG5neACIAQGaAQYIABAAGACqAeYBEuMBUmV2aWV3ZXIgY29tbWVudDogPGJyPiZxdW90O0RyYXcgY29ubmVjdGlvbnMgd2hlcmUgcG9zc2libGUgYmV0d2VlbiB5b3VyIGRhdGEgYW5kIHRoZSByZWxldmFudHBhcnRzIG9mIHRoZSBzYWZlbHkgbWFuYWdlZCBzYW5pdGF0aW9uIHNlcnZpY2UgY2hhaW4mcXVvdDs8YnI+PGJyPkkgbmVlZCB0byBkbyB0aGlzIHN0aWxsLiBXaGVyZSBzaG91bGQgd2U/IFdoYXQgc2hvdWxkIHdlIGhpZ2hsaWdodD+wAQC4AQEYoPDAocQxIITxwKHEMTAAQglraXguY210MzciuxIKC0FBQUE4X212eDFBEpESCgtBQUFBOF9tdngxQRILQUFBQThfbXZ4MUEazgUKCXRleHQvaHRtbBLABVJldmlld2VyIGNvbW1lbnQ6PGJyPiZxdW90O1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ZxdW90O0luIHJ1cmFsIENhbWJvZGlhLCBkbyBob3VzZWhvbGRzIGFwcHJvcHJpYXRlbHkgb3BlcmF0ZSBhbmQgbWFpbnRhaW4gdGhlaXIgQURQcyBiYXNlZCBvbiByZWNvbW1lbmRlZCBwcmFjdGljZXM/JnF1b3Q7LiBUaGUgc3RhdGVtZW50IGFib3V0IHRoZSBjb21wYW5pb24gcGFwZXIgaXMgbm90IHJlYWxseSBuZWNlc3NhcnkuIFRoZSBiYWNrZ3JvdW5kIGluIG5vdCBjb25jaXNlIGFuZCBkb2VzIG5vdCBwcm92aWRlIGEgc3Ryb25nIG9yIGNvbnNpc3RlbnQgcmF0aW9uYWxlIGZvciB3aHkgdGhlIHdvcmsgd2FzIGRvbmUgaW5kZXBlbmRlbnQgb2YgSURFJiMzOTtzIG9wZXJhdGlvbnMuJnF1b3Q7PGJyPjxicj5JIHRoaW5rIEkmIzM5O3ZlIGFkZHJlc3NlZCBhbGwgb2YgdGhlc2UuIqoFCgp0ZXh0L3BsYWluEpsFUmV2aWV3ZXIgY29tbWVudDoKIlRoZSBwcm9ibGVtIHRoYXQgaGFzIGJlZW4gaWRlbnRpZmllZCBpbiB0aGUgaW50cm9kdWN0aW9uIGFwcGVhcnMgdG8gYmUgdGhhdCBob3VzZWhvbGRzIHRoYXQgcHVyY2hhc2UgYW4gYWx0ZXJuYXRpbmcgcGl0IGxhdHJpbmUgZnJvbSBJREUgZG8gbm90IGZvbGxvdyB0aGUgaW5zdHJ1Y3Rpb25zIGZvciBvcGVyYXRpb24gYW5kIG1haW50ZW5hbmNlIHByb3ZpZGVkIHdoZW4gaXQgaXMgaW5zdGFsbGVkLiBUaGlzIGlzIGFsaWduZWQgd2l0aCB0aGUgc3RhdGVkIHJlc2VhcmNoIHF1ZXN0aW9uIHdoaWNoIGlzICJJbiBydXJhbCBDYW1ib2RpYSwgZG8gaG91c2Vob2xkcyBhcHByb3ByaWF0ZWx5IG9wZXJhdGUgYW5kIG1haW50YWluIHRoZWlyIEFEUHMgYmFzZWQgb24gcmVjb21tZW5kZWQgcHJhY3RpY2VzPyIuIFRoZSBzdGF0ZW1lbnQgYWJvdXQgdGhlIGNvbXBhbmlvbiBwYXBlciBpcyBub3QgcmVhbGx5IG5lY2Vzc2FyeS4gVGhlIGJhY2tncm91bmQgaW4gbm90IGNvbmNpc2UgYW5kIGRvZXMgbm90IHByb3ZpZGUgYSBzdHJvbmcgb3IgY29uc2lzdGVudCByYXRpb25hbGUgZm9yIHdoeSB0aGUgd29yayB3YXMgZG9uZSBpbmRlcGVuZGVudCBvZiBJREUncyBvcGVyYXRpb25zLiIKCkkgdGhpbmsgSSd2ZSBhZGRyZXNzZWQgYWxsIG9mIHRoZXNlLipFCgxKYW1lcyBIYXJwZXIaNS8vc3NsLmdzdGF0aWMuY29tL2RvY3MvY29tbW9uL2JsdWVfc2lsaG91ZXR0ZTk2LTAucG5nMOCgnKHEMTjgoJyhxDFyRwoMSmFtZXMgSGFycGVyGjcKNS8vc3NsLmdzdGF0aWMuY29tL2RvY3MvY29tbW9uL2JsdWVfc2lsaG91ZXR0ZTk2LTAucG5neACIAQGaAQYIABAAGACqAcMFEsAFUmV2aWV3ZXIgY29tbWVudDo8YnI+JnF1b3Q7VGhlIHByb2JsZW0gdGhhdCBoYXMgYmVlbiBpZGVudGlmaWVkIGluIHRoZSBpbnRyb2R1Y3Rpb24gYXBwZWFycyB0byBiZSB0aGF0IGhvdXNlaG9sZHMgdGhhdCBwdXJjaGFzZSBhbiBhbHRlcm5hdGluZyBwaXQgbGF0cmluZSBmcm9tIElERSBkbyBub3QgZm9sbG93IHRoZSBpbnN0cnVjdGlvbnMgZm9yIG9wZXJhdGlvbiBhbmQgbWFpbnRlbmFuY2UgcHJvdmlkZWQgd2hlbiBpdCBpcyBpbnN0YWxsZWQuIFRoaXMgaXMgYWxpZ25lZCB3aXRoIHRoZSBzdGF0ZWQgcmVzZWFyY2ggcXVlc3Rpb24gd2hpY2ggaXMgJnF1b3Q7SW4gcnVyYWwgQ2FtYm9kaWEsIGRvIGhvdXNlaG9sZHMgYXBwcm9wcmlhdGVseSBvcGVyYXRlIGFuZCBtYWludGFpbiB0aGVpciBBRFBzIGJhc2VkIG9uIHJlY29tbWVuZGVkIHByYWN0aWNlcz8mcXVvdDsuIFRoZSBzdGF0ZW1lbnQgYWJvdXQgdGhlIGNvbXBhbmlvbiBwYXBlciBpcyBub3QgcmVhbGx5IG5lY2Vzc2FyeS4gVGhlIGJhY2tncm91bmQgaW4gbm90IGNvbmNpc2UgYW5kIGRvZXMgbm90IHByb3ZpZGUgYSBzdHJvbmcgb3IgY29uc2lzdGVudCByYXRpb25hbGUgZm9yIHdoeSB0aGUgd29yayB3YXMgZG9uZSBpbmRlcGVuZGVudCBvZiBJREUmIzM5O3Mgb3BlcmF0aW9ucy4mcXVvdDs8YnI+PGJyPkkgdGhpbmsgSSYjMzk7dmUgYWRkcmVzc2VkIGFsbCBvZiB0aGVzZS6wAQC4AQEY4KCcocQxIOCgnKHEMTAAQghraXguY210OCKtAgoLQUFBQThfbXZ4emsSggIKC0FBQUE4X212eHprEgtBQUFBOF9tdnh6axoTCgl0ZXh0L2h0bWwSBlVwZGF0ZSIUCgp0ZXh0L3BsYWluEgZVcGRhdGUqRQoMSmFtZXMgSGFycGVyGjUvL3NzbC5nc3RhdGljLmNvbS9kb2NzL2NvbW1vbi9ibHVlX3NpbGhvdWV0dGU5Ni0wLnBuZzDgnZjwxjE44J2Y8MYxckcKDEphbWVzIEhhcnBlcho3CjUvL3NzbC5nc3RhdGljLmNvbS9kb2NzL2NvbW1vbi9ibHVlX3NpbGhvdWV0dGU5Ni0wLnBuZ3gAiAEBmgEGCAAQABgAqgEIEgZVcGRhdGWwAQC4AQEY4J2Y8MYxIOCdmPDGMTAAQglraXguY210MzQi5RMKC0FBQUJEREI4TEZNErUTCgtBQUFCRERCOExGTRILQUFBQkREQjhMRk0anQYKCXRleHQvaHRtbB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KGBgoKdGV4dC9wbGFpbhL3BUNvbmNsdXNpb25zIGFuZCByZWNvbW1lbmRhdGlvbnMgY29udGludWVkIHRvIGNvbnNpZGVyOgoKSG91c2Vob2xkcyBkZWNpZGVkIHRvIHN3aXRjaCB0aGVpciBwaXRzIGJlY2F1c2UgdGhlaXIgY29ubmVjdGVkIHBpdCB3YXMgZnVsbCBvciBuZWFybHkgZnVsbCAKLT4gSW50ZXJ2ZW50aW9uIHRob3JvdWdoIE1CUyBpcyB0byBoYXZlIGFuwqBvbi1kZW1hbmQgU01TIHNlcnZpY2VzIHRoYXQgd291bGQgaW5jbHVkZSBlbXB0eWluZy9hbHRlcm5hdGluZyB0aGUgcGl0IHRvIGFsbGV2aWF0ZSB0aGUgcmVzcG9uc2liaWxpdHnCoG9mIHRoZSBISHMgdG8gb3BlcmF0aW5nL21haW50YWluaW5nIHRoZSBBRFAKCkhvdXNlaG9sZHMgdGhhdCBleHBlcmllbmNlZCBtb3JlIHBpdC1vdmVyZmxvdyBldmVudHMsIHdoaWNoIHdlcmUgbW9yZSBjb21tb24gaW4gZmxvb2QtcHJvbmUgYXJlYXMsIHBlcmZvcm1lZCByZWNvbW1lbmRlZCBlbXB0eWluZyBwcmFjdGljZXMgbGVzcyBmcmVxdWVudGx5IAotPi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iobIhUxMDA4NzE4MzA1NDYzOTQ5NTEyNzkoADgAMMq0yc7IMTiazKXPyDFKEgoKdGV4dC9wbGFpbhIETW9zdFoMbGpuc2s0d29sMm5icgIgAHgAmgEGCAAQABgAqgGSBhKPBkNvbmNsdXNpb25zIGFuZCByZWNvbW1lbmRhdGlvbnMgY29udGludWVkIHRvIGNvbnNpZGVyOjxicj48YnI+SG91c2Vob2xkcyBkZWNpZGVkIHRvIHN3aXRjaCB0aGVpciBwaXRzIGJlY2F1c2UgdGhlaXIgY29ubmVjdGVkIHBpdCB3YXMgZnVsbCBvciBuZWFybHkgZnVsbCA8YnI+LSZndDsgSW50ZXJ2ZW50aW9uIHRob3JvdWdoIE1CUyBpcyB0byBoYXZlIGFuwqBvbi1kZW1hbmQgU01TIHNlcnZpY2VzIHRoYXQgd291bGQgaW5jbHVkZSBlbXB0eWluZy9hbHRlcm5hdGluZyB0aGUgcGl0IHRvIGFsbGV2aWF0ZSB0aGUgcmVzcG9uc2liaWxpdHnCoG9mIHRoZSBISHMgdG8gb3BlcmF0aW5nL21haW50YWluaW5nIHRoZSBBRFA8YnI+PGJyPkhvdXNlaG9sZHMgdGhhdCBleHBlcmllbmNlZCBtb3JlIHBpdC1vdmVyZmxvdyBldmVudHMsIHdoaWNoIHdlcmUgbW9yZSBjb21tb24gaW4gZmxvb2QtcHJvbmUgYXJlYXMsIHBlcmZvcm1lZCByZWNvbW1lbmRlZCBlbXB0eWluZyBwcmFjdGljZXMgbGVzcyBmcmVxdWVudGx5IDxicj4tJmd0OyBwcmV2ZW50IHRoZSBpbnN0YWxsYXRpb24gb2YgQURQL290aGVyIHRlY2ggdGhhdCBhcmUgbm90IGRlc2lnbmVkIHRvIGJlIGNsaW1hdGUgcmVzaWxpZW50IGluIGFyZWFzIGV4cGVyaWVuY2luZyBmbG9vZGluZy9oaWdoIGdyb3VuZHdhdGVyL2xvdyBpbmZpbHRyYXRpb24uIFRoaXMgY2FuIGJlIGRvbmUgYnkgaW1wbGVtZW50aW5nIG1vcmUgcHJhY3RpY2FsIGNvbnRleHR1YWwgdG9vbCB0aGF0IGNhbiBkZXRlY3QgY2xpbWF0ZSB2dWxuZXJhYmlsaXR5LhjKtMnOyDEgmsylz8gxQhBraXgubThhNnJiYm9obmoyIq0CCgtBQUFBOF9tdngwYxKCAgoLQUFBQThfbXZ4MGMSC0FBQUE4X212eDBjGhMKCXRleHQvaHRtbBIGVXBkYXRlIhQKCnRleHQvcGxhaW4SBlVwZGF0ZSpFCgxKYW1lcyBIYXJwZXIaNS8vc3NsLmdzdGF0aWMuY29tL2RvY3MvY29tbW9uL2JsdWVfc2lsaG91ZXR0ZTk2LTAucG5nMICLgu/GMTiAi4LvxjFyRwoMSmFtZXMgSGFycGVyGjcKNS8vc3NsLmdzdGF0aWMuY29tL2RvY3MvY29tbW9uL2JsdWVfc2lsaG91ZXR0ZTk2LTAucG5neACIAQGaAQYIABAAGACqAQgSBlVwZGF0ZbABALgBARiAi4LvxjEggIuC78YxMABCCWtpeC5jbXQzMSK7EgoLQUFBQThfbXZ4ME0SkRIKC0FBQUE4X212eDBNEgtBQUFBOF9tdngwTRrjAgoJdGV4dC9odG1sEtUCUmV2aWV3IENvbW1lbnQ6PGJyPlRoZSBwcm9ibGVtIHJlcG9ydGVkIGluIHRoZSBhYnN0cmFjdCBpcyB0aGUgbmVlZCBmb3IgaG91c2Vob2xkcyB0byBjb25kdWN0IG9wZXJhdGlvbiBhbmQgbWFpbnRlbmFuY2UgYWN0aXZpdGllcy4gVGhlcmVzZWFyY2ggZG9lcyBub3QgYWltIHRvIGFkZHJlc3MgdGhpcyBwcm9ibGVtLCByYXRoZXIgdG8gZXZhbHVhdGUgaG93IHRoZSBhbHRlcm5hdGluZyBwaXQgbGF0cmluZSBpcyBvcGVyYXRlZCBhbmRtYWludGFpbmVkIGFuZCB3aGF0IGZhY3RvcnMgY29udHJpYnV0ZSB0byB0aGlzLiBObyBjb25jbHVzaW9ucyBhcmUgcHJlc2VudGVkIGluIHRoZSBhYnN0cmFjdC4i4QIKCnRleHQvcGxhaW4S0gJSZXZpZXcgQ29tbWVudDoK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ipFCgxKYW1lcyBIYXJwZXIaNS8vc3NsLmdzdGF0aWMuY29tL2RvY3MvY29tbW9uL2JsdWVfc2lsaG91ZXR0ZTk2LTAucG5nMOCgnKHEMTiO5qrNyDFCnAgKC0FBQUJEREJ0b1JZEgtBQUFBOF9tdngwTRq+AgoJdGV4dC9odG1s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iK5AgoKdGV4dC9wbGFpbhKqAlRoZSBwcm9ibGVtIHN0YXRlbWVudMKgc2hvdWxkIGJlIHRoZSBzdHVkeSBvZiBob3cgYW5kIGluIHdoYXQgd2F5IGFyZSBISHMgRlNNIHByYWN0aWNlcyBhbmQga25vd2xlZGdlIGZ1bmRhbWVudGFsIHRvIHRoZSBlZmZlY3RpdmVuZXNzIG9mIG9uLXNpdGUgc2FuaXRhdGlvbiBzb2x1dGlvbnPCoHN1Y2ggYXMgdGhlIEFEUC4KClBsZWFzZSBzZWUgbXkgcmVzcG9uc2UgaW4gdGhlIGNvbW1lbnRzIGJlbG93IGFyb3VuZCBzdWdnZXN0aW5nIHRvIHJlZnJhbWUgdGhlIFJRL2h5cG90aGVzaXMgdGhhdCB3ZSBhcmUgdGVzdGluZy4qGyIVMTAwODcxODMwNTQ2Mzk0OTUxMjc5KAA4ADDInejKyDE4juaqzcgxWgw4N2t5ZDc2dGk0bXRyAiAAeACaAQYIABAAGACqAbMCErACVGhlIHByb2JsZW0gc3RhdGVtZW50wqBzaG91bGQgYmUgdGhlIHN0dWR5IG9mIGhvdyBhbmQgaW4gd2hhdCB3YXkgYXJlIEhIcyBGU00gcHJhY3RpY2VzIGFuZCBrbm93bGVkZ2UgZnVuZGFtZW50YWwgdG8gdGhlIGVmZmVjdGl2ZW5lc3Mgb2Ygb24tc2l0ZSBzYW5pdGF0aW9uIHNvbHV0aW9uc8Kgc3VjaCBhcyB0aGUgQURQLjxicj48YnI+UGxlYXNlIHNlZSBteSByZXNwb25zZSBpbiB0aGUgY29tbWVudHMgYmVsb3cgYXJvdW5kIHN1Z2dlc3RpbmcgdG8gcmVmcmFtZSB0aGUgUlEvaHlwb3RoZXNpcyB0aGF0IHdlIGFyZSB0ZXN0aW5nLrABALgBAHJHCgxKYW1lcyBIYXJwZXIaNwo1Ly9zc2wuZ3N0YXRpYy5jb20vZG9jcy9jb21tb24vYmx1ZV9zaWxob3VldHRlOTYtMC5wbmd4AIgBAZoBBggAEAAYAKoB2AIS1QJSZXZpZXcgQ29tbWVudDo8YnI+VGhlIHByb2JsZW0gcmVwb3J0ZWQgaW4gdGhlIGFic3RyYWN0IGlzIHRoZSBuZWVkIGZvciBob3VzZWhvbGRzIHRvIGNvbmR1Y3Qgb3BlcmF0aW9uIGFuZCBtYWludGVuYW5jZSBhY3Rpdml0aWVzLiBUaGVyZXNlYXJjaCBkb2VzIG5vdCBhaW0gdG8gYWRkcmVzcyB0aGlzIHByb2JsZW0sIHJhdGhlciB0byBldmFsdWF0ZSBob3cgdGhlIGFsdGVybmF0aW5nIHBpdCBsYXRyaW5lIGlzIG9wZXJhdGVkIGFuZG1haW50YWluZWQgYW5kIHdoYXQgZmFjdG9ycyBjb250cmlidXRlIHRvIHRoaXMuIE5vIGNvbmNsdXNpb25zIGFyZSBwcmVzZW50ZWQgaW4gdGhlIGFic3RyYWN0LrABALgBARjgoJyhxDEgjuaqzcgxMABCCGtpeC5jbXQxIu0NCgtBQUFBOF9tdnh5dxLCDQoLQUFBQThfbXZ4eXcSC0FBQUE4X212eHl3GoMECgl0ZXh0L2h0bWwS9QNSZXZpZXdlciBjb21tZW50Ojxicj4mcXVvdDtUaGUga2V5IGluc2lnaHQgZnJvbSB0aGUgcGFwZXIgYXBwZWFycyB0byBiZSB0aGF0IGVkdWNhdGlvbiBhbmQga25vd2xlZGdlIGFyZSBub3Qgc3VmZmljaWVudCB0byBlbnN1cmUgaG91c2Vob2xkcyB3aWxsbWFpbnRhaW4gdGhpcyBvcHRpb25zIGFzIGluc3RydWN0ZWQuIEhvd2V2ZXIsIHRoaXMgYXBwZWFycyB0byByZWxhdGUgdG8gbGV2ZWwgb2YgZWR1Y2F0aW9uIHJhdGhlciB0aGFuIHRoZSBpbmZvcm1hdGlvbmFjY2Vzc2libGUgdG8gdGhlIGhvdXNlaG9sZHMuIFRoZSBzaWduaWZpY2FuY2Ugb2YgdGhpcyBmaW5kaW5nIGlzIG5vdCBoaWdoLiAmcXVvdDs8YnI+PGJyPkkgd2FudCB0byBoaWdobGlnaHQgbW9yZSB0aGFuIGp1c3QgZWR1Y2F0aW9uK2tub3dsZWRnZSBpcyBpbnN1ZmZpY2llbnQuIFRoZXJlIGlzIG11Y2ggbW9yZSBpbiBoZXJlLiBMZXQgbWUga25vdyB3aGF0IHlvdSB0aGluayBhYm91dCBob3cgdG8gZG8gdGhhdC4i8QMKCnRleHQvcGxhaW4S4gNSZXZpZXdlciBjb21tZW50Ogoi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IgoKSSB3YW50IHRvIGhpZ2hsaWdodCBtb3JlIHRoYW4ganVzdCBlZHVjYXRpb24ra25vd2xlZGdlIGlzIGluc3VmZmljaWVudC4gVGhlcmUgaXMgbXVjaCBtb3JlIGluIGhlcmUuIExldCBtZSBrbm93IHdoYXQgeW91IHRoaW5rIGFib3V0IGhvdyB0byBkbyB0aGF0LipFCgxKYW1lcyBIYXJwZXIaNS8vc3NsLmdzdGF0aWMuY29tL2RvY3MvY29tbW9uL2JsdWVfc2lsaG91ZXR0ZTk2LTAucG5nMODNjaHEMTjgzY2hxDFyRwoMSmFtZXMgSGFycGVyGjcKNS8vc3NsLmdzdGF0aWMuY29tL2RvY3MvY29tbW9uL2JsdWVfc2lsaG91ZXR0ZTk2LTAucG5neACIAQGaAQYIABAAGACqAfgDEvUDUmV2aWV3ZXIgY29tbWVudDo8YnI+JnF1b3Q7VGhlIGtleSBpbnNpZ2h0IGZyb20gdGhlIHBhcGVyIGFwcGVhcnMgdG8gYmUgdGhhdCBlZHVjYXRpb24gYW5kIGtub3dsZWRnZSBhcmUgbm90IHN1ZmZpY2llbnQgdG8gZW5zdXJlIGhvdXNlaG9sZHMgd2lsbG1haW50YWluIHRoaXMgb3B0aW9ucyBhcyBpbnN0cnVjdGVkLiBIb3dldmVyLCB0aGlzIGFwcGVhcnMgdG8gcmVsYXRlIHRvIGxldmVsIG9mIGVkdWNhdGlvbiByYXRoZXIgdGhhbiB0aGUgaW5mb3JtYXRpb25hY2Nlc3NpYmxlIHRvIHRoZSBob3VzZWhvbGRzLiBUaGUgc2lnbmlmaWNhbmNlIG9mIHRoaXMgZmluZGluZyBpcyBub3QgaGlnaC4gJnF1b3Q7PGJyPjxicj5JIHdhbnQgdG8gaGlnaGxpZ2h0IG1vcmUgdGhhbiBqdXN0IGVkdWNhdGlvbitrbm93bGVkZ2UgaXMgaW5zdWZmaWNpZW50LiBUaGVyZSBpcyBtdWNoIG1vcmUgaW4gaGVyZS4gTGV0IG1lIGtub3cgd2hhdCB5b3UgdGhpbmsgYWJvdXQgaG93IHRvIGRvIHRoYXQusAEAuAEBGODNjaHEMSDgzY2hxDEwAEIJa2l4LmNtdDI1IpUDCgtBQUFBOF9tdnh6WRLrAgoLQUFBQThfbXZ4elkSC0FBQUE4X212eHpZGjYKCXRleHQvaHRtbBIpSSBwbGFuIHRvIGFkZCBtb3JlIGltcG9ydGFudCByZXN1bHRzIGhlcmUiNwoKdGV4dC9wbGFpbhIpSSBwbGFuIHRvIGFkZCBtb3JlIGltcG9ydGFudCByZXN1bHRzIGhlcmUqRQoMSmFtZXMgSGFycGVyGjUvL3NzbC5nc3RhdGljLmNvbS9kb2NzL2NvbW1vbi9ibHVlX3NpbGhvdWV0dGU5Ni0wLnBuZzDAj6H5xjE4wI+h+cYxckcKDEphbWVzIEhhcnBlcho3CjUvL3NzbC5nc3RhdGljLmNvbS9kb2NzL2NvbW1vbi9ibHVlX3NpbGhvdWV0dGU5Ni0wLnBuZ3gAiAEBmgEGCAAQABgAqgErEilJIHBsYW4gdG8gYWRkIG1vcmUgaW1wb3J0YW50IHJlc3VsdHMgaGVyZbABALgBARjAj6H5xjEgwI+h+cYxMABCCGtpeC5jbXQyItIJCgtBQUFBOF9tdngxMBKoCQoLQUFBQThfbXZ4MTASC0FBQUE4X212eDEwGtECCgl0ZXh0L2h0bWwSwwJSZXZpZXdlciBjb21tZW50Ojxicj4mcXVvdDtUaGUgNiwwMDAgd29yZHMgYXJlIG5vdCBjb25jaXNlIGFuZCBpbiBhZGRpdGlvbiB0aGVyZSBpcyBhIHNpZ25pZmljYW50IGFtb3VudCBvZiBpbmZvcm1hdGlvbiB0aGF0IGlzIG5lZWRlZCB0byBmb2xsb3cgdGhlIHBhcGVyIHRoYXQgaXMgcGxhY2VkIGluIHRoZSBzdXBwb3J0aW5nIGluZm9ybWF0aW9uLiZxdW90Ozxicj48YnI+SSBoYXZlIG1hZGUgZXZlcnl0aGluZyBtb3JlIGNvbmNpc2UgdGhyb3VnaG91dCBhbmQgZm9jdXNlZCBvbiB3aGF0JiMzOTtzIGltcG9ydGFudC4gQnV0LCBpdCBzdGlsbCBuZWVkcyB3b3JrLiK7AgoKdGV4dC9wbGFpbhKsAlJldmlld2VyIGNvbW1lbnQ6CiJUaGUgNiwwMDAgd29yZHMgYXJlIG5vdCBjb25jaXNlIGFuZCBpbiBhZGRpdGlvbiB0aGVyZSBpcyBhIHNpZ25pZmljYW50IGFtb3VudCBvZiBpbmZvcm1hdGlvbiB0aGF0IGlzIG5lZWRlZCB0byBmb2xsb3cgdGhlIHBhcGVyIHRoYXQgaXMgcGxhY2VkIGluIHRoZSBzdXBwb3J0aW5nIGluZm9ybWF0aW9uLiIKCkkgaGF2ZSBtYWRlIGV2ZXJ5dGhpbmcgbW9yZSBjb25jaXNlIHRocm91Z2hvdXQgYW5kIGZvY3VzZWQgb24gd2hhdCdzIGltcG9ydGFudC4gQnV0LCBpdCBzdGlsbCBuZWVkcyB3b3JrLipFCgxKYW1lcyBIYXJwZXIaNS8vc3NsLmdzdGF0aWMuY29tL2RvY3MvY29tbW9uL2JsdWVfc2lsaG91ZXR0ZTk2LTAucG5nMKD3lKHEMTig95ShxDFyRwoMSmFtZXMgSGFycGVyGjcKNS8vc3NsLmdzdGF0aWMuY29tL2RvY3MvY29tbW9uL2JsdWVfc2lsaG91ZXR0ZTk2LTAucG5neACIAQGaAQYIABAAGACqAcYCEsMCUmV2aWV3ZXIgY29tbWVudDo8YnI+JnF1b3Q7VGhlIDYsMDAwIHdvcmRzIGFyZSBub3QgY29uY2lzZSBhbmQgaW4gYWRkaXRpb24gdGhlcmUgaXMgYSBzaWduaWZpY2FudCBhbW91bnQgb2YgaW5mb3JtYXRpb24gdGhhdCBpcyBuZWVkZWQgdG8gZm9sbG93IHRoZSBwYXBlciB0aGF0IGlzIHBsYWNlZCBpbiB0aGUgc3VwcG9ydGluZyBpbmZvcm1hdGlvbi4mcXVvdDs8YnI+PGJyPkkgaGF2ZSBtYWRlIGV2ZXJ5dGhpbmcgbW9yZSBjb25jaXNlIHRocm91Z2hvdXQgYW5kIGZvY3VzZWQgb24gd2hhdCYjMzk7cyBpbXBvcnRhbnQuIEJ1dCwgaXQgc3RpbGwgbmVlZHMgd29yay6wAQC4AQEYoPeUocQxIKD3lKHEMTAAQghraXguY210NiKEAwoLQUFBQThfbXZ4MEkS2QIKC0FBQUE4X212eDBJEgtBQUFBOF9tdngwSRowCgl0ZXh0L2h0bWwSI0RlZmluZSBoZXJlIG9yIHdoZW4gZmlyc3QgbWVudGlvbmVkIjEKCnRleHQvcGxhaW4SI0RlZmluZSBoZXJlIG9yIHdoZW4gZmlyc3QgbWVudGlvbmVkKkUKDEphbWVzIEhhcnBlcho1Ly9zc2wuZ3N0YXRpYy5jb20vZG9jcy9jb21tb24vYmx1ZV9zaWxob3VldHRlOTYtMC5wbmcwwLLy6MYxOMCy8ujGMXJHCgxKYW1lcyBIYXJwZXIaNwo1Ly9zc2wuZ3N0YXRpYy5jb20vZG9jcy9jb21tb24vYmx1ZV9zaWxob3VldHRlOTYtMC5wbmd4AIgBAZoBBggAEAAYAKoBJRIjRGVmaW5lIGhlcmUgb3Igd2hlbiBmaXJzdCBtZW50aW9uZWSwAQC4AQEYwLLy6MYxIMCy8ujGMTAAQglraXguY210MjAi/QsKC0FBQUE4X212eHpVEtMLCgtBQUFBOF9tdnh6VRILQUFBQThfbXZ4elUatgMKCXRleHQvaHRtbBKoA1Jldmlld2VyIGNvbW1lbnQ6PGJyPiZxdW90O011Y2ggb2YgdGhlIG1hdGVyaWFsIGNpdGVkIGlzIHRoYXQgb2YgdGhlIHByaW1hcnkgYXV0aG9yIGFuZCBncmV5IGxpdGVyYXR1cmUuIFNvbWUgb2YgdGhpcyBsaXRlcmF0dXJlIGhhcyBhIHRlbnVvdXMgbGluayB0byB0aGVhaW1zIG9mIHRoaXMgcGFwZXIgYW5kIHByb3ZpZGVzIG1vcmUgb2YgYSBicm9hZCBjb250ZXh0LiBUaGlzIHdvcmsgaXMgbm90IHNpdHVhdGVkIHdpdGhpbiB0aGUgbGl0ZXJhdHVyZSB3ZWxsLiZxdW90Ozxicj48YnI+VGhpcyBpcyB0aGUgYmlnIG9uZS4gSSYjMzk7dmUgc3RhcnRlZCB0byBicm9hZGVuIHdoYXQmIzM5O3Mgd3JpdHRlbiBpbiB0aGUgSW50byBidXQgc3RpbGwgbmVlZCB0byBnZXQgbW9yZSBkaWZmZXJlbnQgbGl0ZXJhdHVyZSBpbiB0aGUgcmVmZXJlbmNlcy4inAMKCnRleHQvcGxhaW4SjQNSZXZpZXdlciBjb21tZW50OgoiTXVjaCBvZiB0aGUgbWF0ZXJpYWwgY2l0ZWQgaXMgdGhhdCBvZiB0aGUgcHJpbWFyeSBhdXRob3IgYW5kIGdyZXkgbGl0ZXJhdHVyZS4gU29tZSBvZiB0aGlzIGxpdGVyYXR1cmUgaGFzIGEgdGVudW91cyBsaW5rIHRvIHRoZWFpbXMgb2YgdGhpcyBwYXBlciBhbmQgcHJvdmlkZXMgbW9yZSBvZiBhIGJyb2FkIGNvbnRleHQuIFRoaXMgd29yayBpcyBub3Qgc2l0dWF0ZWQgd2l0aGluIHRoZSBsaXRlcmF0dXJlIHdlbGwuIgoKVGhpcyBpcyB0aGUgYmlnIG9uZS4gSSd2ZSBzdGFydGVkIHRvIGJyb2FkZW4gd2hhdCdzIHdyaXR0ZW4gaW4gdGhlIEludG8gYnV0IHN0aWxsIG5lZWQgdG8gZ2V0IG1vcmUgZGlmZmVyZW50IGxpdGVyYXR1cmUgaW4gdGhlIHJlZmVyZW5jZXMuKkUKDEphbWVzIEhhcnBlcho1Ly9zc2wuZ3N0YXRpYy5jb20vZG9jcy9jb21tb24vYmx1ZV9zaWxob3VldHRlOTYtMC5wbmcwwPWfocQxOMD1n6HEMXJHCgxKYW1lcyBIYXJwZXIaNwo1Ly9zc2wuZ3N0YXRpYy5jb20vZG9jcy9jb21tb24vYmx1ZV9zaWxob3VldHRlOTYtMC5wbmd4AIgBAZoBBggAEAAYAKoBqwMSqANSZXZpZXdlciBjb21tZW50Ojxicj4mcXVvdDtNdWNoIG9mIHRoZSBtYXRlcmlhbCBjaXRlZCBpcyB0aGF0IG9mIHRoZSBwcmltYXJ5IGF1dGhvciBhbmQgZ3JleSBsaXRlcmF0dXJlLiBTb21lIG9mIHRoaXMgbGl0ZXJhdHVyZSBoYXMgYSB0ZW51b3VzIGxpbmsgdG8gdGhlYWltcyBvZiB0aGlzIHBhcGVyIGFuZCBwcm92aWRlcyBtb3JlIG9mIGEgYnJvYWQgY29udGV4dC4gVGhpcyB3b3JrIGlzIG5vdCBzaXR1YXRlZCB3aXRoaW4gdGhlIGxpdGVyYXR1cmUgd2VsbC4mcXVvdDs8YnI+PGJyPlRoaXMgaXMgdGhlIGJpZyBvbmUuIEkmIzM5O3ZlIHN0YXJ0ZWQgdG8gYnJvYWRlbiB3aGF0JiMzOTtzIHdyaXR0ZW4gaW4gdGhlIEludG8gYnV0IHN0aWxsIG5lZWQgdG8gZ2V0IG1vcmUgZGlmZmVyZW50IGxpdGVyYXR1cmUgaW4gdGhlIHJlZmVyZW5jZXMusAEAuAEBGMD1n6HEMSDA9Z+hxDEwAEIIa2l4LmNtdDki3AkKC0FBQUJERGU0b3A4EqwJCgtBQUFCRERlNG9wOBILQUFBQkREZTRvcDgawwEKCXRleHQvaHRtbBK1AUkgbGlrZSB0aGlzIG9uZSBhbmQgaXQgYWxpZ25zIHdpdGggaW1wcm92aW5nIGJlaGF2aW9yIGNoYW5nZSBhbmQgZWR1Y2F0aW9uIHRvIGZvY3VzwqBtb3JlIG9uIHByYWN0aWNhbCBhbmQgY2xlYXIgcHJvY2Vzc2VzIGZvciBlbXB0eWluZyBhbmQgaWRlbnRpZnlpbmcgd2hlbi9ob3cgRlMgaXMgc2FmZSB0byBlbXB0eS4ixAEKCnRleHQvcGxhaW4StQFJIGxpa2UgdGhpcyBvbmUgYW5kIGl0IGFsaWducyB3aXRoIGltcHJvdmluZyBiZWhhdmlvciBjaGFuZ2UgYW5kIGVkdWNhdGlvbiB0byBmb2N1c8KgbW9yZSBvbiBwcmFjdGljYWwgYW5kIGNsZWFyIHByb2Nlc3NlcyBmb3IgZW1wdHlpbmcgYW5kIGlkZW50aWZ5aW5nIHdoZW4vaG93IEZTIGlzIHNhZmUgdG8gZW1wdHkuKhsiFTEwMDg3MTgzMDU0NjM5NDk1MTI3OSgAOAAwg/OYz8gxOIPzmM/IMUr+AwoKdGV4dC9wbGFpbhLvA0hvdXNlaG9sZHMgd2l0aCBhIHZvY2F0aW9uYWxseSBlZHVjYXRlZCBtZW1iZXIgdGVuZGVkIHRvIHN3aXRjaCB0aGVpciBwaXRzIGFzIHJlY29tbWVuZGVkIGxlc3MgZnJlcXVlbnRseS4gV2hpbGUgaXRzIHVuY2xlYXIgd2h5IHRoaXMgZWR1Y2F0aW9uIGFuZCBwaXQgc3dpdGNoaW5nIGFyZSBjb25uZWN0ZWQsIGl0IGlzIGNvbmNlaXZhYmxlIHRoYXQgdm9jYXRpb25hbCBlZHVjYXRpb24gd291bGQgYmUgZ2FpbmVkIGJ5IHBlb3BsZSB0aGF0IGFyZSBtb3JlIGluY2xpbmVkIHRvIHBlcmZvcm0gYW5kIG1heSBiZSBtb3JlIGNvbmZpZGVudCBwZXJmb3JtaW5nIHNraWxsZWQgbGFib3IsIGxpa2Ugc3dpdGNoaW5nIGEgcGl0LCBhcyBkZXNjcmliZWQgaW4gdGhlIGxpdGVyYXR1cmUgYnkgdGhlIGNvbmNlcHQgb2YgcGVyY2VpdmVkIGNvbnRyb2wgKEFqemVuLCAyMDAyKS4gVGhpcyBjb25uZWN0aW9uIHNob3VsZCBiZSBpbnZlc3RpZ2F0ZWQgaW4gZnV0dXJlIHJlc2VhcmNoLloMb2ZqdmpoYjg1Yms5cgIgAHgAmgEGCAAQABgAqgG4ARK1AUkgbGlrZSB0aGlzIG9uZSBhbmQgaXQgYWxpZ25zIHdpdGggaW1wcm92aW5nIGJlaGF2aW9yIGNoYW5nZSBhbmQgZWR1Y2F0aW9uIHRvIGZvY3VzwqBtb3JlIG9uIHByYWN0aWNhbCBhbmQgY2xlYXIgcHJvY2Vzc2VzIGZvciBlbXB0eWluZyBhbmQgaWRlbnRpZnlpbmcgd2hlbi9ob3cgRlMgaXMgc2FmZSB0byBlbXB0eS4Yg/OYz8gxIIPzmM/IMUIQa2l4Lnd3bXQ2cGlyd3B0OCLfAwoLQUFBQThfbXZ4MFUStAMKC0FBQUE4X212eDBVEgtBQUFBOF9tdngwVRpVCgl0ZXh0L2h0bWwSSEJlIGNvbnNpc3RlbnQgd2l0aCAmcXVvdDt0b2lsZXQmcXVvdDsgb3IgJnF1b3Q7bGF0cmluZSZxdW90OyB0aHJvdWdob3V0LiJCCgp0ZXh0L3BsYWluEjRCZSBjb25zaXN0ZW50IHdpdGggInRvaWxldCIgb3IgImxhdHJpbmUiIHRocm91Z2hvdXQuKkUKDEphbWVzIEhhcnBlcho1Ly9zc2wuZ3N0YXRpYy5jb20vZG9jcy9jb21tb24vYmx1ZV9zaWxob3VldHRlOTYtMC5wbmcwgLmo+cYxOIC5qPnGMXJHCgxKYW1lcyBIYXJwZXIaNwo1Ly9zc2wuZ3N0YXRpYy5jb20vZG9jcy9jb21tb24vYmx1ZV9zaWxob3VldHRlOTYtMC5wbmd4AIgBAZoBBggAEAAYAKoBShJIQmUgY29uc2lzdGVudCB3aXRoICZxdW90O3RvaWxldCZxdW90OyBvciAmcXVvdDtsYXRyaW5lJnF1b3Q7IHRocm91Z2hvdXQusAEAuAEBGIC5qPnGMSCAuaj5xjEwAEIJa2l4LmNtdDI0IoAFCgtBQUFBOF9tdngxOBLVBAoLQUFBQThfbXZ4MTgSC0FBQUE4X212eDE4GogBCgl0ZXh0L2h0bWwSe1Jldmlld2VyIENvbW1lbnQ6IDxicj4mcXVvdDtpbXByb3ZlIHRoZSBkaXNjdXNzaW9uIChpbiBwYXJ0aWN1bGFyLCBtaXNzaW5nIGEgY29tcGFyaXNvbiB0byBvdGhlciBwdWJsaXNoZWQgZmluZGluZ3MpLiZxdW90OyJ8Cgp0ZXh0L3BsYWluEm5SZXZpZXdlciBDb21tZW50OiAKImltcHJvdmUgdGhlIGRpc2N1c3Npb24gKGluIHBhcnRpY3VsYXIsIG1pc3NpbmcgYSBjb21wYXJpc29uIHRvIG90aGVyIHB1Ymxpc2hlZCBmaW5kaW5ncykuIipFCgxKYW1lcyBIYXJwZXIaNS8vc3NsLmdzdGF0aWMuY29tL2RvY3MvY29tbW9uL2JsdWVfc2lsaG91ZXR0ZTk2LTAucG5nMMCbvaHEMTjAm72hxDFyRwoMSmFtZXMgSGFycGVyGjcKNS8vc3NsLmdzdGF0aWMuY29tL2RvY3MvY29tbW9uL2JsdWVfc2lsaG91ZXR0ZTk2LTAucG5neACIAQGaAQYIABAAGACqAX0Se1Jldmlld2VyIENvbW1lbnQ6IDxicj4mcXVvdDtpbXByb3ZlIHRoZSBkaXNjdXNzaW9uIChpbiBwYXJ0aWN1bGFyLCBtaXNzaW5nIGEgY29tcGFyaXNvbiB0byBvdGhlciBwdWJsaXNoZWQgZmluZGluZ3MpLiZxdW90O7ABALgBARjAm72hxDEgwJu9ocQxMABCCWtpeC5jbXQzNiLIAwoLQUFBQThfbXZ4MFESngMKC0FBQUE4X212eDBREgtBQUFBOF9tdngwURpHCgl0ZXh0L2h0bWwSOkkgcGxhbiB0byBjcmVhdGUgYSBuZXcgZmlndXJlIGZvciBncmFwaGljYWwgYWJzdHJhY3QgaGVyZS4iSAoKdGV4dC9wbGFpbhI6SSBwbGFuIHRvIGNyZWF0ZSBhIG5ldyBmaWd1cmUgZm9yIGdyYXBoaWNhbCBhYnN0cmFjdCBoZXJlLipFCgxKYW1lcyBIYXJwZXIaNS8vc3NsLmdzdGF0aWMuY29tL2RvY3MvY29tbW9uL2JsdWVfc2lsaG91ZXR0ZTk2LTAucG5nMMD/juXGMTjA/47lxjFyRwoMSmFtZXMgSGFycGVyGjcKNS8vc3NsLmdzdGF0aWMuY29tL2RvY3MvY29tbW9uL2JsdWVfc2lsaG91ZXR0ZTk2LTAucG5neACIAQGaAQYIABAAGACqATwSOkkgcGxhbiB0byBjcmVhdGUgYSBuZXcgZmlndXJlIGZvciBncmFwaGljYWwgYWJzdHJhY3QgaGVyZS6wAQC4AQEYwP+O5cYxIMD/juXGMTAAQghraXguY210MyLkCgoLQUFBQThfbXZ4MTQSuQoKC0FBQUE4X212eDE0EgtBQUFBOF9tdngxNBr/AgoJdGV4dC9odG1sEvECTWFrZSBzdXJlIHRoZXNlIGFyZSBkaXJlY3RseSBjb25uZWN0ZWQgdG8gdGhlIHJlc3VsdHMgb2Ygb3VyIHN0dWR5Ljxicj48YnI+JnF1b3Q7VGhlcmUgaXMgYSBsb25nIGxpc3Qgb2YgcmVjb21tZW5kYXRpb25zcHJlc2VudGVkIHdoaWNoIGFyZSBzb21ld2hhdCByZWxhdGVkIHRvIHRoZSBzdXJ2ZXkgY29uZHVjdGVkIGJ1dCBzcGVhayBtb3JlIHRvIHByYWN0aXRpb25lcnMgaW4gdGhlIENhbWJvZGlhbiBjb250ZXh0cmF0aGVyIHRoYW4gcmVhZGVycyBvZiB0aGUgam91cm5hbCwgRm9yIHRoaXMgcmVhc29ucywgdGhlcmUgaXMgbm90IGEgc3Ryb25nIGNoYW5jZSB0aGlzIHBhcGVyIHdpbGwgYmUgcmVhZCBhbmQgY2l0ZWQgYnkgb3RoZXJzJnF1b3Q7IvACCgp0ZXh0L3BsYWluEuECTWFrZSBzdXJlIHRoZXNlIGFyZSBkaXJlY3RseSBjb25uZWN0ZWQgdG8gdGhlIHJlc3VsdHMgb2Ygb3VyIHN0dWR5LgoKIl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IqRQoMSmFtZXMgSGFycGVyGjUvL3NzbC5nc3RhdGljLmNvbS9kb2NzL2NvbW1vbi9ibHVlX3NpbGhvdWV0dGU5Ni0wLnBuZzDAz4KhxDE4k6f/zsgxckcKDEphbWVzIEhhcnBlcho3CjUvL3NzbC5nc3RhdGljLmNvbS9kb2NzL2NvbW1vbi9ibHVlX3NpbGhvdWV0dGU5Ni0wLnBuZ3gAiAEBmgEGCAAQABgAqgH0AhLxAk1ha2Ugc3VyZSB0aGVzZSBhcmUgZGlyZWN0bHkgY29ubmVjdGVkIHRvIHRoZSByZXN1bHRzIG9mIG91ciBzdHVkeS48YnI+PGJyPiZxdW90O1RoZXJlIGlzIGEgbG9uZyBsaXN0IG9mIHJlY29tbWVuZGF0aW9uc3ByZXNlbnRlZCB3aGljaCBhcmUgc29tZXdoYXQgcmVsYXRlZCB0byB0aGUgc3VydmV5IGNvbmR1Y3RlZCBidXQgc3BlYWsgbW9yZSB0byBwcmFjdGl0aW9uZXJzIGluIHRoZSBDYW1ib2RpYW4gY29udGV4dHJhdGhlciB0aGFuIHJlYWRlcnMgb2YgdGhlIGpvdXJuYWwsIEZvciB0aGlzIHJlYXNvbnMsIHRoZXJlIGlzIG5vdCBhIHN0cm9uZyBjaGFuY2UgdGhpcyBwYXBlciB3aWxsIGJlIHJlYWQgYW5kIGNpdGVkIGJ5IG90aGVycyZxdW90O7ABALgBARjAz4KhxDEgk6f/zsgxMABCCWtpeC5jbXQ0NiLbGgoLQUFBQThfbXZ4ekkSsRoKC0FBQUE4X212eHpJEgtBQUFBOF9tdnh6SRq0CAoJdGV4dC9odG1sEqYIUmV2aWV3IENvbW1lbnQ6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AmcXVvdDs8YnI+PGJyPiZxdW90O1RoZSBtYWluIHN0b3J5IHRvbGQgaXMgb2YgSURFJiMzOTtzYWx0ZXJuYXRpbmcgZHVhbCBwaXQgdG9pbGV0IGFuZCB0aGUgbmVlZCBmb3IgaXQgdG8gYmUgbWFpbnRhaW5lZCB0byBiZSBhIHNhZmVseSBtYW5hZ2VkIG9wdGlvbi4gVGhlcmUgaXMgcG90ZW50aWFsIGZvciB0aGlzc3RvcnkgdG8gYmUgaW50ZXJlc3RpbmcgZm9yIGFuIGludGVybmF0aW9uYWwgYXVkaWVuY2UsIGJ1dCB0aGVzZSBjb25zdHJhaW50cyBtYWtlIHRoZSB3b3JrIHRoYXQgaXMgcHJlc2VudGVkIG11Y2ggbGVzc3JlbGF0YWJsZSB0aGFuIGl0IG90aGVyd2lzZSBtYXkgaGF2ZSBiZWVuLiZxdW90Ozxicj48YnI+JnF1b3Q7QXNwZWN0cyBvZiB0aGUgd29yayBjb25kdWN0ZWQgYnkgSURFIGFyZSBpbnRlcmVzdGluZyBidXQgdGhlIHBhcGVyIGlzIG1vcmUgYWxpZ25lZCB3aXRoIGJlaW5nIGFuIGV2YWx1YXRpb24gb2YgYSBwcm9kdWN0d2l0aGluIGEgY29udGV4dCByYXRoZXIgdGhhbiBhbiBhY2FkZW1pYyBwYXBlci4mcXVvdDs8YnI+PGJyPkkgaGF2ZSBpbXByb3ZlZCB0aGUgbGl0ZXJhdHVyZSByZXZpZXcsIHNpdHVhdGVkIHRoZSBzdHVkeSB3aXRoaW4gdGhlIGV4aXN0aW5nIGxpdGVyYXR1cmUsIGFuZCBicm9hZGVuZWQgdGhlIGltcGxpY2F0aW9ucyB0byBiZXlvbmQganVzdCBpREUuIEJ1dCwgdGhpcyBzdGlsbCBuZWVkcyBtb3JlIHdvcmsuIv4HCgp0ZXh0L3BsYWluEu8HUmV2aWV3IENvbW1lbnQ6CiJ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IgoKIlRoZSBtYWluIHN0b3J5IHRvbGQgaXMgb2YgSURFJ3NhbHRlcm5hdGluZyBkdWFsIHBpdCB0b2lsZXQgYW5kIHRoZSBuZWVkIGZvciBpdCB0byBiZSBtYWludGFpbmVkIHRvIGJlIGEgc2FmZWx5IG1hbmFnZWQgb3B0aW9uLiBUaGVyZSBpcyBwb3RlbnRpYWwgZm9yIHRoaXNzdG9yeSB0byBiZSBpbnRlcmVzdGluZyBmb3IgYW4gaW50ZXJuYXRpb25hbCBhdWRpZW5jZSwgYnV0IHRoZXNlIGNvbnN0cmFpbnRzIG1ha2UgdGhlIHdvcmsgdGhhdCBpcyBwcmVzZW50ZWQgbXVjaCBsZXNzcmVsYXRhYmxlIHRoYW4gaXQgb3RoZXJ3aXNlIG1heSBoYXZlIGJlZW4uIgoKIkFzcGVjdHMgb2YgdGhlIHdvcmsgY29uZHVjdGVkIGJ5IElERSBhcmUgaW50ZXJlc3RpbmcgYnV0IHRoZSBwYXBlciBpcyBtb3JlIGFsaWduZWQgd2l0aCBiZWluZyBhbiBldmFsdWF0aW9uIG9mIGEgcHJvZHVjdHdpdGhpbiBhIGNvbnRleHQgcmF0aGVyIHRoYW4gYW4gYWNhZGVtaWMgcGFwZXIuIgoKSSBoYXZlIGltcHJvdmVkIHRoZSBsaXRlcmF0dXJlIHJldmlldywgc2l0dWF0ZWQgdGhlIHN0dWR5IHdpdGhpbiB0aGUgZXhpc3RpbmcgbGl0ZXJhdHVyZSwgYW5kIGJyb2FkZW5lZCB0aGUgaW1wbGljYXRpb25zIHRvIGJleW9uZCBqdXN0IGlERS4gQnV0LCB0aGlzIHN0aWxsIG5lZWRzIG1vcmUgd29yay4qRQoMSmFtZXMgSGFycGVyGjUvL3NzbC5nc3RhdGljLmNvbS9kb2NzL2NvbW1vbi9ibHVlX3NpbGhvdWV0dGU5Ni0wLnBuZzCgpIahxDE4oKSGocQxckcKDEphbWVzIEhhcnBlcho3CjUvL3NzbC5nc3RhdGljLmNvbS9kb2NzL2NvbW1vbi9ibHVlX3NpbGhvdWV0dGU5Ni0wLnBuZ3gAiAEBmgEGCAAQABgAqgGpCBKmCFJldmlldyBDb21tZW50Ojxicj4mcXVvdDtUaGUgaXNzdWVzIHJhaXNlZCBhYm91dCB0aGUgZnVuY3Rpb25pbmcgb2Ygc2FmZWx5IG1hbmFnZWQgb24gc2l0ZSBzYW5pdGF0aW9uIGluIHJ1cmFsIGNvbnRleHRzIGFyZSBpbXBvcnRhbnQgYW5kIHRoZXJlIGlzc29tZSBpbnNpZ2h0IHByb3ZpZGVkIGFib3V0IHRoZXNlIGlzc3VlcywgYnV0IHRoZXNlIGluc2lnaHRzIGNvdWxkIGJlIG11Y2ggYmV0dGVyIHN1cHBvcnRlZCB2aWEgc2l0dWF0aW5nIHRoZSB3b3JrIHdpdGhpbnRoZSBicm9hZGVyIGxpdGVyYXR1cmUgbW9yZSBlZmZlY3RpdmVseSBhbmQgdXNpbmcgYSBtb3JlIGdlbmVyYWxpc2FibGUgbWV0aG9kb2xvZ3kgJnF1b3Q7PGJyPjxicj4mcXVvdDtUaGUgbWFpbiBzdG9yeSB0b2xkIGlzIG9mIElERSYjMzk7c2FsdGVybmF0aW5nIGR1YWwgcGl0IHRvaWxldCBhbmQgdGhlIG5lZWQgZm9yIGl0IHRvIGJlIG1haW50YWluZWQgdG8gYmUgYSBzYWZlbHkgbWFuYWdlZCBvcHRpb24uIFRoZXJlIGlzIHBvdGVudGlhbCBmb3IgdGhpc3N0b3J5IHRvIGJlIGludGVyZXN0aW5nIGZvciBhbiBpbnRlcm5hdGlvbmFsIGF1ZGllbmNlLCBidXQgdGhlc2UgY29uc3RyYWludHMgbWFrZSB0aGUgd29yayB0aGF0IGlzIHByZXNlbnRlZCBtdWNoIGxlc3NyZWxhdGFibGUgdGhhbiBpdCBvdGhlcndpc2UgbWF5IGhhdmUgYmVlbi4mcXVvdDs8YnI+PGJyPiZxdW90O0FzcGVjdHMgb2YgdGhlIHdvcmsgY29uZHVjdGVkIGJ5IElERSBhcmUgaW50ZXJlc3RpbmcgYnV0IHRoZSBwYXBlciBpcyBtb3JlIGFsaWduZWQgd2l0aCBiZWluZyBhbiBldmFsdWF0aW9uIG9mIGEgcHJvZHVjdHdpdGhpbiBhIGNvbnRleHQgcmF0aGVyIHRoYW4gYW4gYWNhZGVtaWMgcGFwZXIuJnF1b3Q7PGJyPjxicj5JIGhhdmUgaW1wcm92ZWQgdGhlIGxpdGVyYXR1cmUgcmV2aWV3LCBzaXR1YXRlZCB0aGUgc3R1ZHkgd2l0aGluIHRoZSBleGlzdGluZyBsaXRlcmF0dXJlLCBhbmQgYnJvYWRlbmVkIHRoZSBpbXBsaWNhdGlvbnMgdG8gYmV5b25kIGp1c3QgaURFLiBCdXQsIHRoaXMgc3RpbGwgbmVlZHMgbW9yZSB3b3JrLrABALgBARigpIahxDEgoKSGocQxMABCCGtpeC5jbXQ0Iq0CCgtBQUFBOF9tdngwOBKCAgoLQUFBQThfbXZ4MDgSC0FBQUE4X212eDA4GhMKCXRleHQvaHRtbBIGVXBkYXRlIhQKCnRleHQvcGxhaW4SBlVwZGF0ZSpFCgxKYW1lcyBIYXJwZXIaNS8vc3NsLmdzdGF0aWMuY29tL2RvY3MvY29tbW9uL2JsdWVfc2lsaG91ZXR0ZTk2LTAucG5nMKDHn/DGMTigx5/wxjFyRwoMSmFtZXMgSGFycGVyGjcKNS8vc3NsLmdzdGF0aWMuY29tL2RvY3MvY29tbW9uL2JsdWVfc2lsaG91ZXR0ZTk2LTAucG5neACIAQGaAQYIABAAGACqAQgSBlVwZGF0ZbABALgBARigx5/wxjEgoMef8MYxMABCCWtpeC5jbXQzNSLCAgoLQUFBQThfbXZ4MEUSlwIKC0FBQUE4X212eDBFEgtBQUFBOF9tdngwRRoaCgl0ZXh0L2h0bWwSDVJlZG8/IFJlbW92ZT8iGwoKdGV4dC9wbGFpbhINUmVkbz8gUmVtb3ZlPypFCgxKYW1lcyBIYXJwZXIaNS8vc3NsLmdzdGF0aWMuY29tL2RvY3MvY29tbW9uL2JsdWVfc2lsaG91ZXR0ZTk2LTAucG5nMMDozu7GMTjA6M7uxjFyRwoMSmFtZXMgSGFycGVyGjcKNS8vc3NsLmdzdGF0aWMuY29tL2RvY3MvY29tbW9uL2JsdWVfc2lsaG91ZXR0ZTk2LTAucG5neACIAQGaAQYIABAAGACqAQ8SDVJlZG8/IFJlbW92ZT+wAQC4AQEYwOjO7sYxIMDozu7GMTAAQglraXguY210MjgiwgIKC0FBQUE4X212eHpREpcCCgtBQUFBOF9tdnh6URILQUFBQThfbXZ4elEaGgoJdGV4dC9odG1sEg1SZWRvPyBSZW1vdmU/IhsKCnRleHQvcGxhaW4SDVJlZG8/IFJlbW92ZT8qRQoMSmFtZXMgSGFycGVyGjUvL3NzbC5nc3RhdGljLmNvbS9kb2NzL2NvbW1vbi9ibHVlX3NpbGhvdWV0dGU5Ni0wLnBuZzDgk8vuxjE44JPL7sYxckcKDEphbWVzIEhhcnBlcho3CjUvL3NzbC5nc3RhdGljLmNvbS9kb2NzL2NvbW1vbi9ibHVlX3NpbGhvdWV0dGU5Ni0wLnBuZ3gAiAEBmgEGCAAQABgAqgEPEg1SZWRvPyBSZW1vdmU/sAEAuAEBGOCTy+7GMSDgk8vuxjEwAEIJa2l4LmNtdDI3IpQFCgtBQUFBOF9tdnh6TRLpBAoLQUFBQThfbXZ4ek0SC0FBQUE4X212eHpNGooBCgl0ZXh0L2h0bWwSfUZ1bGx5IHN0YXRlIHRoZSBhY3JvbnltcyBtZWFuaW5nIHRoZSBmaXJzdCB0aW1lIHRoZXkgYXJlIHVzZWQsIGluY2x1ZGluZyB0aG9zZSBpbiB0aGUgYWJzdHJhY3QgKGkuZS4gaURFIC0gd2hhdCBkb2VzIGl0bWVhbj8pIosBCgp0ZXh0L3BsYWluEn1GdWxseSBzdGF0ZSB0aGUgYWNyb255bXMgbWVhbmluZyB0aGUgZmlyc3QgdGltZSB0aGV5IGFyZSB1c2VkLCBpbmNsdWRpbmcgdGhvc2UgaW4gdGhlIGFic3RyYWN0IChpLmUuIGlERSAtIHdoYXQgZG9lcyBpdG1lYW4/KSpFCgxKYW1lcyBIYXJwZXIaNS8vc3NsLmdzdGF0aWMuY29tL2RvY3MvY29tbW9uL2JsdWVfc2lsaG91ZXR0ZTk2LTAucG5nMMDIrqHEMTjAyK6hxDFyRwoMSmFtZXMgSGFycGVyGjcKNS8vc3NsLmdzdGF0aWMuY29tL2RvY3MvY29tbW9uL2JsdWVfc2lsaG91ZXR0ZTk2LTAucG5neACIAQGaAQYIABAAGACqAX8SfUZ1bGx5IHN0YXRlIHRoZSBhY3JvbnltcyBtZWFuaW5nIHRoZSBmaXJzdCB0aW1lIHRoZXkgYXJlIHVzZWQsIGluY2x1ZGluZyB0aG9zZSBpbiB0aGUgYWJzdHJhY3QgKGkuZS4gaURFIC0gd2hhdCBkb2VzIGl0bWVhbj8psAEAuAEBGMDIrqHEMSDAyK6hxDEwAEIJa2l4LmNtdDEyIuoKCgtBQUFBOF9tdnh6OBK/CgoLQUFBQThfbXZ4ejgSC0FBQUE4X212eHo4GoECCgl0ZXh0L2h0bWwS8wEmcXVvdDs8YnI+VGhlIHN1cHBvcnRpbmcgaW5mb3JtYXRpb24gZG9lc25vdCBhcHBlYXJlZCB0byBiZSBjb21waWxlZCBpbiBhIGxvZ2ljYWwgd2F5IHRoYXQgYWlkcyBjb21wcmVoZW5zaW9uIG9mIHRoZSBwYXBlciwgcmF0aGVyIGluZm9ybWF0aW9uIHRoYXQgaXMgaW50ZW5kZWQgdG9iZSBwbGFjZXMgd2l0aGluIHRoZSBhcnRpY2xlIHRoYXQgZGlkIG5vdCBmaXQgaW50byB0aGUgcmVxdWlyZWQgd29yZCBjb3VudC4mcXVvdDsi9QEKCnRleHQvcGxhaW4S5gEiC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IipFCgxKYW1lcyBIYXJwZXIaNS8vc3NsLmdzdGF0aWMuY29tL2RvY3MvY29tbW9uL2JsdWVfc2lsaG91ZXR0ZTk2LTAucG5nMKD3lKHEMTig9cX6xjFC+gIKC0FBQUE4X212eDBBEgtBQUFBOF9tdnh6OBo7Cgl0ZXh0L2h0bWwSLkkgcGxhbiB0byByZW9yZ2FuaXplIGFuZCB1cGRhdGUgYWxsIG9mIHRoZSBTSS4iPAoKdGV4dC9wbGFpbhIuSSBwbGFuIHRvIHJlb3JnYW5pemUgYW5kIHVwZGF0ZSBhbGwgb2YgdGhlIFNJLipFCgxKYW1lcyBIYXJwZXIaNS8vc3NsLmdzdGF0aWMuY29tL2RvY3MvY29tbW9uL2JsdWVfc2lsaG91ZXR0ZTk2LTAucG5nMKD1xfrGMTig9cX6xjFyRwoMSmFtZXMgSGFycGVyGjcKNS8vc3NsLmdzdGF0aWMuY29tL2RvY3MvY29tbW9uL2JsdWVfc2lsaG91ZXR0ZTk2LTAucG5neACIAQGaAQYIABAAGACqATASLkkgcGxhbiB0byByZW9yZ2FuaXplIGFuZCB1cGRhdGUgYWxsIG9mIHRoZSBTSS6wAQC4AQFyRwoMSmFtZXMgSGFycGVyGjcKNS8vc3NsLmdzdGF0aWMuY29tL2RvY3MvY29tbW9uL2JsdWVfc2lsaG91ZXR0ZTk2LTAucG5neACIAQGaAQYIABAAGACqAfYBEvMBJnF1b3Q7PGJyPlRoZSBzdXBwb3J0aW5nIGluZm9ybWF0aW9uIGRvZXNub3QgYXBwZWFyZWQgdG8gYmUgY29tcGlsZWQgaW4gYSBsb2dpY2FsIHdheSB0aGF0IGFpZHMgY29tcHJlaGVuc2lvbiBvZiB0aGUgcGFwZXIsIHJhdGhlciBpbmZvcm1hdGlvbiB0aGF0IGlzIGludGVuZGVkIHRvYmUgcGxhY2VzIHdpdGhpbiB0aGUgYXJ0aWNsZSB0aGF0IGRpZCBub3QgZml0IGludG8gdGhlIHJlcXVpcmVkIHdvcmQgY291bnQuJnF1b3Q7sAEAuAEBGKD3lKHEMSCg9cX6xjEwAEIJa2l4LmNtdDQ4IsICCgtBQUFBOF9tdnh6NBKXAgoLQUFBQThfbXZ4ejQSC0FBQUE4X212eHo0GhoKCXRleHQvaHRtbBINUmVkbz8gUmVtb3ZlPyIbCgp0ZXh0L3BsYWluEg1SZWRvPyBSZW1vdmU/KkUKDEphbWVzIEhhcnBlcho1Ly9zc2wuZ3N0YXRpYy5jb20vZG9jcy9jb21tb24vYmx1ZV9zaWxob3VldHRlOTYtMC5wbmcwoOrD7sYxOKDqw+7GMXJHCgxKYW1lcyBIYXJwZXIaNwo1Ly9zc2wuZ3N0YXRpYy5jb20vZG9jcy9jb21tb24vYmx1ZV9zaWxob3VldHRlOTYtMC5wbmd4AIgBAZoBBggAEAAYAKoBDxINUmVkbz8gUmVtb3ZlP7ABALgBARig6sPuxjEgoOrD7sYxMABCCWtpeC5jbXQyNiLzDQoLQUFBQThfbXZ4ekESyA0KC0FBQUE4X212eHpBEgtBQUFBOF9tdnh6QRo5Cgl0ZXh0L2h0bWwSLEFkZCBhbm90aGVyIGNpdGF0aW9uIGZyb20gaURFIGFib3V0IHRoZSBBRFAuIjoKCnRleHQvcGxhaW4SLEFkZCBhbm90aGVyIGNpdGF0aW9uIGZyb20gaURFIGFib3V0IHRoZSBBRFAuKkUKDEphbWVzIEhhcnBlcho1Ly9zc2wuZ3N0YXRpYy5jb20vZG9jcy9jb21tb24vYmx1ZV9zaWxob3VldHRlOTYtMC5wbmcw4JiI6MYxOOWYus3IMULBAgoLQUFBQThfbXZ4ekUSC0FBQUE4X212eHpBGigKCXRleHQvaHRtbBIbQHJhbmEsIGNhbiB5b3Ugc3VnZ2VzdCBhbnk/IikKCnRleHQvcGxhaW4SG0ByYW5hLCBjYW4geW91IHN1Z2dlc3QgYW55PypFCgxKYW1lcyBIYXJwZXIaNS8vc3NsLmdzdGF0aWMuY29tL2RvY3MvY29tbW9uL2JsdWVfc2lsaG91ZXR0ZTk2LTAucG5nMOD4r/rGMTjg+K/6xjFyRwoMSmFtZXMgSGFycGVyGjcKNS8vc3NsLmdzdGF0aWMuY29tL2RvY3MvY29tbW9uL2JsdWVfc2lsaG91ZXR0ZTk2LTAucG5neACIAQGaAQYIABAAGACqAR0SG0ByYW5hLCBjYW4geW91IHN1Z2dlc3QgYW55P7ABALgBAUKNCAoLQUFBQkREQjhMQlkSC0FBQUE4X212eHpBGrkCCgl0ZXh0L2h0bWwSqwJJIHRoaW5rIHRoZSBGU00gbmF0aW9uYWzCoGd1aWRlbGluZXMgKE1SRCwgMjAyMCkgaXMgdGhlIG1vc3QgYWNjZXNzaWJsZSwgcHVibGljIGNpdGF0aW9uIGZvciB0aGlzLiBUaGUgYmlvbG9naWNhbCBBRFAgYXJ0aWNsZSwgbm93IHRoYXQgaXQgaXMgcHVibGlzaGVkIGNvdWxkIGJlIGNpdGVkIGhlcmUhPGJyPjxicj5XZSBhbHNvIGhhdmUgYW4gQURQIHRlY2huaWNhbCBndWlkZWxpbmUgZG9jdW1lbnQgYnV0IEkgZG9udCB0aGluayBpdCB3b3VsZCBiZSB0aGUgbW9zdCBhcHByb3ByaWF0ZSB0byBjaXRlIG5lY2Vzc2FyaWx5LiK0AgoKdGV4dC9wbGFpbhKlAkkgdGhpbmsgdGhlIEZTTSBuYXRpb25hbMKgZ3VpZGVsaW5lcyAoTVJELCAyMDIwKSBpcyB0aGUgbW9zdCBhY2Nlc3NpYmxlLCBwdWJsaWMgY2l0YXRpb24gZm9yIHRoaXMuIFRoZSBiaW9sb2dpY2FsIEFEUCBhcnRpY2xlLCBub3cgdGhhdCBpdCBpcyBwdWJsaXNoZWQgY291bGQgYmUgY2l0ZWQgaGVyZSEKCldlIGFsc28gaGF2ZSBhbiBBRFAgdGVjaG5pY2FsIGd1aWRlbGluZSBkb2N1bWVudCBidXQgSSBkb250IHRoaW5rIGl0IHdvdWxkIGJlIHRoZSBtb3N0IGFwcHJvcHJpYXRlIHRvIGNpdGUgbmVjZXNzYXJpbHkuKhsiFTEwMDg3MTgzMDU0NjM5NDk1MTI3OSgAOAAw27zRzMgxOOWYus3IMVoMOWpjdGhxNDlqeTVkcgIgAHgAmgEGCAAQABgAqgGuAhKrAkkgdGhpbmsgdGhlIEZTTSBuYXRpb25hbMKgZ3VpZGVsaW5lcyAoTVJELCAyMDIwKSBpcyB0aGUgbW9zdCBhY2Nlc3NpYmxlLCBwdWJsaWMgY2l0YXRpb24gZm9yIHRoaXMuIFRoZSBiaW9sb2dpY2FsIEFEUCBhcnRpY2xlLCBub3cgdGhhdCBpdCBpcyBwdWJsaXNoZWQgY291bGQgYmUgY2l0ZWQgaGVyZSE8YnI+PGJyPldlIGFsc28gaGF2ZSBhbiBBRFAgdGVjaG5pY2FsIGd1aWRlbGluZSBkb2N1bWVudCBidXQgSSBkb250IHRoaW5rIGl0IHdvdWxkIGJlIHRoZSBtb3N0IGFwcHJvcHJpYXRlIHRvIGNpdGUgbmVjZXNzYXJpbHkusAEAuAEAckcKDEphbWVzIEhhcnBlcho3CjUvL3NzbC5nc3RhdGljLmNvbS9kb2NzL2NvbW1vbi9ibHVlX3NpbGhvdWV0dGU5Ni0wLnBuZ3gAiAEBmgEGCAAQABgAqgEuEixBZGQgYW5vdGhlciBjaXRhdGlvbiBmcm9tIGlERSBhYm91dCB0aGUgQURQLrABALgBARjgmIjoxjEg5Zi6zcgxMABCCWtpeC5jbXQxNSKqCAoLQUFBQThfbXZ4MDAS/wcKC0FBQUE4X212eDAwEgtBQUFBOF9tdngwMBpqCgl0ZXh0L2h0bWwSXU1ha2UgYSBsaXN0IG9mIHJlY29tbWVuZGVkIHByYWN0aWNlcyBiYXNlZCBvbiB0aGlzIGZpZ3VyZSwgYW5kIG1ha2UgaXQgaXRzIG93biBzZWN0aW9uIGluIFNJLiJrCgp0ZXh0L3BsYWluEl1NYWtlIGEgbGlzdCBvZiByZWNvbW1lbmRlZCBwcmFjdGljZXMgYmFzZWQgb24gdGhpcyBmaWd1cmUsIGFuZCBtYWtlIGl0IGl0cyBvd24gc2VjdGlvbiBpbiBTSS4qRQoMSmFtZXMgSGFycGVyGjUvL3NzbC5nc3RhdGljLmNvbS9kb2NzL2NvbW1vbi9ibHVlX3NpbGhvdWV0dGU5Ni0wLnBuZzCgrLHtxjE4gMrJ+sYxQvUDCgtBQUFBOF9tdngwNBILQUFBQThfbXZ4MDAaZAoJdGV4dC9odG1sEldAcmFuYSwgZG8geW91IGhhdmUgYSBsaXN0IG9mIHJlY29tbWVuZGVkIEFEUCBwcmFjdGljZXMsIGlkZWFsbHkgaW4gdGhlIHByb3BlciBzZXF1ZW5jZT8iZQoKdGV4dC9wbGFpbhJXQHJhbmEsIGRvIHlvdSBoYXZlIGEgbGlzdCBvZiByZWNvbW1lbmRlZCBBRFAgcHJhY3RpY2VzLCBpZGVhbGx5IGluIHRoZSBwcm9wZXIgc2VxdWVuY2U/KkUKDEphbWVzIEhhcnBlcho1Ly9zc2wuZ3N0YXRpYy5jb20vZG9jcy9jb21tb24vYmx1ZV9zaWxob3VldHRlOTYtMC5wbmcwgMrJ+sYxOIDKyfrGMXJHCgxKYW1lcyBIYXJwZXIaNwo1Ly9zc2wuZ3N0YXRpYy5jb20vZG9jcy9jb21tb24vYmx1ZV9zaWxob3VldHRlOTYtMC5wbmd4AIgBAZoBBggAEAAYAKoBWRJXQHJhbmEsIGRvIHlvdSBoYXZlIGEgbGlzdCBvZiByZWNvbW1lbmRlZCBBRFAgcHJhY3RpY2VzLCBpZGVhbGx5IGluIHRoZSBwcm9wZXIgc2VxdWVuY2U/sAEAuAEBckcKDEphbWVzIEhhcnBlcho3CjUvL3NzbC5nc3RhdGljLmNvbS9kb2NzL2NvbW1vbi9ibHVlX3NpbGhvdWV0dGU5Ni0wLnBuZ3gAiAEBmgEGCAAQABgAqgFfEl1NYWtlIGEgbGlzdCBvZiByZWNvbW1lbmRlZCBwcmFjdGljZXMgYmFzZWQgb24gdGhpcyBmaWd1cmUsIGFuZCBtYWtlIGl0IGl0cyBvd24gc2VjdGlvbiBpbiBTSS6wAQC4AQEYoKyx7cYxIIDKyfrGMTAAQglraXguY210NTAilAcKC0FBQUJERGU0b3FrEuQGCgtBQUFCRERlNG9xaxILQUFBQkREZTRvcWsamAEKCXRleHQvaHRtbBKKAWNvdWxkIGFkZCBhIHNlbnRlbmNlIG9uIHRoaXMgaW4gdGhlIHBhcmFncmFwaMKgb24gdGhlIGZsb29kIHByb25lbmVzcyByZXN1bHRzIGFib3ZlIChzZWNvbmQgcGFyYWdyYXBoIHVuZGVyIGRpc2N1c3Npb24vY29uY2x1c2lvbiBzZWN0aW9uKSKZAQoKdGV4dC9wbGFpbhKKAWNvdWxkIGFkZCBhIHNlbnRlbmNlIG9uIHRoaXMgaW4gdGhlIHBhcmFncmFwaMKgb24gdGhlIGZsb29kIHByb25lbmVzcyByZXN1bHRzIGFib3ZlIChzZWNvbmQgcGFyYWdyYXBoIHVuZGVyIGRpc2N1c3Npb24vY29uY2x1c2lvbiBzZWN0aW9uKSobIhUxMDA4NzE4MzA1NDYzOTQ5NTEyNzkoADgAMLispM/IMTi4rKTPyDFKtwIKCnRleHQvcGxhaW4SqAJGbG9vZCBwcm9uZW5lc3Mgd2FzIGFsc28gYXNzb2NpYXRlZCB3aXRoIGxlc3MgY29uY2VybiBmb3IgcmVjb21tZW5kZWQgQURQIHByYWN0aWNlcywgaGlnaGxpZ2h0aW5nIHlldCBhbm90aGVyIGNoYWxsZW5nZSBpbiBmbG9vZC1wcm9uZSByZWdpb25zOiB1bnNhZmUgcGVyY2VwdGlvbnMgb2YgZGlzcG9zaW5nIEZTIGludG8gYm9kaWVzIG9mIHdhdGVyIG1heSBpbXBhcnQgYSBkZXNpcmUgdG8gc2FmZWx5IG1hbmFnZSBzYW5pdGF0aW9uLCB0aGlzIHNob3VsZCBiZSBpbnZlc3RpZ2F0ZWQgaW4gZnV0dXJlIHJlc2VhcmNoLloMam5obnh6ajlyNWc3cgIgAHgAmgEGCAAQABgAqgGNARKKAWNvdWxkIGFkZCBhIHNlbnRlbmNlIG9uIHRoaXMgaW4gdGhlIHBhcmFncmFwaMKgb24gdGhlIGZsb29kIHByb25lbmVzcyByZXN1bHRzIGFib3ZlIChzZWNvbmQgcGFyYWdyYXBoIHVuZGVyIGRpc2N1c3Npb24vY29uY2x1c2lvbiBzZWN0aW9uKRi4rKTPyDEguKykz8gxQhBraXguZHJvd2E5bGkyZ3kxIqMFCgtBQUFCRERCOExDYxLxBAoLQUFBQkREQjhMQ2MSC0FBQUJEREI4TENjGnYKCXRleHQvaHRtbBJpdXBkYXRlIFJRIHRvIGJlIG1vcmUgZm9jdXNlZCBvbiBlZmZlY3RpdmVuZXNzIG9mIEFEUD8gcGxlYXNlIHJlZmVyIHRvIG15IGNvbW1lbnQgYWJvdmUgZm9yIHRoZSBzdWdnZXN0aW9uIncKCnRleHQvcGxhaW4SaXVwZGF0ZSBSUSB0byBiZSBtb3JlIGZvY3VzZWQgb24gZWZmZWN0aXZlbmVzcyBvZiBBRFA/IHBsZWFzZSByZWZlciB0byBteSBjb21tZW50IGFib3ZlIGZvciB0aGUgc3VnZ2VzdGlvbiobIhUxMDA4NzE4MzA1NDYzOTQ5NTEyNzkoADgAMILUvs3IMTiC1L7NyDFKpwEKCnRleHQvcGxhaW4SmAHigJxJbiBydXJhbCBDYW1ib2RpYSwgZG8gaG91c2Vob2xkcyBhcHByb3ByaWF0ZWx5IG9wZXJhdGUgYW5kIG1haW50YWluIHRoZWlyIEFEUHMgYmFzZWQgb24gcmVjb21tZW5kZWQgcHJhY3RpY2VzIHRvIHNhZmVseSBtYW5hZ2UgdGhlaXIgZmVjYWwgc2x1ZGdlP+KAnVoMY2tnbWpnbHlmZzR6cgIgAHgAmgEGCAAQABgAqgFrEml1cGRhdGUgUlEgdG8gYmUgbW9yZSBmb2N1c2VkIG9uIGVmZmVjdGl2ZW5lc3Mgb2YgQURQPyBwbGVhc2UgcmVmZXIgdG8gbXkgY29tbWVudCBhYm92ZSBmb3IgdGhlIHN1Z2dlc3Rpb26wAQC4AQAYgtS+zcgxIILUvs3IMTAAQhBraXgudDNjaWZ0dWxtNGlnIogECgtBQUFBOF9tdnh6MBLdAwoLQUFBQThfbXZ4ejASC0FBQUE4X212eHowGlwKCXRleHQvaHRtbBJPQWRkIHNlbnRlbmNlIGluIEludHJvIHRvIG5vdGUgdGhpcyBsaW5rOiBmbG9vZGluZyBhZmZlY3RzIHNhbml0YXRpb24gcHJhY3RpY2VzLiJdCgp0ZXh0L3BsYWluEk9BZGQgc2VudGVuY2UgaW4gSW50cm8gdG8gbm90ZSB0aGlzIGxpbms6IGZsb29kaW5nIGFmZmVjdHMgc2FuaXRhdGlvbiBwcmFjdGljZXMuKkUKDEphbWVzIEhhcnBlcho1Ly9zc2wuZ3N0YXRpYy5jb20vZG9jcy9jb21tb24vYmx1ZV9zaWxob3VldHRlOTYtMC5wbmcw4IKq7cYxOOCCqu3GMXJHCgxKYW1lcyBIYXJwZXIaNwo1Ly9zc2wuZ3N0YXRpYy5jb20vZG9jcy9jb21tb24vYmx1ZV9zaWxob3VldHRlOTYtMC5wbmd4AIgBAZoBBggAEAAYAKoBURJPQWRkIHNlbnRlbmNlIGluIEludHJvIHRvIG5vdGUgdGhpcyBsaW5rOiBmbG9vZGluZyBhZmZlY3RzIHNhbml0YXRpb24gcHJhY3RpY2VzLrABALgBARjggqrtxjEg4IKq7cYxMABCCWtpeC5jbXQyMyLWCwoLQUFBQThfbXZ4MW8SqwsKC0FBQUE4X212eDFvEgtBQUFBOF9tdngxbxqlAwoJdGV4dC9odG1sEpcDTm90ZSB0aGF0IHRoZSBtZXRob2RzIHdlIHVzZWQgYXJlIG5vdCBnZW5lcmFsaXphYmxlIGJlY2F1c2XigKY8YnI+PGJyPiZxdW90O1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mcXVvdDsilgMKCnRleHQvcGxhaW4ShwNOb3RlIHRoYXQgdGhlIG1ldGhvZHMgd2UgdXNlZCBhcmUgbm90IGdlbmVyYWxpemFibGUgYmVjYXVzZeKApgoKIlRoZSBpc3N1ZXMgcmFpc2VkIGFib3V0IHRoZSBmdW5jdGlvbmluZyBvZiBzYWZlbHkgbWFuYWdlZCBvbiBzaXRlIHNhbml0YXRpb24gaW4gcnVyYWwgY29udGV4dHMgYXJlIGltcG9ydGFudCBhbmQgdGhlcmUgaXNzb21lIGluc2lnaHQgcHJvdmlkZWQgYWJvdXQgdGhlc2UgaXNzdWVzLCBidXQgdGhlc2UgaW5zaWdodHMgY291bGQgYmUgbXVjaCBiZXR0ZXIgc3VwcG9ydGVkIHZpYSBzaXR1YXRpbmcgdGhlIHdvcmsgd2l0aGludGhlIGJyb2FkZXIgbGl0ZXJhdHVyZSBtb3JlIGVmZmVjdGl2ZWx5IGFuZCB1c2luZyBhIG1vcmUgZ2VuZXJhbGlzYWJsZSBtZXRob2RvbG9neS4iKkUKDEphbWVzIEhhcnBlcho1Ly9zc2wuZ3N0YXRpYy5jb20vZG9jcy9jb21tb24vYmx1ZV9zaWxob3VldHRlOTYtMC5wbmcwoKSGocQxOKCkhqHEMXJHCgxKYW1lcyBIYXJwZXIaNwo1Ly9zc2wuZ3N0YXRpYy5jb20vZG9jcy9jb21tb24vYmx1ZV9zaWxob3VldHRlOTYtMC5wbmd4AIgBAZoBBggAEAAYAKoBmgMSlwNOb3RlIHRoYXQgdGhlIG1ldGhvZHMgd2UgdXNlZCBhcmUgbm90IGdlbmVyYWxpemFibGUgYmVjYXVzZeKApjxicj48YnI+JnF1b3Q7VGhlIGlzc3VlcyByYWlzZWQgYWJvdXQgdGhlIGZ1bmN0aW9uaW5nIG9mIHNhZmVseSBtYW5hZ2VkIG9uIHNpdGUgc2FuaXRhdGlvbiBpbiBydXJhbCBjb250ZXh0cyBhcmUgaW1wb3J0YW50IGFuZCB0aGVyZSBpc3NvbWUgaW5zaWdodCBwcm92aWRlZCBhYm91dCB0aGVzZSBpc3N1ZXMsIGJ1dCB0aGVzZSBpbnNpZ2h0cyBjb3VsZCBiZSBtdWNoIGJldHRlciBzdXBwb3J0ZWQgdmlhIHNpdHVhdGluZyB0aGUgd29yayB3aXRoaW50aGUgYnJvYWRlciBsaXRlcmF0dXJlIG1vcmUgZWZmZWN0aXZlbHkgYW5kIHVzaW5nIGEgbW9yZSBnZW5lcmFsaXNhYmxlIG1ldGhvZG9sb2d5LiZxdW90O7ABALgBARigpIahxDEgoKSGocQxMABCCWtpeC5jbXQ0NSKvDgoLQUFBQThfbXZ4eTgShA4KC0FBQUE4X212eHk4EgtBQUFBOF9tdnh5OBrNAwoJdGV4dC9odG1sEr8DUmV2aWV3ZXIgY29tbWVudDo8YnI+JnF1b3Q7TWV0aG9kczogdGhlIGZpcnN0IHBhcmFncmFwaCBjb3VsZCBiZSBpbmNvcnBvcmF0ZWQgaW50byB0aGUgSW50cm9kdWN0aW9uIGFzIGl0IGFscmVhZHkgZGVzY3JpYmVzIHRoZSBwdXJwb3NlIG9mIHRoZSBwYXBlci5UaGUgcmVzdCBvZiB0aGUgc2VjdGlvbiBpcyB0b28gZXh0ZW5zaXZlIGFuZCBvdmVyIGRldGFpbGVkLiBJdCBjb3VsZCBiZSBzaW1wbGlmaWVkIHVzaW5nIGZsb3cgY2hhcnRzIG9yIHNvbWUgb3RoZXIgdHlwZSBvZnN0cmF0ZWd5IHRvIHN1bW1hcml6ZSB0aGUgaW5mb3JtYXRpb24uJnF1b3Q7PGJyPjxicj5JJiMzOTt2ZSBhZGRyZXNzZWQgbW9zdCBvZiB0aGlzIGNvbW1lbnQuIEFueSBpZGVhcyB3aGVyZSB3ZSBjb3VsZCB1c2UgYSBmbG93IGNoYXJ0PyBJIGRpZG4mIzM5O3QgdGhpbmsgdGhhdCB3YXMgYSBnb29kIGlkZWEuIrMDCgp0ZXh0L3BsYWluEqQDUmV2aWV3ZXIgY29tbWVudDoKIk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IKCkkndmUgYWRkcmVzc2VkIG1vc3Qgb2YgdGhpcyBjb21tZW50LiBBbnkgaWRlYXMgd2hlcmUgd2UgY291bGQgdXNlIGEgZmxvdyBjaGFydD8gSSBkaWRuJ3QgdGhpbmsgdGhhdCB3YXMgYSBnb29kIGlkZWEuKkUKDEphbWVzIEhhcnBlcho1Ly9zc2wuZ3N0YXRpYy5jb20vZG9jcy9jb21tb24vYmx1ZV9zaWxob3VldHRlOTYtMC5wbmcwwJu9ocQxOMDE5MzIMULpAQoLQUFBQkREQjhMQjgSC0FBQUE4X212eHk4GiwKCXRleHQvaHRtbBIfSSB0aGluayB0aGlzIHNlY3Rpb24gbG9va3MgZ29vZCItCgp0ZXh0L3BsYWluEh9JIHRoaW5rIHRoaXMgc2VjdGlvbiBsb29rcyBnb29kKhsiFTEwMDg3MTgzMDU0NjM5NDk1MTI3OSgAOAAwwMTkzMgxOMDE5MzIMVoMa2lxd215eGlkZHp6cgIgAHgAmgEGCAAQABgAqgEhEh9JIHRoaW5rIHRoaXMgc2VjdGlvbiBsb29rcyBnb29ksAEAuAEAckcKDEphbWVzIEhhcnBlcho3CjUvL3NzbC5nc3RhdGljLmNvbS9kb2NzL2NvbW1vbi9ibHVlX3NpbGhvdWV0dGU5Ni0wLnBuZ3gAiAEBmgEGCAAQABgAqgHCAxK/A1Jldmlld2VyIGNvbW1lbnQ6PGJyPiZxdW90O01ldGhvZHM6IHRoZSBmaXJzdCBwYXJhZ3JhcGggY291bGQgYmUgaW5jb3Jwb3JhdGVkIGludG8gdGhlIEludHJvZHVjdGlvbiBhcyBpdCBhbHJlYWR5IGRlc2NyaWJlcyB0aGUgcHVycG9zZSBvZiB0aGUgcGFwZXIuVGhlIHJlc3Qgb2YgdGhlIHNlY3Rpb24gaXMgdG9vIGV4dGVuc2l2ZSBhbmQgb3ZlciBkZXRhaWxlZC4gSXQgY291bGQgYmUgc2ltcGxpZmllZCB1c2luZyBmbG93IGNoYXJ0cyBvciBzb21lIG90aGVyIHR5cGUgb2ZzdHJhdGVneSB0byBzdW1tYXJpemUgdGhlIGluZm9ybWF0aW9uLiZxdW90Ozxicj48YnI+SSYjMzk7dmUgYWRkcmVzc2VkIG1vc3Qgb2YgdGhpcyBjb21tZW50LiBBbnkgaWRlYXMgd2hlcmUgd2UgY291bGQgdXNlIGEgZmxvdyBjaGFydD8gSSBkaWRuJiMzOTt0IHRoaW5rIHRoYXQgd2FzIGEgZ29vZCBpZGVhLrABALgBARjAm72hxDEgwMTkzMgxMABCCWtpeC5jbXQxOSL2CwoLQUFBQkREQjhMQ1USxAsKC0FBQUJEREI4TENVEgtBQUFCRERCOExDVRqcAgoJdGV4dC9odG1s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Ip0CCgp0ZXh0L3BsYWluEo4CSXMgdGhlcmUgYSBzdHJvbmdlciBzdGF0ZW1lbnQgdGhhdCBjb3VsZMKgcmVwbGFjZSB0aGlzIHBhcnQgc3RhdGluZyB0aGF0IGFsdGVybmF0aW5nIHR3aW4gcGl0cyBhcmUgdGhlIG1vc3QgY29tbW9ubHnCoHVzZWQgb24tc2l0ZSBGU00gdGVjaG5vbG9neSBhcm91bmQgdGhlIHdvcmxkPyBUaGF0IGNvdWxkIHBvdGVudGlhbGx5wqBtYWtlIGl0IG1vcmUgY2xlYXIgdGhhdCBzdHVkeWluZyB0aGUgQURQIGhhcyB3b3JsZHdpZGUgaW1wbGljYXRpb25zIGZvciBhbGwgU01PU1MuKhsiFTEwMDg3MTgzMDU0NjM5NDk1MTI3OSgAOAAwtaKjzcgxON71tM3IMUqFBAoKdGV4dC9wbGFpbhL2A0R1ZSB0byB0aGVpciBtYW55IGJlbmVmaXRzLCBTTU9TUyBzeXN0ZW1zLCBwYXJ0aWN1bGFybHkgYWx0ZXJuYXRpbmcgdHdpbi1waXQgbGF0cmluZXMsIGhhdmUgYmVlbiBpbnN0YWxsZWQgaW4gdGhlIHRlbnMgb2YgbWlsbGlvbnMgYWNyb3NzIHRoZSB3b3JsZCwgcGFydGljdWxhcmx5IGluIHJ1cmFsIGFyZWFzLiBGb3IgZXhhbXBsZSwgbWlsbGlvbnMgb2YgU01PU1Mgc3lzdGVtcyB3ZXJlIHJlY2VudGx5IGNvbnN0cnVjdGVkIGJ5IEluZGlh4oCZcyBTd2FjaGggQmhhcmF0IE1pc3Npb24gKEV4dW0gZXQgYWwuLCAyMDIwKSwgYW5kIHZhcmlvdXMgcHJvZ3JhbXMgaGF2ZSBidWlsdCBtaWxsaW9ucyBvZiBTTU9TUyBzeXN0ZW1zIGluIEJhbmdsYWRlc2gsIEVjdWFkb3IsIEluZG9uZXNpYSwgS2VueWEsIFNlcmJpYSwgWmFtYmlhLCBhbmQgQ2FtYm9kaWEgKEV2YW5zIGV0IGFsLiwgMjAxNTsgSGFuY2hldHQgJiBBa2h0ZXIsIDIwMTU7IEpNUCwgMjAyMTsgV29ybGQgQmFuaywgMjAxOSlaDGFvaXoxcWEwZ2t1d3ICIAB4AJoBBggAEAAYAKoBkQISjgJJcyB0aGVyZSBhIHN0cm9uZ2VyIHN0YXRlbWVudCB0aGF0IGNvdWxkwqByZXBsYWNlIHRoaXMgcGFydCBzdGF0aW5nIHRoYXQgYWx0ZXJuYXRpbmcgdHdpbiBwaXRzIGFyZSB0aGUgbW9zdCBjb21tb25secKgdXNlZCBvbi1zaXRlIEZTTSB0ZWNobm9sb2d5IGFyb3VuZCB0aGUgd29ybGQ/IFRoYXQgY291bGQgcG90ZW50aWFsbHnCoG1ha2UgaXQgbW9yZSBjbGVhciB0aGF0IHN0dWR5aW5nIHRoZSBBRFAgaGFzIHdvcmxkd2lkZSBpbXBsaWNhdGlvbnMgZm9yIGFsbCBTTU9TUy6wAQC4AQAYtaKjzcgxIN71tM3IMTAAQhBraXguMTN5YWIzeTk0eG1xIq0CCgtBQUFBOF9tdngxaxKCAgoLQUFBQThfbXZ4MWsSC0FBQUE4X212eDFrGhMKCXRleHQvaHRtbBIGVXBkYXRlIhQKCnRleHQvcGxhaW4SBlVwZGF0ZSpFCgxKYW1lcyBIYXJwZXIaNS8vc3NsLmdzdGF0aWMuY29tL2RvY3MvY29tbW9uL2JsdWVfc2lsaG91ZXR0ZTk2LTAucG5nMMDh+u7GMTjA4fruxjFyRwoMSmFtZXMgSGFycGVyGjcKNS8vc3NsLmdzdGF0aWMuY29tL2RvY3MvY29tbW9uL2JsdWVfc2lsaG91ZXR0ZTk2LTAucG5neACIAQGaAQYIABAAGACqAQgSBlVwZGF0ZbABALgBARjA4fruxjEgwOH67sYxMABCCWtpeC5jbXQzMCKBBwoLQUFBQThfbXZ4eTQS1gYKC0FBQUE4X212eHk0EgtBQUFBOF9tdnh5NBraAQoJdGV4dC9odG1sEswBSSYjMzk7bSBjb25zaWRlcmluZyBtb3ZpbmcgdGhlIERpc2N1c3Npb24gdXAgaW50byB0aGUgUmVzdWx0cyBzZWN0aW9uLCBjcmVhdGluZyBhIFJlc3VsdHMgYW5kIERpc2N1c3Npb24gc2VjdGlvbiwgYW5kIHRoZW4gY29tYmluaW5nIHRoZSBDb25jbHVzaW9ucyBhbmQgU2VjdG9yIFJlY29tbWVuZGF0aW9ucyBzZWN0aW9ucy4gV2hhdCBkbyB5b3UgdGhpbms/ItcBCgp0ZXh0L3BsYWluEsgBSSdtIGNvbnNpZGVyaW5nIG1vdmluZyB0aGUgRGlzY3Vzc2lvbiB1cCBpbnRvIHRoZSBSZXN1bHRzIHNlY3Rpb24sIGNyZWF0aW5nIGEgUmVzdWx0cyBhbmQgRGlzY3Vzc2lvbiBzZWN0aW9uLCBhbmQgdGhlbiBjb21iaW5pbmcgdGhlIENvbmNsdXNpb25zIGFuZCBTZWN0b3IgUmVjb21tZW5kYXRpb25zIHNlY3Rpb25zLiBXaGF0IGRvIHlvdSB0aGluaz8qRQoMSmFtZXMgSGFycGVyGjUvL3NzbC5nc3RhdGljLmNvbS9kb2NzL2NvbW1vbi9ibHVlX3NpbGhvdWV0dGU5Ni0wLnBuZzCA/o76xjE4gP6O+sYxckcKDEphbWVzIEhhcnBlcho3CjUvL3NzbC5nc3RhdGljLmNvbS9kb2NzL2NvbW1vbi9ibHVlX3NpbGhvdWV0dGU5Ni0wLnBuZ3gAiAEBmgEGCAAQABgAqgHPARLMAUkmIzM5O20gY29uc2lkZXJpbmcgbW92aW5nIHRoZSBEaXNjdXNzaW9uIHVwIGludG8gdGhlIFJlc3VsdHMgc2VjdGlvbiwgY3JlYXRpbmcgYSBSZXN1bHRzIGFuZCBEaXNjdXNzaW9uIHNlY3Rpb24sIGFuZCB0aGVuIGNvbWJpbmluZyB0aGUgQ29uY2x1c2lvbnMgYW5kIFNlY3RvciBSZWNvbW1lbmRhdGlvbnMgc2VjdGlvbnMuIFdoYXQgZG8geW91IHRoaW5rP7ABALgBARiA/o76xjEggP6O+sYxMABCCWtpeC5jbXQ0MiKaCgoLQUFBQkREZTRvcHcS6gkKC0FBQUJERGU0b3B3EgtBQUFCRERlNG9wdxp3Cgl0ZXh0L2h0bWwSamNvdWxkIHJlbW92ZSB0aGlzIGFzIGl0IGlzIG5vdCBkaXJlY3RseSBjb25uZWN0ZWQgd2l0aCB0aGUgQURQIGFuZCBtb3JlIG9mIGEgZ2VuZXJhbCBjaGFsbGVuZ2XCoGFyb3VuZCBGU00ieAoKdGV4dC9wbGFpbhJqY291bGQgcmVtb3ZlIHRoaXMgYXMgaXQgaXMgbm90IGRpcmVjdGx5IGNvbm5lY3RlZCB3aXRoIHRoZSBBRFAgYW5kIG1vcmUgb2YgYSBnZW5lcmFsIGNoYWxsZW5nZcKgYXJvdW5kIEZTTSobIhUxMDA4NzE4MzA1NDYzOTQ5NTEyNzkoADgAMM/hkc/IMTjP4ZHPyDFKowYKCnRleHQvcGxhaW4SlAZJbXByb3ZlIGhvdXNlaG9sZCBhbmQgcHJpdmF0ZSBzZWN0b3IgY29tcGxpYW5jZSB3aXRoIHJlY29tbWVuZGVkIHByYWN0aWNlcyB2aWEgaW5jcmVhc2VkIGZpbmFuY2lhbCBpbnZlc3RtZW50LCBhY2NvdW50YWJpbGl0eSwgYW5kIGVuZm9yY2VtZW50IGZyb20gbG9jYWwgZ292ZXJubWVudHMgYXJvdW5kIHJ1cmFsIEZTTS4gSW1wcm92ZWQgZ292ZXJubWVudCByZWd1bGF0aW9ucyBhbmQgc3RyaWN0IGVuZm9yY2VtZW50LCBib3RoIG9mIHdoaWNoIHJlcXVpcmUgY29uc2lkZXJhYmxlIGludmVzdG1lbnQsIHdpbGwgYmUgcmVxdWlyZWQgdG8gZW5zdXJlIHRoYXQgaG91c2Vob2xkcyBhbmQgdGhlIHByaXZhdGUgc2VjdG9yIGZvbGxvdyBzYWZlciBGU00gcHJhY3RpY2VzLiBXaGlsZSB0aGUgcmVzcG9uc2liaWxpdHkgb2YgaW5jcmVhc2luZyBhY2Nlc3MgdG8gaW1wcm92ZWQgRlNNIHByb2R1Y3RzIGFuZCBzZXJ2aWNlcyBjYW4gY29udGludWUgdG8gYmUgYm9ybmUgYnkgdGhlIHByaXZhdGUgc2VjdG9yIGluIHJ1cmFsIENhbWJvZGlhLCB0aGUgcHVibGljIHNlY3RvciBpcyBuZWVkZWQgdG8gZGV2ZWxvcCBhbmQgZW5mb3JjZSByZWd1bGF0aW9ucyB0byBlbnN1cmUgdGhhdCB0aGUgYmVuZWZpdHMgb2YgU01TIGFyZSBhY3R1YWxseSBhY2hpZXZlZC4gVGhlc2UgaXNzdWVzIG11c3QgYmUgY29uc2lkZXJlZCB0byBhY2hpZXZlIHN1c3RhaW5lZCBTTVMgaW4gcnVyYWwgQ2FtYm9kaWEgYW5kIG11c3QgYmUgYSBwcmltYXJ5IGZvY3VzIG9mIGZ1dHVyZSBzYW5pdGF0aW9uIGRldmVsb3BtZW50LloMdjJpcWl3Y2tkamVocgIgAHgAmgEGCAAQABgAqgFsEmpjb3VsZCByZW1vdmUgdGhpcyBhcyBpdCBpcyBub3QgZGlyZWN0bHkgY29ubmVjdGVkIHdpdGggdGhlIEFEUCBhbmQgbW9yZSBvZiBhIGdlbmVyYWwgY2hhbGxlbmdlwqBhcm91bmQgRlNNGM/hkc/IMSDP4ZHPyDFCEGtpeC5pZDA0cDJrcXNoM3Yi9gUKC0FBQUJEREI4TEJ3EsQFCgtBQUFCRERCOExCdxILQUFBQkREQjhMQncaqgEKCXRleHQvaHRtbBKcAUlmIHdlIGhhdmVudCBhbHJlYWR5LCB3ZSBzaG91bGQgaGlnaGxpZ2h0IG91ciBmaW5kaW5ncyBhYm91dCB0aGlzIGluIHRoZSBjb25jbHVzaW9uIGFuZCBob3cgd2UgY2FuIHV0aWxpemUgdGhhdCBpbmZvIHRvIGltcHJvdmUgdGhlIEFEUCYjMzk7cyBlZmZlY3RpdmVuZXNzLiKnAQoKdGV4dC9wbGFpbhKYAUlmIHdlIGhhdmVudCBhbHJlYWR5LCB3ZSBzaG91bGQgaGlnaGxpZ2h0IG91ciBmaW5kaW5ncyBhYm91dCB0aGlzIGluIHRoZSBjb25jbHVzaW9uIGFuZCBob3cgd2UgY2FuIHV0aWxpemUgdGhhdCBpbmZvIHRvIGltcHJvdmUgdGhlIEFEUCdzIGVmZmVjdGl2ZW5lc3MuKhsiFTEwMDg3MTgzMDU0NjM5NDk1MTI3OSgAOAAw2/7ezMgxONv+3szIMUpgCgp0ZXh0L3BsYWluElJ3aGF0IGltcHJvdmVtZW50cyBjb3VsZCBiZSBtYWRlIHRvIEFEUHMgdG8gbWFrZSB0aGVtIG1vcmUgbGlrZWx5IHNhZmVseSBtYW5hZ2UgRlMsWgxueGdvNmxwYjhqNnFyAiAAeACaAQYIABAAGACqAZ8BEpwBSWYgd2UgaGF2ZW50IGFscmVhZHksIHdlIHNob3VsZCBoaWdobGlnaHQgb3VyIGZpbmRpbmdzIGFib3V0IHRoaXMgaW4gdGhlIGNvbmNsdXNpb24gYW5kIGhvdyB3ZSBjYW4gdXRpbGl6ZSB0aGF0IGluZm8gdG8gaW1wcm92ZSB0aGUgQURQJiMzOTtzIGVmZmVjdGl2ZW5lc3MusAEAuAEAGNv+3szIMSDb/t7MyDEwAEIQa2l4LnNhMmh2c24xcDJubSLsAgoLQUFBQThfbXZ4MXcSwQIKC0FBQUE4X212eDF3EgtBQUFBOF9tdngxdxooCgl0ZXh0L2h0bWwSG1VubW9kaWZpZWQgc2luY2UgbGFzdCBkcmFmdCIpCgp0ZXh0L3BsYWluEhtVbm1vZGlmaWVkIHNpbmNlIGxhc3QgZHJhZnQqRQoMSmFtZXMgSGFycGVyGjUvL3NzbC5nc3RhdGljLmNvbS9kb2NzL2NvbW1vbi9ibHVlX3NpbGhvdWV0dGU5Ni0wLnBuZzCgqYv6xjE4oKmL+sYxckcKDEphbWVzIEhhcnBlcho3CjUvL3NzbC5nc3RhdGljLmNvbS9kb2NzL2NvbW1vbi9ibHVlX3NpbGhvdWV0dGU5Ni0wLnBuZ3gAiAEBmgEGCAAQABgAqgEdEhtVbm1vZGlmaWVkIHNpbmNlIGxhc3QgZHJhZnSwAQC4AQEYoKmL+sYxIKCpi/rGMTAAQglraXguY210NDEi7wUKC0FBQUJERGU0b3FVEsAFCgtBQUFCRERlNG9xVRILQUFBQkREZTRvcVUabgoJdGV4dC9odG1sEmFhbHRob3VnaMKgdGhpcyBvbmUgaXMgYSBjb29sIGxlYXJuaW5nLCBJIHdvbmRlciBpZiBpdHMgYSBiaXQgb2YgYSBzdHJldGNoIHRvIG1ha2UgdGhhdCBjb25uZWN0aW9uIm8KCnRleHQvcGxhaW4SYWFsdGhvdWdowqB0aGlzIG9uZSBpcyBhIGNvb2wgbGVhcm5pbmcsIEkgd29uZGVyIGlmIGl0cyBhIGJpdCBvZiBhIHN0cmV0Y2ggdG8gbWFrZSB0aGF0IGNvbm5lY3Rpb24qGyIVMTAwODcxODMwNTQ2Mzk0OTUxMjc5KAA4ADDXjp3PyDE4146dz8gxSpQCCgp0ZXh0L3BsYWluEoUCTW9yZSBmcmVxdWVudCBwaXQtb3ZlcmZsb3cgZXZlbnRzIHdlcmUgYXNzb2NpYXRlZCB3aXRoIGxlc3Mga25vd2xlZGdlIG9mIHNhbml0YXRpb24sIHdoaWNoIGltcGxpZXMgdGhhdCBob3VzZWhvbGRzIHRoYXQga25ldyBsZXNzIGFib3V0IHRoZSBkYW5nZXJzIG9mIHVuc2FmZSBGU00gcHJhY3RpY2VzIGFyZSBtb3JlIGNvbWZvcnRhYmxlIHdpdGggYWxsb3dpbmcgdGhlaXIgcGl0IHRvIG92ZXJmbG93IGFuZCB0aGUgYXNzb2NpYXRlZCBoZWFsdGggcmlza3MuWgw4NXp2ZXU1eDRhZTVyAiAAeACaAQYIABAAGACqAWMSYWFsdGhvdWdowqB0aGlzIG9uZSBpcyBhIGNvb2wgbGVhcm5pbmcsIEkgd29uZGVyIGlmIGl0cyBhIGJpdCBvZiBhIHN0cmV0Y2ggdG8gbWFrZSB0aGF0IGNvbm5lY3Rpb24Y146dz8gxINeOnc/IMUIPa2l4LnN0d2s5NHJtc3E2IsUjCgtBQUFBOF9tdngxcxKaIwoLQUFBQThfbXZ4MXMSC0FBQUE4X212eDFzGroDCgl0ZXh0L2h0bWw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iKkAwoKdGV4dC9wbGFpbhKVA1Jldmlld2VyIGNvbW1lbnQ6CiJ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IKCkFueSB0aG91Z2h0cyBvbiBhZGRyZXNzaW5nIHRoaXMgb25lPyBUaGV5J3JlIHJpZ2h0LipFCgxKYW1lcyBIYXJwZXIaNS8vc3NsLmdzdGF0aWMuY29tL2RvY3MvY29tbW9uL2JsdWVfc2lsaG91ZXR0ZTk2LTAucG5nMMD1n6HEMTiv+azNyDFCtBcKC0FBQUJEREI4TEE4EgtBQUFBOF9tdngxcxrKBwoJdGV4dC9odG1sErwHT3JpZ2luYWxseSwgdGhlIG9iamVjdGl2ZSBvZiB0aGUgc3R1ZHkgaXMgd2FzIHRvIGV2YWx1YXRlL3VuZGVyc3RhbmQgYXQgc2NhbGUgd2hldGhlciBob3VzZWhvbGRzIG9wZXJhdGUgYW5kIG1haW50YWluIEFEUHMgaW4gb3JkZXIgdG8gZWZmZWN0aXZlbHnCoG1hbmFnZSB0aGVpciBzYW5pdGF0aW9uLiBDdXJyZW50IFJROsKgSW4gcnVyYWwgQ2FtYm9kaWEsIGRvIGhvdXNlaG9sZHMgYXBwcm9wcmlhdGVseSBvcGVyYXRlIGFuZCBtYWludGFpbiB0aGVpciBBRFBzIGJhc2VkIG9uIHJlY29tbWVuZGVkIHByYWN0aWNlcyB0byBzYWZlbHkgbWFuYWdlIHRoZWlyIGZlY2FsIHNsdWRnZT88YnI+PGJyPkFsdGhvdWdoIGl0IGlzIHNpbWlsYXIsIEkgdGhpbmsgaXQgd291bGQgYmUgYmV0dGVyIGlmIHRoZSBSUS8gaHlwb3RoZXNpcyBjb3VsZCBiZSByZWZyYW1lZCBhcyBmb2xsb3cgdG8gaGF2ZSBpdCBtb3JlIGZvY3VzZWQgb24gdGhlIHRlY2ggdGhhbsKgdGhlIEhIczogPGJyPjxicj5SUTogQXMgYW4gb24tc2l0ZSBGU00gc29sdXRpb24gdGhhdCBpcyBkZXBlbmRlbnQgb24gdGhlIGhvdXNlaG9sZMKgZm9sbG93aW5nIHJlY29tbWVuZGVkIG9wZXJhdGlvbiBhbmQgbWFpbnRlbmFuY2UgcHJhY3RpY2VzLCBob3cgZWZmZWN0aXZlIGlzIHRoZSBBRFAgaW4gYWNoaWV2aW5nIHNhZmVseSBtYW5hZ2VkIHNhbml0YXRpb24gZm9yIHRoYXQgaG91c2Vob2xkPyBXaGF0IGFyZSB0aGUgaG91c2Vob2xkIGxldmVsIGZhY3RvcnMgdGhhdCBjb3VsZCBpbmZsdWVuY2UvaW1wcm92ZSB0aGF0IGVmZmVjdGl2ZW5lc3M/PGJyPjxicj5IeXBvdGhlc2lzIHZhbGlkYXRlZDogVGhlIEFEUCBpcyBub3QgdmVyeSBlZmZlY3RpdmUgYXQgYWNoaWV2aW5nIHNhZmVseSBtYW5hZ2VkIHNhbml0YXRpb24gYXMgaG91c2Vob2xkc8KgYXJlIHJhcmVseSBhcmUgZm9sbG93aW5nIHJlY29tbWVuZGVkIHByYWN0aWNlcy4iuQcKCnRleHQvcGxhaW4Sqg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woKQWx0aG91Z2ggaXQgaXMgc2ltaWxhciwgSSB0aGluayBpdCB3b3VsZCBiZSBiZXR0ZXIgaWYgdGhlIFJRLyBoeXBvdGhlc2lzIGNvdWxkIGJlIHJlZnJhbWVkIGFzIGZvbGxvdyB0byBoYXZlIGl0IG1vcmUgZm9jdXNlZCBvbiB0aGUgdGVjaCB0aGFuwqB0aGUgSEhzOiAKC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KCkh5cG90aGVzaXMgdmFsaWRhdGVkOiBUaGUgQURQIGlzIG5vdCB2ZXJ5IGVmZmVjdGl2ZSBhdCBhY2hpZXZpbmcgc2FmZWx5IG1hbmFnZWQgc2FuaXRhdGlvbiBhcyBob3VzZWhvbGRzwqBhcmUgcmFyZWx5IGFyZSBmb2xsb3dpbmcgcmVjb21tZW5kZWQgcHJhY3RpY2VzLiobIhUxMDA4NzE4MzA1NDYzOTQ5NTEyNzkoADgAMLCTuszIMTiv+azNyDFaDGtxeG0zeWlwMWQ0dnICIAB4AJoBBggAEAAYAKoBvwcSvAdPcmlnaW5hbGx5LCB0aGUgb2JqZWN0aXZlIG9mIHRoZSBzdHVkeSBpcyB3YXMgdG8gZXZhbHVhdGUvdW5kZXJzdGFuZCBhdCBzY2FsZSB3aGV0aGVyIGhvdXNlaG9sZHMgb3BlcmF0ZSBhbmQgbWFpbnRhaW4gQURQcyBpbiBvcmRlciB0byBlZmZlY3RpdmVsecKgbWFuYWdlIHRoZWlyIHNhbml0YXRpb24uIEN1cnJlbnQgUlE6wqBJbiBydXJhbCBDYW1ib2RpYSwgZG8gaG91c2Vob2xkcyBhcHByb3ByaWF0ZWx5IG9wZXJhdGUgYW5kIG1haW50YWluIHRoZWlyIEFEUHMgYmFzZWQgb24gcmVjb21tZW5kZWQgcHJhY3RpY2VzIHRvIHNhZmVseSBtYW5hZ2UgdGhlaXIgZmVjYWwgc2x1ZGdlPzxicj48YnI+QWx0aG91Z2ggaXQgaXMgc2ltaWxhciwgSSB0aGluayBpdCB3b3VsZCBiZSBiZXR0ZXIgaWYgdGhlIFJRLyBoeXBvdGhlc2lzIGNvdWxkIGJlIHJlZnJhbWVkIGFzIGZvbGxvdyB0byBoYXZlIGl0IG1vcmUgZm9jdXNlZCBvbiB0aGUgdGVjaCB0aGFuwqB0aGUgSEhzOiA8YnI+PGJyPlJROiBBcyBhbiBvbi1zaXRlIEZTTSBzb2x1dGlvbiB0aGF0IGlzIGRlcGVuZGVudCBvbiB0aGUgaG91c2Vob2xkwqBmb2xsb3dpbmcgcmVjb21tZW5kZWQgb3BlcmF0aW9uIGFuZCBtYWludGVuYW5jZSBwcmFjdGljZXMsIGhvdyBlZmZlY3RpdmUgaXMgdGhlIEFEUCBpbiBhY2hpZXZpbmcgc2FmZWx5IG1hbmFnZWQgc2FuaXRhdGlvbiBmb3IgdGhhdCBob3VzZWhvbGQ/IFdoYXQgYXJlIHRoZSBob3VzZWhvbGQgbGV2ZWwgZmFjdG9ycyB0aGF0IGNvdWxkIGluZmx1ZW5jZS9pbXByb3ZlIHRoYXQgZWZmZWN0aXZlbmVzcz88YnI+PGJyPkh5cG90aGVzaXMgdmFsaWRhdGVkOiBUaGUgQURQIGlzIG5vdCB2ZXJ5IGVmZmVjdGl2ZSBhdCBhY2hpZXZpbmcgc2FmZWx5IG1hbmFnZWQgc2FuaXRhdGlvbiBhcyBob3VzZWhvbGRzwqBhcmUgcmFyZWx5IGFyZSBmb2xsb3dpbmcgcmVjb21tZW5kZWQgcHJhY3RpY2VzLrABALgBAHJHCgxKYW1lcyBIYXJwZXIaNwo1Ly9zc2wuZ3N0YXRpYy5jb20vZG9jcy9jb21tb24vYmx1ZV9zaWxob3VldHRlOTYtMC5wbmd4AIgBAZoBBggAEAAYAKoBrwMSrANSZXZpZXdlciBjb21tZW50Ojxicj4mcXVvdDtUaGUgaHlwb3RoZXNpcyBpcyBwcmVzZW50ZWQgYXBwZWFycyB0byBiZSB0aGF0IHJ1cmFsIENhbWJvZGlhbnMgbmVlZCB0byBvcGVyYXRlIGFuZCBtYWludGFpbiB0aGVpciBhbHRlcm5hdGluZyBkdWFsIHBpdGxhdHJpbmVzIGZvciB0aGVtIHRvIGJlIGVmZmVjdGl2ZSBhcyBhIHNhZmVseSBtYW5hZ2VkIG9uIHNpdGUgc3lzdGVtLiBUaGVyZSBpcyBubyBwcm9wb3NlZCBpZGVhIHN1Z2dlc3RlZCBmb3IgaG93IHRoaXNwcm9ibGVtIHdpbGwgYmUgcmVzb2x2ZWQgbm9yIGhvdyB0aGlzIHBhcGVyIHdpbGwgYWRkcmVzcyB0aGlzIHByb2JsZW0gYXQgdGhlIHN0YXJ0IG9mIHRoZSBwYXBlciZxdW90Ozxicj48YnI+QW55IHRob3VnaHRzIG9uIGFkZHJlc3NpbmcgdGhpcyBvbmU/IFRoZXkmIzM5O3JlIHJpZ2h0LrABALgBARjA9Z+hxDEgr/mszcgxMABCCWtpeC5jbXQxM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gAciExWThpODdraUJodnRVWHppUHdpOU1KaGh6X0JRSldFem4=</go:docsCustomData>
</go:gDocsCustomXmlDataStorage>
</file>

<file path=customXml/itemProps1.xml><?xml version="1.0" encoding="utf-8"?>
<ds:datastoreItem xmlns:ds="http://schemas.openxmlformats.org/officeDocument/2006/customXml" ds:itemID="{629A9FCE-08F5-4BB8-B8D0-A7E281A058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glà (iDE)</dc:creator>
  <cp:keywords/>
  <cp:lastModifiedBy>James Harper</cp:lastModifiedBy>
  <cp:revision>598</cp:revision>
  <dcterms:created xsi:type="dcterms:W3CDTF">2024-04-25T19:06:00Z</dcterms:created>
  <dcterms:modified xsi:type="dcterms:W3CDTF">2025-03-16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cyWMUG4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